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26442" w14:textId="0F604E82" w:rsidR="00570A05" w:rsidRPr="00213CE5" w:rsidRDefault="00EA1626" w:rsidP="003840BB">
      <w:pPr>
        <w:jc w:val="both"/>
        <w:rPr>
          <w:rFonts w:ascii="Times New Roman" w:eastAsia="Calibri" w:hAnsi="Times New Roman" w:cs="Times New Roman"/>
          <w:b/>
          <w:sz w:val="28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8"/>
          <w:szCs w:val="24"/>
          <w:u w:val="single"/>
        </w:rPr>
        <w:t xml:space="preserve">Questionnaire and checklist </w:t>
      </w:r>
    </w:p>
    <w:p w14:paraId="1FFF2AD6" w14:textId="10E210FF" w:rsidR="003840BB" w:rsidRPr="00E642AE" w:rsidRDefault="00442174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Part I: </w:t>
      </w:r>
      <w:r w:rsidR="003840BB" w:rsidRPr="00E642AE">
        <w:rPr>
          <w:rFonts w:ascii="Times New Roman" w:eastAsia="Calibri" w:hAnsi="Times New Roman" w:cs="Times New Roman"/>
          <w:b/>
          <w:sz w:val="24"/>
          <w:szCs w:val="24"/>
        </w:rPr>
        <w:t xml:space="preserve">Availability dimension checklists </w:t>
      </w:r>
    </w:p>
    <w:p w14:paraId="789A2DDF" w14:textId="18856BE3" w:rsidR="003840BB" w:rsidRPr="00E642AE" w:rsidRDefault="003840BB" w:rsidP="003840B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42AE">
        <w:rPr>
          <w:rFonts w:ascii="Times New Roman" w:eastAsia="Calibri" w:hAnsi="Times New Roman" w:cs="Times New Roman"/>
          <w:sz w:val="24"/>
          <w:szCs w:val="24"/>
        </w:rPr>
        <w:t xml:space="preserve">1. Number of trained </w:t>
      </w:r>
      <w:r w:rsidR="008D467E">
        <w:rPr>
          <w:rFonts w:ascii="Times New Roman" w:eastAsia="Calibri" w:hAnsi="Times New Roman" w:cs="Times New Roman"/>
          <w:sz w:val="24"/>
          <w:szCs w:val="24"/>
        </w:rPr>
        <w:t xml:space="preserve">HEWs </w:t>
      </w:r>
      <w:r w:rsidRPr="00E642AE">
        <w:rPr>
          <w:rFonts w:ascii="Times New Roman" w:eastAsia="Calibri" w:hAnsi="Times New Roman" w:cs="Times New Roman"/>
          <w:sz w:val="24"/>
          <w:szCs w:val="24"/>
        </w:rPr>
        <w:t>on OTP_________________</w:t>
      </w:r>
    </w:p>
    <w:p w14:paraId="4DDEC7A9" w14:textId="77777777" w:rsidR="003840BB" w:rsidRPr="00E642AE" w:rsidRDefault="003840BB" w:rsidP="003840B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42AE">
        <w:rPr>
          <w:rFonts w:ascii="Times New Roman" w:eastAsia="Calibri" w:hAnsi="Times New Roman" w:cs="Times New Roman"/>
          <w:sz w:val="24"/>
          <w:szCs w:val="24"/>
        </w:rPr>
        <w:t>2. The number of trained health workers working at the OTP site during data collection period? _____________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101"/>
        <w:gridCol w:w="1460"/>
        <w:gridCol w:w="898"/>
        <w:gridCol w:w="901"/>
        <w:gridCol w:w="1307"/>
        <w:gridCol w:w="1404"/>
        <w:gridCol w:w="183"/>
        <w:gridCol w:w="501"/>
        <w:gridCol w:w="552"/>
        <w:gridCol w:w="449"/>
        <w:gridCol w:w="999"/>
      </w:tblGrid>
      <w:tr w:rsidR="003840BB" w:rsidRPr="00E26C17" w14:paraId="5E291189" w14:textId="77777777" w:rsidTr="0034585B">
        <w:trPr>
          <w:trHeight w:val="395"/>
        </w:trPr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7DC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.</w:t>
            </w:r>
          </w:p>
          <w:p w14:paraId="394C1DE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o.</w:t>
            </w:r>
          </w:p>
        </w:tc>
        <w:tc>
          <w:tcPr>
            <w:tcW w:w="83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3DBE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upplies</w:t>
            </w:r>
          </w:p>
        </w:tc>
        <w:tc>
          <w:tcPr>
            <w:tcW w:w="96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A3C7" w14:textId="467C6F3A" w:rsidR="003840BB" w:rsidRPr="00E26C17" w:rsidRDefault="002A7988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vailability (</w:t>
            </w:r>
            <w:r w:rsidR="003840BB" w:rsidRPr="00E26C1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Y or N)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A12DCFC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2186" w:type="pct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0B4ABA0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bCs/>
                <w:i/>
              </w:rPr>
              <w:t>Remark</w:t>
            </w:r>
            <w:r w:rsidRPr="00E26C17">
              <w:rPr>
                <w:rFonts w:ascii="Times New Roman" w:eastAsia="Calibri" w:hAnsi="Times New Roman" w:cs="Times New Roman"/>
                <w:b/>
                <w:i/>
              </w:rPr>
              <w:br/>
              <w:t xml:space="preserve"> </w:t>
            </w:r>
          </w:p>
        </w:tc>
      </w:tr>
      <w:tr w:rsidR="003840BB" w:rsidRPr="00E26C17" w14:paraId="184FC881" w14:textId="77777777" w:rsidTr="00912A31">
        <w:trPr>
          <w:trHeight w:val="65"/>
        </w:trPr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8AB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8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04F11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96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2F0C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9A1B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i/>
              </w:rPr>
              <w:t>Quantity</w:t>
            </w:r>
          </w:p>
          <w:p w14:paraId="602FC0DE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i/>
              </w:rPr>
              <w:t xml:space="preserve">(sufficient or insufficient) 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F44B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bCs/>
                <w:i/>
              </w:rPr>
              <w:t>appropriately stored</w:t>
            </w:r>
          </w:p>
          <w:p w14:paraId="5CD6AD72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bCs/>
                <w:i/>
              </w:rPr>
              <w:t>(yes or no)</w:t>
            </w:r>
          </w:p>
        </w:tc>
        <w:tc>
          <w:tcPr>
            <w:tcW w:w="3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E434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i/>
              </w:rPr>
              <w:t>stock out</w:t>
            </w:r>
          </w:p>
          <w:p w14:paraId="5FE7670C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E26C17">
              <w:rPr>
                <w:rFonts w:ascii="Times New Roman" w:eastAsia="Calibri" w:hAnsi="Times New Roman" w:cs="Times New Roman"/>
                <w:b/>
                <w:i/>
              </w:rPr>
              <w:t>(For how long)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B690E20" w14:textId="32975163" w:rsidR="003840BB" w:rsidRPr="00E26C17" w:rsidRDefault="00912A31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</w:rPr>
              <w:t>If</w:t>
            </w:r>
            <w:r w:rsidR="00784C00">
              <w:rPr>
                <w:rFonts w:ascii="Times New Roman" w:eastAsia="Calibri" w:hAnsi="Times New Roman" w:cs="Times New Roman"/>
                <w:b/>
                <w:bCs/>
                <w:i/>
              </w:rPr>
              <w:t xml:space="preserve"> stock out</w:t>
            </w:r>
            <w:r>
              <w:rPr>
                <w:rFonts w:ascii="Times New Roman" w:eastAsia="Calibri" w:hAnsi="Times New Roman" w:cs="Times New Roman"/>
                <w:b/>
                <w:bCs/>
                <w:i/>
              </w:rPr>
              <w:t xml:space="preserve">, write the time </w:t>
            </w:r>
          </w:p>
        </w:tc>
      </w:tr>
      <w:tr w:rsidR="003840BB" w:rsidRPr="00E26C17" w14:paraId="476765EE" w14:textId="77777777" w:rsidTr="00912A31"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BF6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83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9148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4603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color w:val="000000"/>
              </w:rPr>
              <w:t>currently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9E3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6C17">
              <w:rPr>
                <w:rFonts w:ascii="Times New Roman" w:eastAsia="Times New Roman" w:hAnsi="Times New Roman" w:cs="Times New Roman"/>
                <w:b/>
              </w:rPr>
              <w:t>last 6 months</w:t>
            </w:r>
          </w:p>
        </w:tc>
        <w:tc>
          <w:tcPr>
            <w:tcW w:w="6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1FB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556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36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DA1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i/>
              </w:rPr>
            </w:pPr>
          </w:p>
        </w:tc>
        <w:tc>
          <w:tcPr>
            <w:tcW w:w="535" w:type="pct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4207" w14:textId="00D064CB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DDB0" w14:textId="14B50D6A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840BB" w:rsidRPr="00E26C17" w14:paraId="6CFB9F5C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2FC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1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F1A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RUTF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6FA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885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7B4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39A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3E1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0AE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297E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0EA1B90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901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2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CE1E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Vitamin A capsule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FD5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CDF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B808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D823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8DE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F78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89E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4A622AAE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0497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3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3DB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Amoxicillin tablet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1170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B08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7354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F5A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497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405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ACE9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B7C050F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2C5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4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E5C0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Amoxicillin syrup (125 mg/5 ml)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330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07A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89E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114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7B29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929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245C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388C3595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16D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5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3DC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Folic Acid tablet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FFA9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DB9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4BD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375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CB9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53C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865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653193FC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72A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106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ACB6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 xml:space="preserve">Mebendazole or Albendazole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B0A5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604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4522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EF3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FD6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2BE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68AA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480B8F66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725A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7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C623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26C17">
              <w:rPr>
                <w:rFonts w:ascii="Times New Roman" w:eastAsia="Times New Roman" w:hAnsi="Times New Roman" w:cs="Times New Roman"/>
                <w:color w:val="000000"/>
              </w:rPr>
              <w:t>ReSoMal</w:t>
            </w:r>
            <w:proofErr w:type="spellEnd"/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BD1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C38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8405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9C33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0A5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6A6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3ACD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1EB74747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123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8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EA3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tandard ORS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18A1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171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E625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51B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9B9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A53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AC86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1B18F41D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62E2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09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8E2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oap for hand-washing 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2AB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7F10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399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A393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AC7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9DD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0B6F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0AB75385" w14:textId="77777777" w:rsidTr="0034585B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ABD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0.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3C01" w14:textId="08D3EE60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afe drinking </w:t>
            </w:r>
            <w:r w:rsidR="00FD78AD" w:rsidRPr="00E26C17">
              <w:rPr>
                <w:rFonts w:ascii="Times New Roman" w:eastAsia="Times New Roman" w:hAnsi="Times New Roman" w:cs="Times New Roman"/>
                <w:color w:val="000000"/>
              </w:rPr>
              <w:t>water (</w:t>
            </w: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at least one</w:t>
            </w:r>
            <w:r w:rsidRPr="00E26C17">
              <w:rPr>
                <w:rFonts w:ascii="Times New Roman" w:eastAsia="Times New Roman" w:hAnsi="Times New Roman" w:cs="Times New Roman"/>
                <w:color w:val="000000"/>
              </w:rPr>
              <w:br/>
              <w:t>Jerry can)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CC5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784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F197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790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9FE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B6F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DB9A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4F1D5938" w14:textId="77777777" w:rsidTr="0034585B">
        <w:tc>
          <w:tcPr>
            <w:tcW w:w="372" w:type="pct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1F830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color w:val="000000"/>
              </w:rPr>
              <w:t>s.no</w:t>
            </w:r>
          </w:p>
        </w:tc>
        <w:tc>
          <w:tcPr>
            <w:tcW w:w="3291" w:type="pct"/>
            <w:gridSpan w:val="6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F21A2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color w:val="000000"/>
              </w:rPr>
              <w:t>Materials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E3158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6C17">
              <w:rPr>
                <w:rFonts w:ascii="Times New Roman" w:eastAsia="Times New Roman" w:hAnsi="Times New Roman" w:cs="Times New Roman"/>
                <w:b/>
              </w:rPr>
              <w:t>Yes/No</w:t>
            </w:r>
          </w:p>
        </w:tc>
        <w:tc>
          <w:tcPr>
            <w:tcW w:w="774" w:type="pct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BCBFF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6C17">
              <w:rPr>
                <w:rFonts w:ascii="Times New Roman" w:eastAsia="Times New Roman" w:hAnsi="Times New Roman" w:cs="Times New Roman"/>
                <w:b/>
              </w:rPr>
              <w:t>Remark</w:t>
            </w:r>
          </w:p>
        </w:tc>
      </w:tr>
      <w:tr w:rsidR="003840BB" w:rsidRPr="00E26C17" w14:paraId="1783F064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A82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1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1F89" w14:textId="2AB23804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AM Protocol </w:t>
            </w:r>
            <w:r w:rsidR="0096303F">
              <w:rPr>
                <w:rFonts w:ascii="Times New Roman" w:eastAsia="Times New Roman" w:hAnsi="Times New Roman" w:cs="Times New Roman"/>
                <w:color w:val="000000"/>
              </w:rPr>
              <w:t>(2019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A12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8C4C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299ACE21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9E95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2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C31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OTP quick reference (is it in the appropriate local language?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0E3B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5460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274B396A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872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3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C1B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AM classification Algorithm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FDF4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47C8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4050E005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6B9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4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9DEF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MUAC classification table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B672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1DAB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113B152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0079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5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07EF" w14:textId="2CCB2858" w:rsidR="003840BB" w:rsidRPr="00E26C17" w:rsidRDefault="0096303F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M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protocol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3DE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BE3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6DCBF84C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8E3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6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0F3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MUAC tape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FAD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ACA9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227886F4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60D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7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DADD" w14:textId="588BBD8C" w:rsidR="003840BB" w:rsidRPr="00E26C17" w:rsidRDefault="009A2400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nctioning weight 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cale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54A6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C78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3997BE2A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F59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8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749F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Length board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D367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CF8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3881B31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287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19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944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Standing meter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5E5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8A3F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55279372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8116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20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1485B" w14:textId="57F6D67E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26C17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proofErr w:type="spellStart"/>
            <w:r w:rsidR="004979FE" w:rsidRPr="00E26C17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spellEnd"/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Reference card </w:t>
            </w:r>
            <w:r w:rsidR="004839C1">
              <w:rPr>
                <w:rFonts w:ascii="Times New Roman" w:eastAsia="Times New Roman" w:hAnsi="Times New Roman" w:cs="Times New Roman"/>
                <w:color w:val="000000"/>
              </w:rPr>
              <w:t>(WHO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1A90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F61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5AA3D50B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5F3E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21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BDC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RUTF ration reference card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6E5C9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A4B3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821E376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0E7F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22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F572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OTP card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5E83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930B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7F0A5E88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173C" w14:textId="77777777" w:rsidR="003840BB" w:rsidRPr="00E26C17" w:rsidRDefault="003840BB" w:rsidP="003840BB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123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2BE5" w14:textId="77777777" w:rsidR="003840BB" w:rsidRPr="00E26C17" w:rsidRDefault="003840BB" w:rsidP="003840BB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OTP Monthly Statistics Report form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8B48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26BB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840BB" w:rsidRPr="00E26C17" w14:paraId="1EA219D1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983B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124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C424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Referral form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78FE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E125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F5141" w:rsidRPr="00E26C17" w14:paraId="0DB1A6DC" w14:textId="77777777" w:rsidTr="00300B8D"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4428" w14:textId="735AFF9D" w:rsidR="006F5141" w:rsidRPr="00E26C17" w:rsidRDefault="006F5141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</w:t>
            </w:r>
          </w:p>
        </w:tc>
        <w:tc>
          <w:tcPr>
            <w:tcW w:w="329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76B7" w14:textId="050D24FF" w:rsidR="006F5141" w:rsidRPr="00E26C17" w:rsidRDefault="006F5141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munization chart 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02F8F" w14:textId="77777777" w:rsidR="006F5141" w:rsidRPr="00E26C17" w:rsidRDefault="006F5141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5C10" w14:textId="77777777" w:rsidR="006F5141" w:rsidRPr="00E26C17" w:rsidRDefault="006F5141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3537294" w14:textId="77777777" w:rsidR="0034585B" w:rsidRDefault="0034585B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5F4F4A" w14:textId="77777777" w:rsidR="0034585B" w:rsidRDefault="0034585B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A719436" w14:textId="77777777" w:rsidR="0034585B" w:rsidRDefault="0034585B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24FD3A8" w14:textId="77777777" w:rsidR="0034585B" w:rsidRDefault="0034585B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B1849E7" w14:textId="77777777" w:rsidR="00E26C17" w:rsidRDefault="00E26C17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DD7E574" w14:textId="77777777" w:rsidR="00E26C17" w:rsidRDefault="00E26C17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E8A785F" w14:textId="77777777" w:rsidR="00E26C17" w:rsidRDefault="00E26C17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1389733" w14:textId="77777777" w:rsidR="00E26C17" w:rsidRDefault="00E26C17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0D4C54" w14:textId="77777777" w:rsidR="00E26C17" w:rsidRDefault="00E26C17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183E8C1" w14:textId="77777777" w:rsidR="00442174" w:rsidRDefault="00442174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40E227F" w14:textId="77777777" w:rsidR="00442174" w:rsidRDefault="00442174" w:rsidP="003840BB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BC52471" w14:textId="39FCB4FC" w:rsidR="003840BB" w:rsidRPr="00E642AE" w:rsidRDefault="00442174" w:rsidP="00442174">
      <w:pPr>
        <w:shd w:val="clear" w:color="auto" w:fill="E7E6E6" w:themeFill="background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Part II: </w:t>
      </w:r>
      <w:r w:rsidR="003840BB" w:rsidRPr="00E642AE">
        <w:rPr>
          <w:rFonts w:ascii="Times New Roman" w:eastAsia="Calibri" w:hAnsi="Times New Roman" w:cs="Times New Roman"/>
          <w:b/>
          <w:sz w:val="24"/>
          <w:szCs w:val="24"/>
        </w:rPr>
        <w:t>Compliance</w:t>
      </w:r>
      <w:r w:rsidR="006030A8">
        <w:rPr>
          <w:rFonts w:ascii="Times New Roman" w:eastAsia="Calibri" w:hAnsi="Times New Roman" w:cs="Times New Roman"/>
          <w:b/>
          <w:sz w:val="24"/>
          <w:szCs w:val="24"/>
        </w:rPr>
        <w:t>/adherence</w:t>
      </w:r>
      <w:r w:rsidR="003840BB" w:rsidRPr="00E642AE">
        <w:rPr>
          <w:rFonts w:ascii="Times New Roman" w:eastAsia="Calibri" w:hAnsi="Times New Roman" w:cs="Times New Roman"/>
          <w:b/>
          <w:sz w:val="24"/>
          <w:szCs w:val="24"/>
        </w:rPr>
        <w:t xml:space="preserve"> dimension checklist </w:t>
      </w:r>
    </w:p>
    <w:p w14:paraId="6513E1C2" w14:textId="593E01A2" w:rsidR="003840BB" w:rsidRPr="006030A8" w:rsidRDefault="003840BB" w:rsidP="003840B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030A8">
        <w:rPr>
          <w:rFonts w:ascii="Times New Roman" w:eastAsia="Calibri" w:hAnsi="Times New Roman" w:cs="Times New Roman"/>
          <w:sz w:val="24"/>
          <w:szCs w:val="24"/>
        </w:rPr>
        <w:t xml:space="preserve">Adapted from evaluation of community management of acute malnutrition (CMAM) Ethiopia. </w:t>
      </w:r>
      <w:bookmarkStart w:id="0" w:name="_GoBack"/>
      <w:bookmarkEnd w:id="0"/>
    </w:p>
    <w:tbl>
      <w:tblPr>
        <w:tblW w:w="499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01"/>
        <w:gridCol w:w="175"/>
        <w:gridCol w:w="3811"/>
        <w:gridCol w:w="269"/>
        <w:gridCol w:w="2028"/>
        <w:gridCol w:w="21"/>
        <w:gridCol w:w="2415"/>
        <w:gridCol w:w="26"/>
      </w:tblGrid>
      <w:tr w:rsidR="003840BB" w:rsidRPr="00E26C17" w14:paraId="4AB69043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C01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szCs w:val="24"/>
              </w:rPr>
              <w:t>s. No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32C9" w14:textId="17B7CEAD" w:rsidR="003840BB" w:rsidRPr="00E26C17" w:rsidRDefault="00115655" w:rsidP="001156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Patient-</w:t>
            </w:r>
            <w:r w:rsidR="003840BB" w:rsidRPr="00E26C17">
              <w:rPr>
                <w:rFonts w:ascii="Times New Roman" w:eastAsia="Times New Roman" w:hAnsi="Times New Roman" w:cs="Times New Roman"/>
                <w:b/>
                <w:szCs w:val="24"/>
              </w:rPr>
              <w:t>provider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</w:t>
            </w:r>
            <w:r w:rsidR="003840BB" w:rsidRPr="00E26C17">
              <w:rPr>
                <w:rFonts w:ascii="Times New Roman" w:eastAsia="Times New Roman" w:hAnsi="Times New Roman" w:cs="Times New Roman"/>
                <w:b/>
                <w:szCs w:val="24"/>
              </w:rPr>
              <w:t>interaction observation checklist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0FD3" w14:textId="625FFA0A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26C17">
              <w:rPr>
                <w:rFonts w:ascii="Times New Roman" w:eastAsia="Calibri" w:hAnsi="Times New Roman" w:cs="Times New Roman"/>
                <w:b/>
                <w:szCs w:val="24"/>
              </w:rPr>
              <w:t>1–Yes</w:t>
            </w:r>
            <w:r w:rsidRPr="00E26C17">
              <w:rPr>
                <w:rFonts w:ascii="Times New Roman" w:eastAsia="Calibri" w:hAnsi="Times New Roman" w:cs="Times New Roman"/>
                <w:b/>
                <w:szCs w:val="24"/>
              </w:rPr>
              <w:br/>
            </w:r>
            <w:r w:rsidR="000904A3">
              <w:rPr>
                <w:rFonts w:ascii="Times New Roman" w:eastAsia="Calibri" w:hAnsi="Times New Roman" w:cs="Times New Roman"/>
                <w:b/>
                <w:szCs w:val="24"/>
              </w:rPr>
              <w:t>2</w:t>
            </w:r>
            <w:r w:rsidRPr="00E26C17">
              <w:rPr>
                <w:rFonts w:ascii="Times New Roman" w:eastAsia="Calibri" w:hAnsi="Times New Roman" w:cs="Times New Roman"/>
                <w:b/>
                <w:szCs w:val="24"/>
              </w:rPr>
              <w:t xml:space="preserve">– No </w:t>
            </w:r>
          </w:p>
          <w:p w14:paraId="6FE5E100" w14:textId="7BD80CB8" w:rsidR="003840BB" w:rsidRPr="00E26C17" w:rsidRDefault="000904A3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</w:rPr>
              <w:t>3</w:t>
            </w:r>
            <w:r w:rsidR="003840BB" w:rsidRPr="00E26C17">
              <w:rPr>
                <w:rFonts w:ascii="Times New Roman" w:eastAsia="Calibri" w:hAnsi="Times New Roman" w:cs="Times New Roman"/>
                <w:b/>
                <w:szCs w:val="24"/>
              </w:rPr>
              <w:t xml:space="preserve"> – Not applicable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5A48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mark</w:t>
            </w:r>
          </w:p>
        </w:tc>
      </w:tr>
      <w:tr w:rsidR="003840BB" w:rsidRPr="00E26C17" w14:paraId="6CB25551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286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4EB0" w14:textId="40A326D8" w:rsidR="003840BB" w:rsidRPr="00CF1179" w:rsidRDefault="0034585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B</w:t>
            </w:r>
            <w:r w:rsidR="003840BB" w:rsidRPr="00CF1179">
              <w:rPr>
                <w:rFonts w:ascii="Times New Roman" w:eastAsia="Times New Roman" w:hAnsi="Times New Roman" w:cs="Times New Roman"/>
                <w:szCs w:val="24"/>
              </w:rPr>
              <w:t xml:space="preserve">ilateral pitting edema is measured 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778A28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FC00AA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235208B4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034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2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A891" w14:textId="3E0B35BA" w:rsidR="003840BB" w:rsidRPr="00CF1179" w:rsidRDefault="003840BB" w:rsidP="0034585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Mid-upper arm circumference (MUAC)</w:t>
            </w:r>
            <w:r w:rsidR="0034585B" w:rsidRPr="00CF1179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CF1179">
              <w:rPr>
                <w:rFonts w:ascii="Times New Roman" w:eastAsia="Times New Roman" w:hAnsi="Times New Roman" w:cs="Times New Roman"/>
                <w:szCs w:val="24"/>
              </w:rPr>
              <w:t xml:space="preserve">is measured 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F17A20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6E0FC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56F3B487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9D1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0C19" w14:textId="77777777" w:rsidR="003840BB" w:rsidRPr="00CF1179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Weight of a child is measured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58D528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F60A3F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785EDF9E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18E3D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4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99EB" w14:textId="1004845A" w:rsidR="003840BB" w:rsidRPr="00CF1179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Height</w:t>
            </w:r>
            <w:r w:rsidR="000904A3" w:rsidRPr="00CF1179">
              <w:rPr>
                <w:rFonts w:ascii="Times New Roman" w:eastAsia="Times New Roman" w:hAnsi="Times New Roman" w:cs="Times New Roman"/>
                <w:szCs w:val="24"/>
              </w:rPr>
              <w:t>/length</w:t>
            </w:r>
            <w:r w:rsidRPr="00CF1179">
              <w:rPr>
                <w:rFonts w:ascii="Times New Roman" w:eastAsia="Times New Roman" w:hAnsi="Times New Roman" w:cs="Times New Roman"/>
                <w:szCs w:val="24"/>
              </w:rPr>
              <w:t xml:space="preserve"> of a child measured 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0FAB74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316E3C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7DB9EA05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98EC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5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87E8F" w14:textId="7FAE632C" w:rsidR="003840BB" w:rsidRPr="00CF1179" w:rsidRDefault="00064114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Medical complication is checked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DC1235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B3686E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52100EF1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CC82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98500" w14:textId="77777777" w:rsidR="003840BB" w:rsidRPr="00CF1179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 xml:space="preserve">Admission is according to correct criteria 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D00872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E0E723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0E074153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1C9A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7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80CBE" w14:textId="5CBF9999" w:rsidR="003840BB" w:rsidRPr="00CF1179" w:rsidRDefault="00064114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Child’s appetite is tested upon admission and during OTP follow-up sessions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9DDC31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1537B8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65C7A5FE" w14:textId="77777777" w:rsidTr="00442174">
        <w:trPr>
          <w:gridAfter w:val="1"/>
          <w:wAfter w:w="13" w:type="pct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1B87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.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6043" w14:textId="3D745D65" w:rsidR="003840BB" w:rsidRPr="00CF1179" w:rsidRDefault="00064114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CF1179">
              <w:rPr>
                <w:rFonts w:ascii="Times New Roman" w:eastAsia="Times New Roman" w:hAnsi="Times New Roman" w:cs="Times New Roman"/>
                <w:szCs w:val="24"/>
              </w:rPr>
              <w:t>The child is classified appropriately</w:t>
            </w:r>
          </w:p>
        </w:tc>
        <w:tc>
          <w:tcPr>
            <w:tcW w:w="124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EF9233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9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C8A0A6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840BB" w:rsidRPr="00E26C17" w14:paraId="112F8829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5806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s.</w:t>
            </w:r>
          </w:p>
          <w:p w14:paraId="09F8D17F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No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BD98" w14:textId="5AE8475E" w:rsidR="003840BB" w:rsidRPr="00E26C17" w:rsidRDefault="00884B6D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</w:t>
            </w:r>
            <w:r w:rsidR="003840BB" w:rsidRPr="00E26C17">
              <w:rPr>
                <w:rFonts w:ascii="Times New Roman" w:eastAsia="Calibri" w:hAnsi="Times New Roman" w:cs="Times New Roman"/>
                <w:b/>
              </w:rPr>
              <w:t xml:space="preserve">ocument extraction checklist </w:t>
            </w:r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3C7F" w14:textId="3A7926C6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E26C17">
              <w:rPr>
                <w:rFonts w:ascii="Times New Roman" w:eastAsia="Calibri" w:hAnsi="Times New Roman" w:cs="Times New Roman"/>
                <w:b/>
              </w:rPr>
              <w:t>1–Yes</w:t>
            </w:r>
            <w:r w:rsidRPr="00E26C17">
              <w:rPr>
                <w:rFonts w:ascii="Times New Roman" w:eastAsia="Calibri" w:hAnsi="Times New Roman" w:cs="Times New Roman"/>
                <w:b/>
              </w:rPr>
              <w:br/>
              <w:t>2– Yes, but need</w:t>
            </w:r>
            <w:r w:rsidR="00094EB4">
              <w:rPr>
                <w:rFonts w:ascii="Times New Roman" w:eastAsia="Calibri" w:hAnsi="Times New Roman" w:cs="Times New Roman"/>
                <w:b/>
              </w:rPr>
              <w:t>s</w:t>
            </w:r>
            <w:r w:rsidRPr="00E26C17">
              <w:rPr>
                <w:rFonts w:ascii="Times New Roman" w:eastAsia="Calibri" w:hAnsi="Times New Roman" w:cs="Times New Roman"/>
                <w:b/>
              </w:rPr>
              <w:t xml:space="preserve"> improvement </w:t>
            </w:r>
          </w:p>
          <w:p w14:paraId="0F8CAA88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E26C17">
              <w:rPr>
                <w:rFonts w:ascii="Times New Roman" w:eastAsia="Calibri" w:hAnsi="Times New Roman" w:cs="Times New Roman"/>
                <w:b/>
              </w:rPr>
              <w:t xml:space="preserve">3– No, </w:t>
            </w:r>
          </w:p>
          <w:p w14:paraId="2276E771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E26C17">
              <w:rPr>
                <w:rFonts w:ascii="Times New Roman" w:eastAsia="Calibri" w:hAnsi="Times New Roman" w:cs="Times New Roman"/>
                <w:b/>
              </w:rPr>
              <w:t>4 – Not applicable</w:t>
            </w:r>
          </w:p>
        </w:tc>
        <w:tc>
          <w:tcPr>
            <w:tcW w:w="1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699B13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26C17">
              <w:rPr>
                <w:rFonts w:ascii="Times New Roman" w:eastAsia="Times New Roman" w:hAnsi="Times New Roman" w:cs="Times New Roman"/>
                <w:b/>
              </w:rPr>
              <w:t>Remark</w:t>
            </w:r>
          </w:p>
        </w:tc>
      </w:tr>
      <w:tr w:rsidR="003840BB" w:rsidRPr="00E26C17" w14:paraId="4987D41A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73AD3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209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97C1" w14:textId="375D730A" w:rsidR="003840BB" w:rsidRPr="00E26C17" w:rsidRDefault="0034585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History and p</w:t>
            </w:r>
            <w:r w:rsidR="003840BB" w:rsidRPr="00E26C17">
              <w:rPr>
                <w:rFonts w:ascii="Times New Roman" w:eastAsia="Calibri" w:hAnsi="Times New Roman" w:cs="Times New Roman"/>
              </w:rPr>
              <w:t xml:space="preserve">hysical examination </w:t>
            </w:r>
            <w:r w:rsidR="002E0EA3" w:rsidRPr="00E26C17">
              <w:rPr>
                <w:rFonts w:ascii="Times New Roman" w:eastAsia="Calibri" w:hAnsi="Times New Roman" w:cs="Times New Roman"/>
              </w:rPr>
              <w:t>are</w:t>
            </w:r>
            <w:r w:rsidR="003840BB" w:rsidRPr="00E26C17">
              <w:rPr>
                <w:rFonts w:ascii="Times New Roman" w:eastAsia="Calibri" w:hAnsi="Times New Roman" w:cs="Times New Roman"/>
              </w:rPr>
              <w:t xml:space="preserve"> recorded accurately on the OTP Chart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129E8D" w14:textId="77777777" w:rsidR="003840BB" w:rsidRPr="00E26C17" w:rsidRDefault="003840BB" w:rsidP="003840B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598674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32A25" w:rsidRPr="00E26C17" w14:paraId="5EB13EE2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9112" w14:textId="50C63EFD" w:rsidR="00032A25" w:rsidRPr="00E26C17" w:rsidRDefault="00032A25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0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90442" w14:textId="606B5669" w:rsidR="00032A25" w:rsidRPr="00E26C17" w:rsidRDefault="00032A25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ate of admission and discharge recorded 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A50B9C" w14:textId="77777777" w:rsidR="00032A25" w:rsidRPr="00E26C17" w:rsidRDefault="00032A25" w:rsidP="003840B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BAFE0E" w14:textId="77777777" w:rsidR="00032A25" w:rsidRPr="00E26C17" w:rsidRDefault="00032A25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5D3FFF96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0B99E" w14:textId="52401C25" w:rsidR="003840BB" w:rsidRPr="00E26C17" w:rsidRDefault="00032A25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1</w:t>
            </w:r>
            <w:r w:rsidR="003840BB" w:rsidRPr="00E26C1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C9E1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Routine medication given is recorded accurately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766A5E" w14:textId="77777777" w:rsidR="003840BB" w:rsidRPr="00E26C17" w:rsidRDefault="003840BB" w:rsidP="003840B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DB89BE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654AF4AD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F4DB" w14:textId="55988965" w:rsidR="003840BB" w:rsidRPr="00E26C17" w:rsidRDefault="00032A25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6DD1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Amount of RUTF needed is correctly calculated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A3D94C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D40184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41F3A292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974E1" w14:textId="26B5D7E5" w:rsidR="003840BB" w:rsidRPr="00E26C17" w:rsidRDefault="00032A25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A206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>OTP registration book is completed correctly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C58231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206C9D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51B48D45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08538" w14:textId="0880D92D" w:rsidR="003840BB" w:rsidRPr="00E26C17" w:rsidRDefault="003840BB" w:rsidP="00032A2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21</w:t>
            </w:r>
            <w:r w:rsidR="00032A25">
              <w:rPr>
                <w:rFonts w:ascii="Times New Roman" w:eastAsia="Calibri" w:hAnsi="Times New Roman" w:cs="Times New Roman"/>
              </w:rPr>
              <w:t>4</w:t>
            </w:r>
            <w:r w:rsidRPr="00E26C1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8871" w14:textId="77777777" w:rsidR="003840BB" w:rsidRPr="00E26C17" w:rsidRDefault="003840BB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Beneficiaries are discharged according to the protocol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C61B63" w14:textId="77777777" w:rsidR="003840BB" w:rsidRPr="00E26C17" w:rsidRDefault="003840BB" w:rsidP="003840B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5719F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67F6B414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C65DD" w14:textId="0B10DF6B" w:rsidR="003840BB" w:rsidRPr="00E26C17" w:rsidRDefault="00032A25" w:rsidP="003840B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215</w:t>
            </w:r>
            <w:r w:rsidR="003840BB" w:rsidRPr="00E26C1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8F94" w14:textId="538C96BB" w:rsidR="003840BB" w:rsidRPr="00E26C17" w:rsidRDefault="003840BB" w:rsidP="0034585B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Correct number of</w:t>
            </w:r>
            <w:r w:rsidR="0034585B" w:rsidRPr="00E26C17">
              <w:rPr>
                <w:rFonts w:ascii="Times New Roman" w:eastAsia="Calibri" w:hAnsi="Times New Roman" w:cs="Times New Roman"/>
              </w:rPr>
              <w:t xml:space="preserve"> </w:t>
            </w:r>
            <w:r w:rsidRPr="00E26C17">
              <w:rPr>
                <w:rFonts w:ascii="Times New Roman" w:eastAsia="Calibri" w:hAnsi="Times New Roman" w:cs="Times New Roman"/>
              </w:rPr>
              <w:t>absentees/defaults/ are identified for follow-up at home visits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1CCE65" w14:textId="77777777" w:rsidR="003840BB" w:rsidRPr="00E26C17" w:rsidRDefault="003840BB" w:rsidP="003840BB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26EA48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6A4C7261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60FE" w14:textId="4023562F" w:rsidR="003840BB" w:rsidRPr="00E26C17" w:rsidRDefault="00032A25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0E888" w14:textId="77777777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RUTF is dispensed by the health workers working at OTP 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E597C7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FC7620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0D8B7782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DB64" w14:textId="7FBAF0FB" w:rsidR="003840BB" w:rsidRPr="00E26C17" w:rsidRDefault="00032A25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513C" w14:textId="4F4991F0" w:rsidR="003840BB" w:rsidRPr="00E26C17" w:rsidRDefault="003840BB" w:rsidP="003840B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0CE5">
              <w:rPr>
                <w:rFonts w:ascii="Times New Roman" w:eastAsia="Times New Roman" w:hAnsi="Times New Roman" w:cs="Times New Roman"/>
              </w:rPr>
              <w:t xml:space="preserve">OTP monthly statistical report is prepared </w:t>
            </w:r>
            <w:r w:rsidR="00213CE5" w:rsidRPr="00E20CE5">
              <w:rPr>
                <w:rFonts w:ascii="Times New Roman" w:eastAsia="Times New Roman" w:hAnsi="Times New Roman" w:cs="Times New Roman"/>
              </w:rPr>
              <w:t>correctly (</w:t>
            </w:r>
            <w:r w:rsidR="00D33E93" w:rsidRPr="00E20CE5">
              <w:rPr>
                <w:rFonts w:ascii="Times New Roman" w:eastAsia="Times New Roman" w:hAnsi="Times New Roman" w:cs="Times New Roman"/>
              </w:rPr>
              <w:t>death, defaulter, recovered</w:t>
            </w:r>
            <w:proofErr w:type="gramStart"/>
            <w:r w:rsidR="00D33E93" w:rsidRPr="00E20CE5">
              <w:rPr>
                <w:rFonts w:ascii="Times New Roman" w:eastAsia="Times New Roman" w:hAnsi="Times New Roman" w:cs="Times New Roman"/>
              </w:rPr>
              <w:t>, )</w:t>
            </w:r>
            <w:proofErr w:type="gramEnd"/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7E56B2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D0B3B9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840BB" w:rsidRPr="00E26C17" w14:paraId="4CBBE63F" w14:textId="77777777" w:rsidTr="00442174">
        <w:tc>
          <w:tcPr>
            <w:tcW w:w="4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6BA7" w14:textId="5BEB8A56" w:rsidR="003840BB" w:rsidRPr="00E26C17" w:rsidRDefault="00BF20F3" w:rsidP="003840B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32A2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3840BB" w:rsidRPr="00E26C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1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2ACB4" w14:textId="7D1AE7A1" w:rsidR="003840BB" w:rsidRPr="00E26C17" w:rsidRDefault="003840BB" w:rsidP="003840BB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OTP monthly report is </w:t>
            </w:r>
            <w:r w:rsidR="00213CE5" w:rsidRPr="00E26C17">
              <w:rPr>
                <w:rFonts w:ascii="Times New Roman" w:eastAsia="Times New Roman" w:hAnsi="Times New Roman" w:cs="Times New Roman"/>
                <w:color w:val="000000"/>
              </w:rPr>
              <w:t>sent</w:t>
            </w:r>
            <w:r w:rsidRPr="00E26C17">
              <w:rPr>
                <w:rFonts w:ascii="Times New Roman" w:eastAsia="Times New Roman" w:hAnsi="Times New Roman" w:cs="Times New Roman"/>
                <w:color w:val="000000"/>
              </w:rPr>
              <w:t xml:space="preserve"> to the next level</w:t>
            </w:r>
          </w:p>
        </w:tc>
        <w:tc>
          <w:tcPr>
            <w:tcW w:w="10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B8305C" w14:textId="77777777" w:rsidR="003840BB" w:rsidRPr="00E26C17" w:rsidRDefault="003840BB" w:rsidP="003840B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241163" w14:textId="77777777" w:rsidR="003840BB" w:rsidRPr="00E26C17" w:rsidRDefault="003840BB" w:rsidP="003840BB">
            <w:pPr>
              <w:spacing w:after="0" w:line="25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5F7CCC36" w14:textId="0A0A6E9B" w:rsidR="00602867" w:rsidRDefault="00602867" w:rsidP="00602867">
      <w:pPr>
        <w:tabs>
          <w:tab w:val="left" w:pos="940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Part</w:t>
      </w:r>
      <w:r w:rsidR="00442174">
        <w:rPr>
          <w:rFonts w:ascii="Times New Roman" w:eastAsia="Times New Roman" w:hAnsi="Times New Roman" w:cs="Times New Roman"/>
          <w:b/>
          <w:sz w:val="24"/>
          <w:szCs w:val="24"/>
        </w:rPr>
        <w:t xml:space="preserve"> II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FE5077">
        <w:rPr>
          <w:rFonts w:ascii="Times New Roman" w:eastAsia="Calibri" w:hAnsi="Times New Roman" w:cs="Times New Roman"/>
          <w:b/>
          <w:color w:val="231F20"/>
        </w:rPr>
        <w:t>Acceptability of t</w:t>
      </w:r>
      <w:r>
        <w:rPr>
          <w:rFonts w:ascii="Times New Roman" w:eastAsia="Calibri" w:hAnsi="Times New Roman" w:cs="Times New Roman"/>
          <w:b/>
          <w:color w:val="231F20"/>
        </w:rPr>
        <w:t>he program services by the mothers/care</w:t>
      </w:r>
      <w:r w:rsidRPr="00FE5077">
        <w:rPr>
          <w:rFonts w:ascii="Times New Roman" w:eastAsia="Calibri" w:hAnsi="Times New Roman" w:cs="Times New Roman"/>
          <w:b/>
          <w:color w:val="231F20"/>
        </w:rPr>
        <w:t>giv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4486"/>
        <w:gridCol w:w="3928"/>
      </w:tblGrid>
      <w:tr w:rsidR="005F76B3" w:rsidRPr="00FE5077" w14:paraId="65BE6F95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8F8671" w14:textId="6FAB00B8" w:rsidR="005F76B3" w:rsidRPr="00FE5077" w:rsidRDefault="00602867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bookmarkStart w:id="1" w:name="_Toc32864619"/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254463" w14:textId="36C3F0CA" w:rsidR="005F76B3" w:rsidRPr="00FE5077" w:rsidRDefault="00602867" w:rsidP="0060286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231F20"/>
              </w:rPr>
            </w:pPr>
            <w:r>
              <w:rPr>
                <w:rFonts w:ascii="Times New Roman" w:eastAsia="Calibri" w:hAnsi="Times New Roman" w:cs="Times New Roman"/>
                <w:b/>
                <w:color w:val="231F20"/>
              </w:rPr>
              <w:t xml:space="preserve">Questions  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BD71AB" w14:textId="5603F738" w:rsidR="005F76B3" w:rsidRPr="00602867" w:rsidRDefault="00602867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02867">
              <w:rPr>
                <w:rFonts w:ascii="Times New Roman" w:eastAsia="Calibri" w:hAnsi="Times New Roman" w:cs="Times New Roman"/>
                <w:b/>
              </w:rPr>
              <w:t xml:space="preserve">Responses </w:t>
            </w:r>
          </w:p>
        </w:tc>
      </w:tr>
      <w:tr w:rsidR="005F76B3" w:rsidRPr="00FE5077" w14:paraId="6E6E0402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B8563" w14:textId="3C6F1AEF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01.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5F76B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C91422" w14:textId="77777777" w:rsidR="005F76B3" w:rsidRPr="00FE5077" w:rsidRDefault="005F76B3" w:rsidP="0043157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231F20"/>
              </w:rPr>
            </w:pPr>
            <w:r w:rsidRPr="00E26C17">
              <w:rPr>
                <w:rFonts w:ascii="Times New Roman" w:eastAsia="Calibri" w:hAnsi="Times New Roman" w:cs="Times New Roman"/>
              </w:rPr>
              <w:t xml:space="preserve">Have you </w:t>
            </w:r>
            <w:r>
              <w:rPr>
                <w:rFonts w:ascii="Times New Roman" w:eastAsia="Calibri" w:hAnsi="Times New Roman" w:cs="Times New Roman"/>
              </w:rPr>
              <w:t xml:space="preserve">ever </w:t>
            </w:r>
            <w:r w:rsidRPr="00E26C17">
              <w:rPr>
                <w:rFonts w:ascii="Times New Roman" w:eastAsia="Calibri" w:hAnsi="Times New Roman" w:cs="Times New Roman"/>
              </w:rPr>
              <w:t>experience</w:t>
            </w:r>
            <w:r>
              <w:rPr>
                <w:rFonts w:ascii="Times New Roman" w:eastAsia="Calibri" w:hAnsi="Times New Roman" w:cs="Times New Roman"/>
              </w:rPr>
              <w:t>d</w:t>
            </w:r>
            <w:r w:rsidRPr="00E26C17">
              <w:rPr>
                <w:rFonts w:ascii="Times New Roman" w:eastAsia="Calibri" w:hAnsi="Times New Roman" w:cs="Times New Roman"/>
              </w:rPr>
              <w:t xml:space="preserve"> child malnutrition previously?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164F24" w14:textId="77777777" w:rsidR="005F76B3" w:rsidRDefault="005F76B3" w:rsidP="00743EC0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Yes</w:t>
            </w:r>
          </w:p>
          <w:p w14:paraId="2EE6FC69" w14:textId="77777777" w:rsidR="005F76B3" w:rsidRPr="00E26ED9" w:rsidRDefault="005F76B3" w:rsidP="00743EC0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E26ED9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F76B3" w:rsidRPr="00FE5077" w14:paraId="765E9121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9CC5F4" w14:textId="126C8F3B" w:rsidR="005F76B3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 xml:space="preserve">02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62D39E" w14:textId="77777777" w:rsidR="005F76B3" w:rsidRPr="00E26C17" w:rsidRDefault="005F76B3" w:rsidP="0043157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s there any transportation access to the health post? 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5D3428" w14:textId="77777777" w:rsidR="005F76B3" w:rsidRDefault="005F76B3" w:rsidP="00431579">
            <w:pPr>
              <w:pStyle w:val="ListParagraph"/>
              <w:numPr>
                <w:ilvl w:val="3"/>
                <w:numId w:val="1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Yes</w:t>
            </w:r>
          </w:p>
          <w:p w14:paraId="76A6C19D" w14:textId="77777777" w:rsidR="005F76B3" w:rsidRPr="00A152AE" w:rsidRDefault="005F76B3" w:rsidP="00431579">
            <w:pPr>
              <w:pStyle w:val="ListParagraph"/>
              <w:numPr>
                <w:ilvl w:val="3"/>
                <w:numId w:val="1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No </w:t>
            </w:r>
          </w:p>
        </w:tc>
      </w:tr>
      <w:tr w:rsidR="005F76B3" w:rsidRPr="00FE5077" w14:paraId="09DCD24D" w14:textId="77777777" w:rsidTr="00431579">
        <w:trPr>
          <w:trHeight w:val="2222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8AD0" w14:textId="70E3F59C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03</w:t>
            </w:r>
            <w:r w:rsidR="005F76B3" w:rsidRPr="00FE5077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0FBA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 xml:space="preserve">If yes, how much it costs? 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C14F6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____________birr</w:t>
            </w:r>
          </w:p>
        </w:tc>
      </w:tr>
      <w:tr w:rsidR="005F76B3" w:rsidRPr="00FE5077" w14:paraId="6CE74070" w14:textId="77777777" w:rsidTr="00431579">
        <w:trPr>
          <w:trHeight w:val="2222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7889" w14:textId="6D6CFD42" w:rsidR="005F76B3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 xml:space="preserve">04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122E" w14:textId="77777777" w:rsidR="005F76B3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 xml:space="preserve">How many hours it takes (on foot)? 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7D00" w14:textId="77777777" w:rsidR="005F76B3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____________</w:t>
            </w:r>
          </w:p>
        </w:tc>
      </w:tr>
      <w:tr w:rsidR="005F76B3" w:rsidRPr="00FE5077" w14:paraId="7060393D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007EA" w14:textId="14C43FAE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05</w:t>
            </w:r>
            <w:r w:rsidR="005F76B3" w:rsidRPr="00FE5077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C8654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231F20"/>
              </w:rPr>
            </w:pPr>
            <w:r w:rsidRPr="00FE5077">
              <w:rPr>
                <w:rFonts w:ascii="Times New Roman" w:eastAsia="Calibri" w:hAnsi="Times New Roman" w:cs="Times New Roman"/>
                <w:color w:val="231F20"/>
              </w:rPr>
              <w:t>There is acc</w:t>
            </w:r>
            <w:r>
              <w:rPr>
                <w:rFonts w:ascii="Times New Roman" w:eastAsia="Calibri" w:hAnsi="Times New Roman" w:cs="Times New Roman"/>
                <w:color w:val="231F20"/>
              </w:rPr>
              <w:t>ess of transportation to the health post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>.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A3B20" w14:textId="77777777" w:rsidR="005F76B3" w:rsidRDefault="005F76B3" w:rsidP="00743EC0">
            <w:pPr>
              <w:pStyle w:val="ListParagraph"/>
              <w:numPr>
                <w:ilvl w:val="3"/>
                <w:numId w:val="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 Yes</w:t>
            </w:r>
          </w:p>
          <w:p w14:paraId="0BDB2913" w14:textId="77777777" w:rsidR="005F76B3" w:rsidRPr="00FE5077" w:rsidRDefault="005F76B3" w:rsidP="00743EC0">
            <w:pPr>
              <w:pStyle w:val="ListParagraph"/>
              <w:numPr>
                <w:ilvl w:val="3"/>
                <w:numId w:val="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2. No </w:t>
            </w:r>
          </w:p>
          <w:p w14:paraId="71C36756" w14:textId="77777777" w:rsidR="005F76B3" w:rsidRPr="00FE5077" w:rsidRDefault="005F76B3" w:rsidP="00743EC0">
            <w:pPr>
              <w:numPr>
                <w:ilvl w:val="3"/>
                <w:numId w:val="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5F76B3" w:rsidRPr="00FE5077" w14:paraId="131DE46E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C1B0" w14:textId="7C3673DA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06</w:t>
            </w:r>
            <w:r w:rsidR="005F76B3" w:rsidRPr="00FE5077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3F67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231F20"/>
              </w:rPr>
            </w:pPr>
            <w:r w:rsidRPr="00FE5077">
              <w:rPr>
                <w:rFonts w:ascii="Times New Roman" w:eastAsia="Calibri" w:hAnsi="Times New Roman" w:cs="Times New Roman"/>
                <w:color w:val="231F20"/>
              </w:rPr>
              <w:t xml:space="preserve">The schedule or working hours of OTP site is </w:t>
            </w:r>
            <w:r>
              <w:rPr>
                <w:rFonts w:ascii="Times New Roman" w:eastAsia="Calibri" w:hAnsi="Times New Roman" w:cs="Times New Roman"/>
                <w:color w:val="231F20"/>
              </w:rPr>
              <w:t>suitable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>.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0A51" w14:textId="5E919749" w:rsidR="005F76B3" w:rsidRPr="00CC7AFA" w:rsidRDefault="005F76B3" w:rsidP="00743EC0">
            <w:pPr>
              <w:pStyle w:val="ListParagraph"/>
              <w:numPr>
                <w:ilvl w:val="3"/>
                <w:numId w:val="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1. </w:t>
            </w:r>
            <w:r w:rsidR="00602867">
              <w:rPr>
                <w:rFonts w:eastAsia="Calibri" w:cs="Times New Roman"/>
              </w:rPr>
              <w:t>Strongly a</w:t>
            </w:r>
            <w:r w:rsidRPr="00CC7AFA">
              <w:rPr>
                <w:rFonts w:eastAsia="Calibri" w:cs="Times New Roman"/>
              </w:rPr>
              <w:t xml:space="preserve">gree </w:t>
            </w:r>
          </w:p>
          <w:p w14:paraId="703C8C3B" w14:textId="6174215C" w:rsidR="005F76B3" w:rsidRPr="006E511F" w:rsidRDefault="005F76B3" w:rsidP="00743EC0">
            <w:pPr>
              <w:pStyle w:val="ListParagraph"/>
              <w:numPr>
                <w:ilvl w:val="3"/>
                <w:numId w:val="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2. </w:t>
            </w:r>
            <w:r w:rsidR="00602867">
              <w:rPr>
                <w:rFonts w:eastAsia="Calibri" w:cs="Times New Roman"/>
              </w:rPr>
              <w:t>A</w:t>
            </w:r>
            <w:r w:rsidRPr="006E511F">
              <w:rPr>
                <w:rFonts w:eastAsia="Calibri" w:cs="Times New Roman"/>
              </w:rPr>
              <w:t xml:space="preserve">gree </w:t>
            </w:r>
          </w:p>
          <w:p w14:paraId="3FBBA8CC" w14:textId="77777777" w:rsidR="00602867" w:rsidRDefault="00602867" w:rsidP="00431579">
            <w:pPr>
              <w:pStyle w:val="ListParagraph"/>
              <w:numPr>
                <w:ilvl w:val="3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602867">
              <w:rPr>
                <w:rFonts w:eastAsia="Calibri" w:cs="Times New Roman"/>
              </w:rPr>
              <w:lastRenderedPageBreak/>
              <w:t xml:space="preserve">Neutral </w:t>
            </w:r>
          </w:p>
          <w:p w14:paraId="17B2B989" w14:textId="77777777" w:rsidR="00602867" w:rsidRDefault="005F76B3" w:rsidP="00431579">
            <w:pPr>
              <w:pStyle w:val="ListParagraph"/>
              <w:numPr>
                <w:ilvl w:val="3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602867">
              <w:rPr>
                <w:rFonts w:eastAsia="Calibri" w:cs="Times New Roman"/>
              </w:rPr>
              <w:t xml:space="preserve">Disagree </w:t>
            </w:r>
          </w:p>
          <w:p w14:paraId="74E1BD08" w14:textId="47580B35" w:rsidR="005F76B3" w:rsidRPr="00602867" w:rsidRDefault="005F76B3" w:rsidP="00431579">
            <w:pPr>
              <w:pStyle w:val="ListParagraph"/>
              <w:numPr>
                <w:ilvl w:val="3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602867">
              <w:rPr>
                <w:rFonts w:eastAsia="Calibri" w:cs="Times New Roman"/>
              </w:rPr>
              <w:t>Strongly disagree</w:t>
            </w:r>
          </w:p>
        </w:tc>
      </w:tr>
      <w:tr w:rsidR="005F76B3" w:rsidRPr="00FE5077" w14:paraId="3ED3596B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101A3" w14:textId="47B6F07F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3</w:t>
            </w:r>
            <w:r w:rsidR="005F76B3">
              <w:rPr>
                <w:rFonts w:ascii="Times New Roman" w:eastAsia="Calibri" w:hAnsi="Times New Roman" w:cs="Times New Roman"/>
              </w:rPr>
              <w:t>06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B476" w14:textId="72A45BBD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AB5048">
              <w:rPr>
                <w:rFonts w:ascii="Times New Roman" w:eastAsia="Calibri" w:hAnsi="Times New Roman" w:cs="Times New Roman"/>
              </w:rPr>
              <w:t>The HEW gives me correct instruction on how to feed the RUTF for my child</w:t>
            </w:r>
            <w:r w:rsidR="00213CE5">
              <w:rPr>
                <w:rFonts w:ascii="Times New Roman" w:eastAsia="Calibri" w:hAnsi="Times New Roman" w:cs="Times New Roman"/>
              </w:rPr>
              <w:t xml:space="preserve"> </w:t>
            </w:r>
            <w:r w:rsidRPr="00AB5048">
              <w:rPr>
                <w:rFonts w:ascii="Times New Roman" w:eastAsia="Calibri" w:hAnsi="Times New Roman" w:cs="Times New Roman"/>
              </w:rPr>
              <w:t>(both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8748" w14:textId="77777777" w:rsidR="00743EC0" w:rsidRPr="00743EC0" w:rsidRDefault="00743EC0" w:rsidP="00743EC0">
            <w:pPr>
              <w:pStyle w:val="ListParagraph"/>
              <w:numPr>
                <w:ilvl w:val="6"/>
                <w:numId w:val="1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>Strongly a</w:t>
            </w:r>
            <w:r w:rsidR="005F76B3" w:rsidRPr="00743EC0">
              <w:rPr>
                <w:rFonts w:eastAsia="Calibri" w:cs="Times New Roman"/>
              </w:rPr>
              <w:t>gree</w:t>
            </w:r>
          </w:p>
          <w:p w14:paraId="572007BD" w14:textId="4659A803" w:rsidR="005F76B3" w:rsidRPr="00743EC0" w:rsidRDefault="00743EC0" w:rsidP="00743EC0">
            <w:pPr>
              <w:pStyle w:val="ListParagraph"/>
              <w:numPr>
                <w:ilvl w:val="6"/>
                <w:numId w:val="1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>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7EBB44CE" w14:textId="77777777" w:rsidR="00743EC0" w:rsidRPr="00743EC0" w:rsidRDefault="00743EC0" w:rsidP="00431579">
            <w:pPr>
              <w:pStyle w:val="ListParagraph"/>
              <w:numPr>
                <w:ilvl w:val="6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  <w:sz w:val="22"/>
              </w:rPr>
              <w:t xml:space="preserve">Neutral </w:t>
            </w:r>
          </w:p>
          <w:p w14:paraId="61A44DE6" w14:textId="77777777" w:rsidR="00743EC0" w:rsidRDefault="005F76B3" w:rsidP="00743EC0">
            <w:pPr>
              <w:pStyle w:val="ListParagraph"/>
              <w:numPr>
                <w:ilvl w:val="6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Disagree </w:t>
            </w:r>
          </w:p>
          <w:p w14:paraId="5ACB283C" w14:textId="1E0930DD" w:rsidR="005F76B3" w:rsidRPr="00FE5077" w:rsidRDefault="005F76B3" w:rsidP="00743EC0">
            <w:pPr>
              <w:pStyle w:val="ListParagraph"/>
              <w:numPr>
                <w:ilvl w:val="6"/>
                <w:numId w:val="1"/>
              </w:numPr>
              <w:spacing w:line="360" w:lineRule="auto"/>
              <w:rPr>
                <w:rFonts w:eastAsia="Calibri" w:cs="Times New Roman"/>
              </w:rPr>
            </w:pPr>
            <w:r w:rsidRPr="005C4C4E">
              <w:rPr>
                <w:rFonts w:eastAsia="Calibri" w:cs="Times New Roman"/>
              </w:rPr>
              <w:t>Strongly disagree</w:t>
            </w:r>
          </w:p>
        </w:tc>
      </w:tr>
      <w:tr w:rsidR="005F76B3" w:rsidRPr="00FE5077" w14:paraId="6C17B193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43A0" w14:textId="05D7590E" w:rsidR="005F76B3" w:rsidRPr="009544F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 w:rsidRPr="009544F7">
              <w:rPr>
                <w:rFonts w:ascii="Times New Roman" w:eastAsia="Calibri" w:hAnsi="Times New Roman" w:cs="Times New Roman"/>
              </w:rPr>
              <w:t xml:space="preserve">07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1E3B" w14:textId="58735BBA" w:rsidR="005F76B3" w:rsidRPr="00AB5048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B5048">
              <w:rPr>
                <w:rFonts w:ascii="Times New Roman" w:eastAsia="Calibri" w:hAnsi="Times New Roman" w:cs="Times New Roman"/>
              </w:rPr>
              <w:t xml:space="preserve">The HEW gives me correct instruction on how to prepare and offer </w:t>
            </w:r>
            <w:r w:rsidR="00442174">
              <w:rPr>
                <w:rFonts w:ascii="Times New Roman" w:eastAsia="Calibri" w:hAnsi="Times New Roman" w:cs="Times New Roman"/>
              </w:rPr>
              <w:t>complimentary</w:t>
            </w:r>
            <w:r w:rsidRPr="00AB5048">
              <w:rPr>
                <w:rFonts w:ascii="Times New Roman" w:eastAsia="Calibri" w:hAnsi="Times New Roman" w:cs="Times New Roman"/>
              </w:rPr>
              <w:t xml:space="preserve"> feeding for my child</w:t>
            </w:r>
            <w:r w:rsidR="00213CE5">
              <w:rPr>
                <w:rFonts w:ascii="Times New Roman" w:eastAsia="Calibri" w:hAnsi="Times New Roman" w:cs="Times New Roman"/>
              </w:rPr>
              <w:t xml:space="preserve"> </w:t>
            </w:r>
            <w:r w:rsidRPr="00AB5048">
              <w:rPr>
                <w:rFonts w:ascii="Times New Roman" w:eastAsia="Calibri" w:hAnsi="Times New Roman" w:cs="Times New Roman"/>
              </w:rPr>
              <w:t>(both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24C5" w14:textId="77777777" w:rsidR="00743EC0" w:rsidRDefault="00743EC0" w:rsidP="00743EC0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>Strongly a</w:t>
            </w:r>
            <w:r w:rsidR="005F76B3" w:rsidRPr="00743EC0">
              <w:rPr>
                <w:rFonts w:eastAsia="Calibri" w:cs="Times New Roman"/>
                <w:sz w:val="22"/>
              </w:rPr>
              <w:t xml:space="preserve">gree </w:t>
            </w:r>
          </w:p>
          <w:p w14:paraId="529E5265" w14:textId="095F853E" w:rsidR="005F76B3" w:rsidRPr="00743EC0" w:rsidRDefault="00743EC0" w:rsidP="00743EC0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>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3C309530" w14:textId="77777777" w:rsidR="00743EC0" w:rsidRDefault="00743EC0" w:rsidP="00743EC0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Neutral </w:t>
            </w:r>
          </w:p>
          <w:p w14:paraId="231306B4" w14:textId="77777777" w:rsidR="00743EC0" w:rsidRPr="00743EC0" w:rsidRDefault="005F76B3" w:rsidP="00743EC0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 xml:space="preserve">Disagree </w:t>
            </w:r>
          </w:p>
          <w:p w14:paraId="0AC2BEA0" w14:textId="0060F7E7" w:rsidR="005F76B3" w:rsidRPr="00743EC0" w:rsidRDefault="005F76B3" w:rsidP="00743EC0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eastAsia="Calibri" w:cs="Times New Roman"/>
                <w:sz w:val="22"/>
              </w:rPr>
            </w:pPr>
            <w:r w:rsidRPr="00743EC0">
              <w:rPr>
                <w:rFonts w:eastAsia="Calibri" w:cs="Times New Roman"/>
              </w:rPr>
              <w:t>Strongly disagree</w:t>
            </w:r>
          </w:p>
        </w:tc>
      </w:tr>
      <w:tr w:rsidR="005F76B3" w:rsidRPr="00FE5077" w14:paraId="6461944D" w14:textId="77777777" w:rsidTr="00431579">
        <w:trPr>
          <w:trHeight w:val="827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501B" w14:textId="77777777" w:rsidR="005F76B3" w:rsidRPr="00050926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8</w:t>
            </w:r>
            <w:r w:rsidRPr="00050926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217D1" w14:textId="77777777" w:rsidR="005F76B3" w:rsidRPr="00050926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he HEW appoints me whe</w:t>
            </w:r>
            <w:r w:rsidRPr="00050926">
              <w:rPr>
                <w:rFonts w:ascii="Times New Roman" w:eastAsia="Calibri" w:hAnsi="Times New Roman" w:cs="Times New Roman"/>
              </w:rPr>
              <w:t>n to</w:t>
            </w:r>
            <w:r>
              <w:rPr>
                <w:rFonts w:ascii="Times New Roman" w:eastAsia="Calibri" w:hAnsi="Times New Roman" w:cs="Times New Roman"/>
              </w:rPr>
              <w:t xml:space="preserve"> return for the next visit</w:t>
            </w:r>
            <w:r w:rsidRPr="00050926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A57A" w14:textId="77777777" w:rsid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>1.Yes</w:t>
            </w:r>
          </w:p>
          <w:p w14:paraId="5480985A" w14:textId="4951E212" w:rsidR="005F76B3" w:rsidRP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2. No </w:t>
            </w:r>
          </w:p>
        </w:tc>
      </w:tr>
      <w:tr w:rsidR="005F76B3" w:rsidRPr="00FE5077" w14:paraId="7A2428B8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457D" w14:textId="19B45896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09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D7505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FE5077">
              <w:rPr>
                <w:rFonts w:ascii="Times New Roman" w:eastAsia="Calibri" w:hAnsi="Times New Roman" w:cs="Times New Roman"/>
                <w:color w:val="231F20"/>
              </w:rPr>
              <w:t xml:space="preserve"> The amount of time spent for the services is </w:t>
            </w:r>
            <w:r>
              <w:rPr>
                <w:rFonts w:ascii="Times New Roman" w:eastAsia="Calibri" w:hAnsi="Times New Roman" w:cs="Times New Roman"/>
                <w:color w:val="231F20"/>
              </w:rPr>
              <w:t>reasonable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>.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60D5E" w14:textId="77777777" w:rsidR="00743EC0" w:rsidRDefault="00743EC0" w:rsidP="00743EC0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1.  </w:t>
            </w:r>
            <w:r w:rsidRPr="00743EC0">
              <w:rPr>
                <w:rFonts w:eastAsia="Calibri" w:cs="Times New Roman"/>
              </w:rPr>
              <w:t>Strongly 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405392F5" w14:textId="1295E8A4" w:rsidR="005F76B3" w:rsidRPr="00743EC0" w:rsidRDefault="00743EC0" w:rsidP="00743EC0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2. </w:t>
            </w:r>
            <w:r w:rsidRPr="00743EC0">
              <w:rPr>
                <w:rFonts w:eastAsia="Calibri" w:cs="Times New Roman"/>
              </w:rPr>
              <w:t>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5B8C445A" w14:textId="7AB6908F" w:rsidR="00743EC0" w:rsidRDefault="005F76B3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5C4C4E">
              <w:rPr>
                <w:rFonts w:ascii="Times New Roman" w:eastAsia="Calibri" w:hAnsi="Times New Roman" w:cs="Times New Roman"/>
              </w:rPr>
              <w:t>3.</w:t>
            </w:r>
            <w:r w:rsidR="00743EC0">
              <w:rPr>
                <w:rFonts w:ascii="Times New Roman" w:eastAsia="Calibri" w:hAnsi="Times New Roman" w:cs="Times New Roman"/>
              </w:rPr>
              <w:t xml:space="preserve"> Neutral </w:t>
            </w:r>
          </w:p>
          <w:p w14:paraId="6139A5A2" w14:textId="1FEB6232" w:rsidR="005F76B3" w:rsidRPr="005C4C4E" w:rsidRDefault="00743EC0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4. </w:t>
            </w:r>
            <w:r w:rsidR="005F76B3" w:rsidRPr="005C4C4E">
              <w:rPr>
                <w:rFonts w:ascii="Times New Roman" w:eastAsia="Calibri" w:hAnsi="Times New Roman" w:cs="Times New Roman"/>
              </w:rPr>
              <w:t xml:space="preserve">Disagree </w:t>
            </w:r>
          </w:p>
          <w:p w14:paraId="7B940F84" w14:textId="0FAFF988" w:rsidR="005F76B3" w:rsidRPr="00FE5077" w:rsidRDefault="00743EC0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</w:t>
            </w:r>
            <w:r w:rsidR="005F76B3" w:rsidRPr="005C4C4E">
              <w:rPr>
                <w:rFonts w:ascii="Times New Roman" w:eastAsia="Calibri" w:hAnsi="Times New Roman" w:cs="Times New Roman"/>
              </w:rPr>
              <w:t xml:space="preserve"> Strongly disagree</w:t>
            </w:r>
          </w:p>
        </w:tc>
      </w:tr>
      <w:tr w:rsidR="005F76B3" w:rsidRPr="00FE5077" w14:paraId="19DBA18F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1F17" w14:textId="12F6BF62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0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A61F" w14:textId="77777777" w:rsidR="005F76B3" w:rsidRPr="008920E9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>The HEW well educates me about child malnutrition (both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C6F3" w14:textId="77777777" w:rsidR="00743EC0" w:rsidRDefault="00602867" w:rsidP="00743EC0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>Strongly 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0392F26C" w14:textId="77777777" w:rsidR="00743EC0" w:rsidRDefault="00602867" w:rsidP="00743EC0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>A</w:t>
            </w:r>
            <w:r w:rsidR="005F76B3" w:rsidRPr="00743EC0">
              <w:rPr>
                <w:rFonts w:eastAsia="Calibri" w:cs="Times New Roman"/>
              </w:rPr>
              <w:t xml:space="preserve">gree </w:t>
            </w:r>
          </w:p>
          <w:p w14:paraId="0EBAB9A6" w14:textId="77777777" w:rsidR="00743EC0" w:rsidRDefault="00602867" w:rsidP="00743EC0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Neutral </w:t>
            </w:r>
          </w:p>
          <w:p w14:paraId="2C09E8F8" w14:textId="77777777" w:rsidR="00743EC0" w:rsidRDefault="005F76B3" w:rsidP="00743EC0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>Disagree</w:t>
            </w:r>
          </w:p>
          <w:p w14:paraId="2E4EA34E" w14:textId="1F62CAC7" w:rsidR="005F76B3" w:rsidRPr="00743EC0" w:rsidRDefault="005F76B3" w:rsidP="00743EC0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>Strongly disagree</w:t>
            </w:r>
          </w:p>
        </w:tc>
      </w:tr>
      <w:tr w:rsidR="005F76B3" w:rsidRPr="00FE5077" w14:paraId="593CDB8C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A399" w14:textId="40DAFE0C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E459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 w:rsidRPr="00FE5077">
              <w:rPr>
                <w:rFonts w:ascii="Times New Roman" w:eastAsia="Calibri" w:hAnsi="Times New Roman" w:cs="Times New Roman"/>
                <w:color w:val="231F20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color w:val="231F20"/>
              </w:rPr>
              <w:t>HEW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 xml:space="preserve"> approach was friendly for me.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C39F" w14:textId="77777777" w:rsid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1. </w:t>
            </w:r>
            <w:r w:rsidR="00602867" w:rsidRPr="00743EC0">
              <w:rPr>
                <w:rFonts w:eastAsia="Calibri" w:cs="Times New Roman"/>
              </w:rPr>
              <w:t>Strongly a</w:t>
            </w:r>
            <w:r w:rsidRPr="00743EC0">
              <w:rPr>
                <w:rFonts w:eastAsia="Calibri" w:cs="Times New Roman"/>
              </w:rPr>
              <w:t xml:space="preserve">gree </w:t>
            </w:r>
          </w:p>
          <w:p w14:paraId="2E7319B9" w14:textId="41E927E1" w:rsidR="005F76B3" w:rsidRP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lastRenderedPageBreak/>
              <w:t xml:space="preserve">2. </w:t>
            </w:r>
            <w:r w:rsidR="00602867" w:rsidRPr="00743EC0">
              <w:rPr>
                <w:rFonts w:eastAsia="Calibri" w:cs="Times New Roman"/>
              </w:rPr>
              <w:t xml:space="preserve"> A</w:t>
            </w:r>
            <w:r w:rsidRPr="00743EC0">
              <w:rPr>
                <w:rFonts w:eastAsia="Calibri" w:cs="Times New Roman"/>
              </w:rPr>
              <w:t xml:space="preserve">gree </w:t>
            </w:r>
          </w:p>
          <w:p w14:paraId="3278E4E5" w14:textId="0CB79B30" w:rsidR="00602867" w:rsidRDefault="005F76B3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B45682">
              <w:rPr>
                <w:rFonts w:ascii="Times New Roman" w:eastAsia="Calibri" w:hAnsi="Times New Roman" w:cs="Times New Roman"/>
              </w:rPr>
              <w:t>3.</w:t>
            </w:r>
            <w:r w:rsidR="00602867">
              <w:rPr>
                <w:rFonts w:ascii="Times New Roman" w:eastAsia="Calibri" w:hAnsi="Times New Roman" w:cs="Times New Roman"/>
              </w:rPr>
              <w:t xml:space="preserve"> Neutral </w:t>
            </w:r>
          </w:p>
          <w:p w14:paraId="10AE8D26" w14:textId="205AED8B" w:rsidR="005F76B3" w:rsidRPr="00B45682" w:rsidRDefault="00602867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4. </w:t>
            </w:r>
            <w:r w:rsidR="005F76B3" w:rsidRPr="00B45682">
              <w:rPr>
                <w:rFonts w:ascii="Times New Roman" w:eastAsia="Calibri" w:hAnsi="Times New Roman" w:cs="Times New Roman"/>
              </w:rPr>
              <w:t xml:space="preserve">Disagree </w:t>
            </w:r>
          </w:p>
          <w:p w14:paraId="1369B476" w14:textId="684CB469" w:rsidR="005F76B3" w:rsidRPr="00FE5077" w:rsidRDefault="00602867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5. </w:t>
            </w:r>
            <w:r w:rsidR="005F76B3" w:rsidRPr="00B45682">
              <w:rPr>
                <w:rFonts w:ascii="Times New Roman" w:eastAsia="Calibri" w:hAnsi="Times New Roman" w:cs="Times New Roman"/>
              </w:rPr>
              <w:t>Strongly disagree</w:t>
            </w:r>
          </w:p>
        </w:tc>
      </w:tr>
      <w:tr w:rsidR="005F76B3" w:rsidRPr="00FE5077" w14:paraId="2B78A3BC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F6B0B" w14:textId="27521B83" w:rsidR="005F76B3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3</w:t>
            </w:r>
            <w:r w:rsidR="005F76B3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4F06" w14:textId="77777777" w:rsidR="005F76B3" w:rsidRPr="008920E9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>I am comfortable to offer RUTF for my child(both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84B4" w14:textId="27D627D4" w:rsidR="005F76B3" w:rsidRP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1. </w:t>
            </w:r>
            <w:r w:rsidR="00743EC0" w:rsidRPr="00743EC0">
              <w:rPr>
                <w:rFonts w:eastAsia="Calibri" w:cs="Times New Roman"/>
              </w:rPr>
              <w:t xml:space="preserve">Strongly </w:t>
            </w:r>
            <w:r w:rsidR="00743EC0">
              <w:rPr>
                <w:rFonts w:eastAsia="Calibri" w:cs="Times New Roman"/>
              </w:rPr>
              <w:t>a</w:t>
            </w:r>
            <w:r w:rsidRPr="00743EC0">
              <w:rPr>
                <w:rFonts w:eastAsia="Calibri" w:cs="Times New Roman"/>
              </w:rPr>
              <w:t xml:space="preserve">gree </w:t>
            </w:r>
          </w:p>
          <w:p w14:paraId="798DB9F7" w14:textId="5CEC4307" w:rsidR="005F76B3" w:rsidRPr="00743EC0" w:rsidRDefault="005F76B3" w:rsidP="00743EC0">
            <w:pPr>
              <w:spacing w:line="360" w:lineRule="auto"/>
              <w:rPr>
                <w:rFonts w:eastAsia="Calibri" w:cs="Times New Roman"/>
              </w:rPr>
            </w:pPr>
            <w:r w:rsidRPr="00743EC0">
              <w:rPr>
                <w:rFonts w:eastAsia="Calibri" w:cs="Times New Roman"/>
              </w:rPr>
              <w:t xml:space="preserve">2. </w:t>
            </w:r>
            <w:r w:rsidR="00743EC0">
              <w:rPr>
                <w:rFonts w:eastAsia="Calibri" w:cs="Times New Roman"/>
              </w:rPr>
              <w:t>A</w:t>
            </w:r>
            <w:r w:rsidRPr="00743EC0">
              <w:rPr>
                <w:rFonts w:eastAsia="Calibri" w:cs="Times New Roman"/>
              </w:rPr>
              <w:t xml:space="preserve">gree </w:t>
            </w:r>
          </w:p>
          <w:p w14:paraId="6409534F" w14:textId="453CEA92" w:rsidR="00743EC0" w:rsidRDefault="005F76B3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>3.</w:t>
            </w:r>
            <w:r w:rsidR="00743EC0">
              <w:rPr>
                <w:rFonts w:ascii="Times New Roman" w:eastAsia="Calibri" w:hAnsi="Times New Roman" w:cs="Times New Roman"/>
              </w:rPr>
              <w:t xml:space="preserve"> Neutral </w:t>
            </w:r>
          </w:p>
          <w:p w14:paraId="7A86CA1D" w14:textId="77777777" w:rsidR="00743EC0" w:rsidRDefault="00743EC0" w:rsidP="00743EC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4. </w:t>
            </w:r>
            <w:r w:rsidR="005F76B3" w:rsidRPr="008920E9">
              <w:rPr>
                <w:rFonts w:ascii="Times New Roman" w:eastAsia="Calibri" w:hAnsi="Times New Roman" w:cs="Times New Roman"/>
              </w:rPr>
              <w:t xml:space="preserve">Disagree </w:t>
            </w:r>
          </w:p>
          <w:p w14:paraId="7F92529F" w14:textId="70F570F9" w:rsidR="005F76B3" w:rsidRPr="00743EC0" w:rsidRDefault="00743EC0" w:rsidP="00743EC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eastAsia="Calibri" w:cs="Times New Roman"/>
              </w:rPr>
              <w:t>5.</w:t>
            </w:r>
            <w:r w:rsidR="005F76B3" w:rsidRPr="00743EC0">
              <w:rPr>
                <w:rFonts w:eastAsia="Calibri" w:cs="Times New Roman"/>
              </w:rPr>
              <w:t>Strongly disagree</w:t>
            </w:r>
          </w:p>
        </w:tc>
      </w:tr>
      <w:tr w:rsidR="005F76B3" w:rsidRPr="00FE5077" w14:paraId="41CB5EBF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E3472" w14:textId="3B990A96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5F76B3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EC863" w14:textId="77777777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231F20"/>
              </w:rPr>
            </w:pPr>
            <w:r>
              <w:rPr>
                <w:rFonts w:ascii="Times New Roman" w:eastAsia="Calibri" w:hAnsi="Times New Roman" w:cs="Times New Roman"/>
                <w:color w:val="231F20"/>
              </w:rPr>
              <w:t>If the answer for Q13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 xml:space="preserve"> is strongly </w:t>
            </w:r>
            <w:r>
              <w:rPr>
                <w:rFonts w:ascii="Times New Roman" w:eastAsia="Calibri" w:hAnsi="Times New Roman" w:cs="Times New Roman"/>
                <w:color w:val="231F20"/>
              </w:rPr>
              <w:t>dis</w:t>
            </w:r>
            <w:r w:rsidRPr="00FE5077">
              <w:rPr>
                <w:rFonts w:ascii="Times New Roman" w:eastAsia="Calibri" w:hAnsi="Times New Roman" w:cs="Times New Roman"/>
                <w:color w:val="231F20"/>
              </w:rPr>
              <w:t>agree /</w:t>
            </w:r>
            <w:r>
              <w:rPr>
                <w:rFonts w:ascii="Times New Roman" w:eastAsia="Calibri" w:hAnsi="Times New Roman" w:cs="Times New Roman"/>
                <w:color w:val="231F20"/>
              </w:rPr>
              <w:t xml:space="preserve">disagree/, what is the problem? 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690A" w14:textId="77777777" w:rsidR="005F76B3" w:rsidRPr="00BC19FF" w:rsidRDefault="005F76B3" w:rsidP="00743EC0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ind w:left="446"/>
              <w:rPr>
                <w:rFonts w:eastAsia="Calibri" w:cs="Times New Roman"/>
              </w:rPr>
            </w:pPr>
            <w:r w:rsidRPr="00BC19FF">
              <w:rPr>
                <w:rFonts w:eastAsia="Calibri" w:cs="Times New Roman"/>
              </w:rPr>
              <w:t>Color of RUTF</w:t>
            </w:r>
          </w:p>
          <w:p w14:paraId="061C6DC4" w14:textId="77777777" w:rsidR="005F76B3" w:rsidRPr="00FE5077" w:rsidRDefault="005F76B3" w:rsidP="00743EC0">
            <w:pPr>
              <w:numPr>
                <w:ilvl w:val="0"/>
                <w:numId w:val="6"/>
              </w:numPr>
              <w:spacing w:after="0" w:line="360" w:lineRule="auto"/>
              <w:ind w:left="446"/>
              <w:jc w:val="both"/>
              <w:rPr>
                <w:rFonts w:ascii="Times New Roman" w:eastAsia="Calibri" w:hAnsi="Times New Roman" w:cs="Times New Roman"/>
              </w:rPr>
            </w:pPr>
            <w:r w:rsidRPr="00FE5077">
              <w:rPr>
                <w:rFonts w:ascii="Times New Roman" w:eastAsia="Calibri" w:hAnsi="Times New Roman" w:cs="Times New Roman"/>
              </w:rPr>
              <w:t>T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FE5077">
              <w:rPr>
                <w:rFonts w:ascii="Times New Roman" w:eastAsia="Calibri" w:hAnsi="Times New Roman" w:cs="Times New Roman"/>
              </w:rPr>
              <w:t>st</w:t>
            </w:r>
            <w:r>
              <w:rPr>
                <w:rFonts w:ascii="Times New Roman" w:eastAsia="Calibri" w:hAnsi="Times New Roman" w:cs="Times New Roman"/>
              </w:rPr>
              <w:t>e</w:t>
            </w:r>
            <w:r w:rsidRPr="00FE5077">
              <w:rPr>
                <w:rFonts w:ascii="Times New Roman" w:eastAsia="Calibri" w:hAnsi="Times New Roman" w:cs="Times New Roman"/>
              </w:rPr>
              <w:t xml:space="preserve"> of RUTF</w:t>
            </w:r>
          </w:p>
          <w:p w14:paraId="0BABB679" w14:textId="77777777" w:rsidR="005F76B3" w:rsidRPr="00FE5077" w:rsidRDefault="005F76B3" w:rsidP="00743EC0">
            <w:pPr>
              <w:numPr>
                <w:ilvl w:val="0"/>
                <w:numId w:val="6"/>
              </w:numPr>
              <w:spacing w:after="0" w:line="360" w:lineRule="auto"/>
              <w:ind w:left="446"/>
              <w:jc w:val="both"/>
              <w:rPr>
                <w:rFonts w:ascii="Times New Roman" w:eastAsia="Calibri" w:hAnsi="Times New Roman" w:cs="Times New Roman"/>
              </w:rPr>
            </w:pPr>
            <w:r w:rsidRPr="00FE5077">
              <w:rPr>
                <w:rFonts w:ascii="Times New Roman" w:eastAsia="Calibri" w:hAnsi="Times New Roman" w:cs="Times New Roman"/>
              </w:rPr>
              <w:t>Consistency of RUTF</w:t>
            </w:r>
          </w:p>
          <w:p w14:paraId="5583F142" w14:textId="77777777" w:rsidR="005F76B3" w:rsidRPr="00FE5077" w:rsidRDefault="005F76B3" w:rsidP="00743EC0">
            <w:pPr>
              <w:numPr>
                <w:ilvl w:val="0"/>
                <w:numId w:val="6"/>
              </w:numPr>
              <w:spacing w:after="0" w:line="360" w:lineRule="auto"/>
              <w:ind w:left="446"/>
              <w:jc w:val="both"/>
              <w:rPr>
                <w:rFonts w:ascii="Times New Roman" w:eastAsia="Calibri" w:hAnsi="Times New Roman" w:cs="Times New Roman"/>
              </w:rPr>
            </w:pPr>
            <w:r w:rsidRPr="00FE5077">
              <w:rPr>
                <w:rFonts w:ascii="Times New Roman" w:eastAsia="Calibri" w:hAnsi="Times New Roman" w:cs="Times New Roman"/>
              </w:rPr>
              <w:t>Vomiting or diarrhea after consuming RUTF</w:t>
            </w:r>
          </w:p>
        </w:tc>
      </w:tr>
      <w:tr w:rsidR="005F76B3" w:rsidRPr="00FE5077" w14:paraId="5B7D7D18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A333" w14:textId="1559D32E" w:rsidR="005F76B3" w:rsidRPr="00FE5077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</w:t>
            </w:r>
            <w:r w:rsidR="00442174">
              <w:rPr>
                <w:rFonts w:ascii="Times New Roman" w:eastAsia="Calibri" w:hAnsi="Times New Roman" w:cs="Times New Roman"/>
              </w:rPr>
              <w:t>4</w:t>
            </w:r>
            <w:r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9EE4" w14:textId="2660494A" w:rsidR="005F76B3" w:rsidRPr="008920E9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>Sharing the RUTF with other family members is recommended(both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74F9E" w14:textId="6FB3EBD6" w:rsidR="005F76B3" w:rsidRPr="008920E9" w:rsidRDefault="005F76B3" w:rsidP="00431579">
            <w:pPr>
              <w:spacing w:line="360" w:lineRule="auto"/>
              <w:rPr>
                <w:rFonts w:eastAsia="Calibri" w:cs="Times New Roman"/>
              </w:rPr>
            </w:pPr>
            <w:r w:rsidRPr="008920E9">
              <w:rPr>
                <w:rFonts w:eastAsia="Calibri" w:cs="Times New Roman"/>
              </w:rPr>
              <w:t>1.</w:t>
            </w:r>
            <w:r w:rsidR="00BD2E5F">
              <w:rPr>
                <w:rFonts w:eastAsia="Calibri" w:cs="Times New Roman"/>
              </w:rPr>
              <w:t xml:space="preserve"> Strongly a</w:t>
            </w:r>
            <w:r w:rsidRPr="008920E9">
              <w:rPr>
                <w:rFonts w:eastAsia="Calibri" w:cs="Times New Roman"/>
              </w:rPr>
              <w:t xml:space="preserve">gree </w:t>
            </w:r>
          </w:p>
          <w:p w14:paraId="6026427A" w14:textId="26C33F13" w:rsidR="005F76B3" w:rsidRDefault="005F76B3" w:rsidP="00431579">
            <w:pPr>
              <w:spacing w:line="360" w:lineRule="auto"/>
              <w:rPr>
                <w:rFonts w:eastAsia="Calibri" w:cs="Times New Roman"/>
              </w:rPr>
            </w:pPr>
            <w:r w:rsidRPr="008920E9">
              <w:rPr>
                <w:rFonts w:eastAsia="Calibri" w:cs="Times New Roman"/>
              </w:rPr>
              <w:t>2.</w:t>
            </w:r>
            <w:r w:rsidR="00BD2E5F">
              <w:rPr>
                <w:rFonts w:eastAsia="Calibri" w:cs="Times New Roman"/>
              </w:rPr>
              <w:t xml:space="preserve"> A</w:t>
            </w:r>
            <w:r w:rsidRPr="008920E9">
              <w:rPr>
                <w:rFonts w:eastAsia="Calibri" w:cs="Times New Roman"/>
              </w:rPr>
              <w:t xml:space="preserve">gree </w:t>
            </w:r>
          </w:p>
          <w:p w14:paraId="2B579299" w14:textId="5D268123" w:rsidR="00BD2E5F" w:rsidRPr="008920E9" w:rsidRDefault="00BD2E5F" w:rsidP="00431579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3. Neutral </w:t>
            </w:r>
          </w:p>
          <w:p w14:paraId="36D1399B" w14:textId="29350032" w:rsidR="005F76B3" w:rsidRPr="008920E9" w:rsidRDefault="005F76B3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>3.</w:t>
            </w:r>
            <w:r w:rsidR="00BD2E5F">
              <w:rPr>
                <w:rFonts w:ascii="Times New Roman" w:eastAsia="Calibri" w:hAnsi="Times New Roman" w:cs="Times New Roman"/>
              </w:rPr>
              <w:t xml:space="preserve"> </w:t>
            </w:r>
            <w:r w:rsidRPr="008920E9">
              <w:rPr>
                <w:rFonts w:ascii="Times New Roman" w:eastAsia="Calibri" w:hAnsi="Times New Roman" w:cs="Times New Roman"/>
              </w:rPr>
              <w:t xml:space="preserve">Disagree </w:t>
            </w:r>
          </w:p>
          <w:p w14:paraId="139BCFBF" w14:textId="77777777" w:rsidR="005F76B3" w:rsidRPr="008920E9" w:rsidRDefault="005F76B3" w:rsidP="00431579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eastAsia="Calibri" w:cs="Times New Roman"/>
              </w:rPr>
              <w:t>4.Strongly disagree</w:t>
            </w:r>
          </w:p>
        </w:tc>
      </w:tr>
      <w:tr w:rsidR="005F76B3" w:rsidRPr="00FE5077" w14:paraId="0B4E6625" w14:textId="77777777" w:rsidTr="00431579">
        <w:trPr>
          <w:trHeight w:val="125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F016" w14:textId="5EBBDBD1" w:rsidR="005F76B3" w:rsidRPr="00FE5077" w:rsidRDefault="00442174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5</w:t>
            </w:r>
            <w:r w:rsidR="005F76B3" w:rsidRPr="00FE507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2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6B30" w14:textId="77777777" w:rsidR="005F76B3" w:rsidRPr="008920E9" w:rsidRDefault="005F76B3" w:rsidP="00431579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20E9">
              <w:rPr>
                <w:rFonts w:ascii="Times New Roman" w:eastAsia="Calibri" w:hAnsi="Times New Roman" w:cs="Times New Roman"/>
              </w:rPr>
              <w:t xml:space="preserve"> Selling or buying RUTF from market is possible (</w:t>
            </w:r>
            <w:proofErr w:type="spellStart"/>
            <w:r w:rsidRPr="008920E9">
              <w:rPr>
                <w:rFonts w:ascii="Times New Roman" w:eastAsia="Calibri" w:hAnsi="Times New Roman" w:cs="Times New Roman"/>
              </w:rPr>
              <w:t>quali</w:t>
            </w:r>
            <w:proofErr w:type="spellEnd"/>
            <w:r w:rsidRPr="008920E9">
              <w:rPr>
                <w:rFonts w:ascii="Times New Roman" w:eastAsia="Calibri" w:hAnsi="Times New Roman" w:cs="Times New Roman"/>
              </w:rPr>
              <w:t xml:space="preserve"> only)</w:t>
            </w:r>
          </w:p>
        </w:tc>
        <w:tc>
          <w:tcPr>
            <w:tcW w:w="2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423B7" w14:textId="79FB2CCC" w:rsidR="006431B5" w:rsidRPr="008920E9" w:rsidRDefault="006431B5" w:rsidP="006431B5">
            <w:pPr>
              <w:spacing w:line="360" w:lineRule="auto"/>
              <w:rPr>
                <w:rFonts w:eastAsia="Calibri" w:cs="Times New Roman"/>
              </w:rPr>
            </w:pPr>
            <w:r w:rsidRPr="008920E9">
              <w:rPr>
                <w:rFonts w:eastAsia="Calibri" w:cs="Times New Roman"/>
              </w:rPr>
              <w:t>1.</w:t>
            </w:r>
            <w:r w:rsidR="003D2B5D">
              <w:rPr>
                <w:rFonts w:eastAsia="Calibri" w:cs="Times New Roman"/>
              </w:rPr>
              <w:t xml:space="preserve"> Strongly a</w:t>
            </w:r>
            <w:r w:rsidRPr="008920E9">
              <w:rPr>
                <w:rFonts w:eastAsia="Calibri" w:cs="Times New Roman"/>
              </w:rPr>
              <w:t xml:space="preserve">gree </w:t>
            </w:r>
          </w:p>
          <w:p w14:paraId="339B0710" w14:textId="49324B60" w:rsidR="006431B5" w:rsidRDefault="006431B5" w:rsidP="006431B5">
            <w:pPr>
              <w:spacing w:line="360" w:lineRule="auto"/>
              <w:rPr>
                <w:rFonts w:eastAsia="Calibri" w:cs="Times New Roman"/>
              </w:rPr>
            </w:pPr>
            <w:r w:rsidRPr="008920E9">
              <w:rPr>
                <w:rFonts w:eastAsia="Calibri" w:cs="Times New Roman"/>
              </w:rPr>
              <w:t>2.</w:t>
            </w:r>
            <w:r w:rsidR="003D2B5D">
              <w:rPr>
                <w:rFonts w:eastAsia="Calibri" w:cs="Times New Roman"/>
              </w:rPr>
              <w:t>A</w:t>
            </w:r>
            <w:r w:rsidRPr="008920E9">
              <w:rPr>
                <w:rFonts w:eastAsia="Calibri" w:cs="Times New Roman"/>
              </w:rPr>
              <w:t xml:space="preserve">gree </w:t>
            </w:r>
          </w:p>
          <w:p w14:paraId="2982751F" w14:textId="04F585FC" w:rsidR="003D2B5D" w:rsidRPr="008920E9" w:rsidRDefault="003D2B5D" w:rsidP="006431B5">
            <w:p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3. Neutral </w:t>
            </w:r>
          </w:p>
          <w:p w14:paraId="5D6AB3A6" w14:textId="5CD2820C" w:rsidR="006431B5" w:rsidRPr="008920E9" w:rsidRDefault="003D2B5D" w:rsidP="006431B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6431B5" w:rsidRPr="008920E9">
              <w:rPr>
                <w:rFonts w:ascii="Times New Roman" w:eastAsia="Calibri" w:hAnsi="Times New Roman" w:cs="Times New Roman"/>
              </w:rPr>
              <w:t xml:space="preserve">.Disagree </w:t>
            </w:r>
          </w:p>
          <w:p w14:paraId="1CE15389" w14:textId="69FB8045" w:rsidR="005F76B3" w:rsidRPr="008920E9" w:rsidRDefault="003D2B5D" w:rsidP="006431B5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eastAsia="Calibri" w:cs="Times New Roman"/>
              </w:rPr>
              <w:t>5</w:t>
            </w:r>
            <w:r w:rsidR="006431B5" w:rsidRPr="008920E9">
              <w:rPr>
                <w:rFonts w:eastAsia="Calibri" w:cs="Times New Roman"/>
              </w:rPr>
              <w:t>.Strongly disagree</w:t>
            </w:r>
          </w:p>
        </w:tc>
      </w:tr>
    </w:tbl>
    <w:bookmarkEnd w:id="1"/>
    <w:p w14:paraId="3A41CCC2" w14:textId="29AD7689" w:rsidR="00575912" w:rsidRDefault="00442174" w:rsidP="00602867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 IV: </w:t>
      </w:r>
      <w:r w:rsidR="00575912">
        <w:rPr>
          <w:rFonts w:ascii="Times New Roman" w:eastAsia="Calibri" w:hAnsi="Times New Roman" w:cs="Times New Roman"/>
          <w:b/>
          <w:bCs/>
          <w:sz w:val="24"/>
          <w:szCs w:val="24"/>
        </w:rPr>
        <w:t>Socio-demographic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3344"/>
        <w:gridCol w:w="4620"/>
      </w:tblGrid>
      <w:tr w:rsidR="00575912" w:rsidRPr="00E26C17" w14:paraId="5326DCD9" w14:textId="77777777" w:rsidTr="00064114"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9663" w14:textId="4197F478" w:rsidR="00575912" w:rsidRPr="00E26C17" w:rsidRDefault="00575912" w:rsidP="00743EC0">
            <w:pPr>
              <w:numPr>
                <w:ilvl w:val="0"/>
                <w:numId w:val="45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1010" w14:textId="77777777" w:rsidR="00575912" w:rsidRPr="00E26C17" w:rsidRDefault="00575912" w:rsidP="00064114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E26C17">
              <w:rPr>
                <w:rFonts w:ascii="Times New Roman" w:eastAsia="Calibri" w:hAnsi="Times New Roman" w:cs="Times New Roman"/>
                <w:b/>
                <w:lang w:val="am-ET"/>
              </w:rPr>
              <w:t>S</w:t>
            </w:r>
            <w:proofErr w:type="spellStart"/>
            <w:r w:rsidRPr="00E26C17">
              <w:rPr>
                <w:rFonts w:ascii="Times New Roman" w:eastAsia="Calibri" w:hAnsi="Times New Roman" w:cs="Times New Roman"/>
                <w:b/>
              </w:rPr>
              <w:t>ocio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>-</w:t>
            </w:r>
            <w:r w:rsidRPr="00E26C17">
              <w:rPr>
                <w:rFonts w:ascii="Times New Roman" w:eastAsia="Calibri" w:hAnsi="Times New Roman" w:cs="Times New Roman"/>
                <w:b/>
              </w:rPr>
              <w:t>demographic characteristics</w:t>
            </w:r>
          </w:p>
        </w:tc>
      </w:tr>
      <w:tr w:rsidR="00575912" w:rsidRPr="00E26C17" w14:paraId="442C36B4" w14:textId="77777777" w:rsidTr="00064114"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6307" w14:textId="39D85BF0" w:rsidR="00575912" w:rsidRPr="00E26C17" w:rsidRDefault="00442174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575912" w:rsidRPr="00E26C17">
              <w:rPr>
                <w:rFonts w:ascii="Times New Roman" w:eastAsia="Calibri" w:hAnsi="Times New Roman" w:cs="Times New Roman"/>
              </w:rPr>
              <w:t xml:space="preserve">01. </w:t>
            </w:r>
          </w:p>
        </w:tc>
        <w:tc>
          <w:tcPr>
            <w:tcW w:w="1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B020" w14:textId="77777777" w:rsidR="00575912" w:rsidRPr="00E26C17" w:rsidRDefault="00575912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Sex of the child</w:t>
            </w:r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9862" w14:textId="77777777" w:rsidR="00575912" w:rsidRPr="00E26C17" w:rsidRDefault="00575912" w:rsidP="00064114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 xml:space="preserve">Male </w:t>
            </w:r>
          </w:p>
          <w:p w14:paraId="53B0E41E" w14:textId="28F5F414" w:rsidR="00575912" w:rsidRPr="00E26C17" w:rsidRDefault="00575912" w:rsidP="00296F00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</w:tr>
      <w:tr w:rsidR="00575912" w:rsidRPr="00E26C17" w14:paraId="2E1A83D1" w14:textId="77777777" w:rsidTr="00064114"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6F21" w14:textId="4781EB55" w:rsidR="00575912" w:rsidRPr="00E26C17" w:rsidRDefault="00442174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575912" w:rsidRPr="00E26C17">
              <w:rPr>
                <w:rFonts w:ascii="Times New Roman" w:eastAsia="Calibri" w:hAnsi="Times New Roman" w:cs="Times New Roman"/>
              </w:rPr>
              <w:t>02.</w:t>
            </w:r>
          </w:p>
        </w:tc>
        <w:tc>
          <w:tcPr>
            <w:tcW w:w="1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39BA" w14:textId="77777777" w:rsidR="00575912" w:rsidRPr="00E26C17" w:rsidRDefault="00575912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Age of the child in months</w:t>
            </w:r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6E69" w14:textId="77777777" w:rsidR="00575912" w:rsidRPr="00E26C17" w:rsidRDefault="00575912" w:rsidP="0006411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26C17">
              <w:rPr>
                <w:rFonts w:ascii="Times New Roman" w:eastAsia="Calibri" w:hAnsi="Times New Roman" w:cs="Times New Roman"/>
              </w:rPr>
              <w:t>---------------------</w:t>
            </w:r>
          </w:p>
        </w:tc>
      </w:tr>
      <w:tr w:rsidR="00956FA3" w:rsidRPr="00E26C17" w14:paraId="63CB55B0" w14:textId="77777777" w:rsidTr="00064114"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44EF" w14:textId="3E33A7D3" w:rsidR="00956FA3" w:rsidRPr="00E26C17" w:rsidRDefault="00442174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5722FB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="00956FA3">
              <w:rPr>
                <w:rFonts w:ascii="Times New Roman" w:eastAsia="Calibri" w:hAnsi="Times New Roman" w:cs="Times New Roman"/>
              </w:rPr>
              <w:t xml:space="preserve">. </w:t>
            </w:r>
          </w:p>
        </w:tc>
        <w:tc>
          <w:tcPr>
            <w:tcW w:w="1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934A1" w14:textId="36F0D1E0" w:rsidR="00956FA3" w:rsidRPr="00E26C17" w:rsidRDefault="00956FA3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munization status </w:t>
            </w:r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1C25" w14:textId="2D2BE4A1" w:rsidR="00956FA3" w:rsidRDefault="00956FA3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Completed</w:t>
            </w:r>
          </w:p>
          <w:p w14:paraId="212779A9" w14:textId="2D9F5C14" w:rsidR="0050539C" w:rsidRDefault="0019275F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Up –to-</w:t>
            </w:r>
            <w:r w:rsidR="0050539C">
              <w:rPr>
                <w:rFonts w:eastAsia="Calibri" w:cs="Times New Roman"/>
              </w:rPr>
              <w:t xml:space="preserve">date </w:t>
            </w:r>
          </w:p>
          <w:p w14:paraId="54D4E125" w14:textId="77777777" w:rsidR="00956FA3" w:rsidRDefault="00956FA3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Defaulter </w:t>
            </w:r>
          </w:p>
          <w:p w14:paraId="658B7EC9" w14:textId="77777777" w:rsidR="00956FA3" w:rsidRDefault="00956FA3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Not vaccinated </w:t>
            </w:r>
          </w:p>
          <w:p w14:paraId="1F24D9FC" w14:textId="1408E561" w:rsidR="0050539C" w:rsidRPr="00956FA3" w:rsidRDefault="0050539C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Unknown </w:t>
            </w:r>
          </w:p>
        </w:tc>
      </w:tr>
      <w:tr w:rsidR="004B35D2" w:rsidRPr="00E26C17" w14:paraId="33DBA514" w14:textId="77777777" w:rsidTr="00064114"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40F4" w14:textId="54167D81" w:rsidR="004B35D2" w:rsidRDefault="00442174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4B35D2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="004B35D2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9162" w14:textId="40327530" w:rsidR="004B35D2" w:rsidRDefault="004B35D2" w:rsidP="0006411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orbidit</w:t>
            </w:r>
            <w:r w:rsidR="00533FB6">
              <w:rPr>
                <w:rFonts w:ascii="Times New Roman" w:eastAsia="Calibri" w:hAnsi="Times New Roman" w:cs="Times New Roman"/>
              </w:rPr>
              <w:t xml:space="preserve">ies </w:t>
            </w:r>
          </w:p>
        </w:tc>
        <w:tc>
          <w:tcPr>
            <w:tcW w:w="2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0DAE" w14:textId="13E40D83" w:rsidR="004B35D2" w:rsidRDefault="004B35D2" w:rsidP="004B35D2">
            <w:pPr>
              <w:pStyle w:val="ListParagraph"/>
              <w:spacing w:line="360" w:lineRule="auto"/>
              <w:ind w:left="36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____________(Specify)</w:t>
            </w:r>
          </w:p>
        </w:tc>
      </w:tr>
    </w:tbl>
    <w:p w14:paraId="5F1AF0D5" w14:textId="77777777" w:rsidR="00224BBC" w:rsidRDefault="00224BBC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E0DC9E9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77EA5B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0DFB83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91A2D5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DD183D2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5B064BA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3E0CD9A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BC9E31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1F571F8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44145E5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5849DB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6DBF24D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345FF8C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A89B211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0F4ED4E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DDDCC0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EDF16A" w14:textId="77777777" w:rsidR="00442174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808569E" w14:textId="1A7A6DB2" w:rsidR="00981139" w:rsidRPr="00E642AE" w:rsidRDefault="00442174" w:rsidP="00575912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rt V: </w:t>
      </w:r>
      <w:r w:rsidR="00981139" w:rsidRPr="00E642AE">
        <w:rPr>
          <w:rFonts w:ascii="Times New Roman" w:eastAsia="Calibri" w:hAnsi="Times New Roman" w:cs="Times New Roman"/>
          <w:b/>
          <w:bCs/>
          <w:sz w:val="24"/>
          <w:szCs w:val="24"/>
        </w:rPr>
        <w:t>Treatment outcome related characteristics</w:t>
      </w:r>
    </w:p>
    <w:tbl>
      <w:tblPr>
        <w:tblStyle w:val="TableGrid"/>
        <w:tblW w:w="0" w:type="auto"/>
        <w:tblInd w:w="630" w:type="dxa"/>
        <w:tblLayout w:type="fixed"/>
        <w:tblLook w:val="04A0" w:firstRow="1" w:lastRow="0" w:firstColumn="1" w:lastColumn="0" w:noHBand="0" w:noVBand="1"/>
      </w:tblPr>
      <w:tblGrid>
        <w:gridCol w:w="1066"/>
        <w:gridCol w:w="2268"/>
        <w:gridCol w:w="5386"/>
      </w:tblGrid>
      <w:tr w:rsidR="00981139" w:rsidRPr="00E642AE" w14:paraId="26DE897F" w14:textId="77777777" w:rsidTr="00442174">
        <w:tc>
          <w:tcPr>
            <w:tcW w:w="1066" w:type="dxa"/>
          </w:tcPr>
          <w:p w14:paraId="6396BF3E" w14:textId="5E2FEEFF" w:rsidR="00981139" w:rsidRPr="00D9090E" w:rsidRDefault="00981139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09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erial No</w:t>
            </w:r>
          </w:p>
        </w:tc>
        <w:tc>
          <w:tcPr>
            <w:tcW w:w="2268" w:type="dxa"/>
          </w:tcPr>
          <w:p w14:paraId="2933929A" w14:textId="14299A10" w:rsidR="00981139" w:rsidRPr="00D9090E" w:rsidRDefault="00981139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09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mises </w:t>
            </w:r>
          </w:p>
        </w:tc>
        <w:tc>
          <w:tcPr>
            <w:tcW w:w="5386" w:type="dxa"/>
          </w:tcPr>
          <w:p w14:paraId="3A8BF90F" w14:textId="5D2373D9" w:rsidR="00981139" w:rsidRPr="00D9090E" w:rsidRDefault="00981139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09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s </w:t>
            </w:r>
          </w:p>
        </w:tc>
      </w:tr>
      <w:tr w:rsidR="00981139" w:rsidRPr="00E642AE" w14:paraId="1D506780" w14:textId="77777777" w:rsidTr="00442174">
        <w:tc>
          <w:tcPr>
            <w:tcW w:w="1066" w:type="dxa"/>
          </w:tcPr>
          <w:p w14:paraId="424D86D5" w14:textId="1049CC44" w:rsidR="00981139" w:rsidRPr="008506A2" w:rsidRDefault="00981139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333A6DF9" w14:textId="4151C1CA" w:rsidR="00981139" w:rsidRPr="00E642AE" w:rsidRDefault="00981139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>Child status</w:t>
            </w:r>
            <w:r w:rsidR="0074069E"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fter treatment </w:t>
            </w:r>
          </w:p>
        </w:tc>
        <w:tc>
          <w:tcPr>
            <w:tcW w:w="5386" w:type="dxa"/>
          </w:tcPr>
          <w:p w14:paraId="5BFBD1E1" w14:textId="6E8C4442" w:rsidR="00981139" w:rsidRPr="00E642AE" w:rsidRDefault="005C6369" w:rsidP="00743EC0">
            <w:pPr>
              <w:pStyle w:val="ListParagraph"/>
              <w:numPr>
                <w:ilvl w:val="3"/>
                <w:numId w:val="42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>Recovered</w:t>
            </w:r>
            <w:r w:rsidR="00D8210C">
              <w:rPr>
                <w:rFonts w:eastAsia="Calibri" w:cs="Times New Roman"/>
                <w:szCs w:val="24"/>
              </w:rPr>
              <w:t xml:space="preserve">/cured </w:t>
            </w:r>
          </w:p>
          <w:p w14:paraId="55052BDF" w14:textId="77777777" w:rsidR="00981139" w:rsidRPr="00E642AE" w:rsidRDefault="005C6369" w:rsidP="00743EC0">
            <w:pPr>
              <w:pStyle w:val="ListParagraph"/>
              <w:numPr>
                <w:ilvl w:val="3"/>
                <w:numId w:val="42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Died </w:t>
            </w:r>
          </w:p>
          <w:p w14:paraId="580EE674" w14:textId="073B5E44" w:rsidR="005C6369" w:rsidRDefault="00DF6462" w:rsidP="00743EC0">
            <w:pPr>
              <w:pStyle w:val="ListParagraph"/>
              <w:numPr>
                <w:ilvl w:val="3"/>
                <w:numId w:val="42"/>
              </w:num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Defaulter </w:t>
            </w:r>
          </w:p>
          <w:p w14:paraId="1C357D0F" w14:textId="6DFF145C" w:rsidR="00B5797D" w:rsidRPr="00E642AE" w:rsidRDefault="00B5797D" w:rsidP="00743EC0">
            <w:pPr>
              <w:pStyle w:val="ListParagraph"/>
              <w:numPr>
                <w:ilvl w:val="3"/>
                <w:numId w:val="42"/>
              </w:num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Failed to respond </w:t>
            </w:r>
          </w:p>
          <w:p w14:paraId="6399C611" w14:textId="6F682ED8" w:rsidR="00635A06" w:rsidRPr="00D8210C" w:rsidRDefault="00635A06" w:rsidP="00743EC0">
            <w:pPr>
              <w:pStyle w:val="ListParagraph"/>
              <w:numPr>
                <w:ilvl w:val="3"/>
                <w:numId w:val="42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Transferred out </w:t>
            </w:r>
          </w:p>
        </w:tc>
      </w:tr>
      <w:tr w:rsidR="00C14D52" w:rsidRPr="00E642AE" w14:paraId="619F3A92" w14:textId="77777777" w:rsidTr="00442174">
        <w:tc>
          <w:tcPr>
            <w:tcW w:w="1066" w:type="dxa"/>
          </w:tcPr>
          <w:p w14:paraId="7E7FC985" w14:textId="77777777" w:rsidR="00C14D52" w:rsidRPr="008506A2" w:rsidRDefault="00C14D52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0762FEFD" w14:textId="60715845" w:rsidR="00C14D52" w:rsidRPr="00E642AE" w:rsidRDefault="00C14D5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e of admission </w:t>
            </w:r>
          </w:p>
        </w:tc>
        <w:tc>
          <w:tcPr>
            <w:tcW w:w="5386" w:type="dxa"/>
          </w:tcPr>
          <w:p w14:paraId="7BDCD333" w14:textId="5AB9FC0B" w:rsidR="00C14D52" w:rsidRPr="00E642AE" w:rsidRDefault="00C14D52" w:rsidP="00C14D52">
            <w:pPr>
              <w:pStyle w:val="ListParagraph"/>
              <w:spacing w:line="360" w:lineRule="auto"/>
              <w:ind w:left="36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____________</w:t>
            </w:r>
          </w:p>
        </w:tc>
      </w:tr>
      <w:tr w:rsidR="0041509C" w:rsidRPr="00E642AE" w14:paraId="210E5B53" w14:textId="77777777" w:rsidTr="00442174">
        <w:tc>
          <w:tcPr>
            <w:tcW w:w="1066" w:type="dxa"/>
          </w:tcPr>
          <w:p w14:paraId="1AF539C9" w14:textId="77777777" w:rsidR="0041509C" w:rsidRPr="008506A2" w:rsidRDefault="0041509C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4CB6859F" w14:textId="332E20EB" w:rsidR="0041509C" w:rsidRDefault="0041509C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iteria for admission </w:t>
            </w:r>
          </w:p>
        </w:tc>
        <w:tc>
          <w:tcPr>
            <w:tcW w:w="5386" w:type="dxa"/>
          </w:tcPr>
          <w:p w14:paraId="7B7B02FC" w14:textId="77777777" w:rsidR="0041509C" w:rsidRPr="00A93177" w:rsidRDefault="0041509C" w:rsidP="00A93177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A93177">
              <w:rPr>
                <w:rFonts w:eastAsia="Calibri" w:cs="Times New Roman"/>
                <w:szCs w:val="24"/>
              </w:rPr>
              <w:t xml:space="preserve">1. WFH </w:t>
            </w:r>
          </w:p>
          <w:p w14:paraId="46E8C884" w14:textId="77777777" w:rsidR="0041509C" w:rsidRPr="00A93177" w:rsidRDefault="0041509C" w:rsidP="00A93177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A93177">
              <w:rPr>
                <w:rFonts w:eastAsia="Calibri" w:cs="Times New Roman"/>
                <w:szCs w:val="24"/>
              </w:rPr>
              <w:t>2.MUAC</w:t>
            </w:r>
          </w:p>
          <w:p w14:paraId="43EF7337" w14:textId="77777777" w:rsidR="0041509C" w:rsidRPr="00A93177" w:rsidRDefault="0041509C" w:rsidP="00A93177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A93177">
              <w:rPr>
                <w:rFonts w:eastAsia="Calibri" w:cs="Times New Roman"/>
                <w:szCs w:val="24"/>
              </w:rPr>
              <w:t>3.Edema</w:t>
            </w:r>
          </w:p>
          <w:p w14:paraId="0152B701" w14:textId="77777777" w:rsidR="0041509C" w:rsidRPr="00A93177" w:rsidRDefault="0041509C" w:rsidP="00A93177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A93177">
              <w:rPr>
                <w:rFonts w:eastAsia="Calibri" w:cs="Times New Roman"/>
                <w:szCs w:val="24"/>
              </w:rPr>
              <w:t xml:space="preserve">4.Failure to gain weight </w:t>
            </w:r>
          </w:p>
          <w:p w14:paraId="1131080B" w14:textId="32C61FD3" w:rsidR="0041509C" w:rsidRPr="00A93177" w:rsidRDefault="0041509C" w:rsidP="00A93177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A93177">
              <w:rPr>
                <w:rFonts w:eastAsia="Calibri" w:cs="Times New Roman"/>
                <w:szCs w:val="24"/>
              </w:rPr>
              <w:t xml:space="preserve">5. Weight loss </w:t>
            </w:r>
          </w:p>
        </w:tc>
      </w:tr>
      <w:tr w:rsidR="00C14D52" w:rsidRPr="00E642AE" w14:paraId="7031696A" w14:textId="77777777" w:rsidTr="00442174">
        <w:tc>
          <w:tcPr>
            <w:tcW w:w="1066" w:type="dxa"/>
          </w:tcPr>
          <w:p w14:paraId="7F2DB6FC" w14:textId="6B614345" w:rsidR="00C14D52" w:rsidRPr="008506A2" w:rsidRDefault="00C14D52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17D1ED5E" w14:textId="0BD08C83" w:rsidR="00C14D52" w:rsidRDefault="00C14D5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e </w:t>
            </w:r>
            <w:r w:rsidR="004150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discharge </w:t>
            </w:r>
          </w:p>
        </w:tc>
        <w:tc>
          <w:tcPr>
            <w:tcW w:w="5386" w:type="dxa"/>
          </w:tcPr>
          <w:p w14:paraId="6B8BE086" w14:textId="2C072490" w:rsidR="00C14D52" w:rsidRPr="00E642AE" w:rsidRDefault="00C14D52" w:rsidP="00C14D52">
            <w:pPr>
              <w:pStyle w:val="ListParagraph"/>
              <w:spacing w:line="360" w:lineRule="auto"/>
              <w:ind w:left="36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___________</w:t>
            </w:r>
          </w:p>
        </w:tc>
      </w:tr>
      <w:tr w:rsidR="00981139" w:rsidRPr="00E642AE" w14:paraId="7E913DE6" w14:textId="77777777" w:rsidTr="00442174">
        <w:tc>
          <w:tcPr>
            <w:tcW w:w="1066" w:type="dxa"/>
          </w:tcPr>
          <w:p w14:paraId="309F4D80" w14:textId="7A2E0007" w:rsidR="00981139" w:rsidRPr="008506A2" w:rsidRDefault="00981139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6A6D0396" w14:textId="6C004686" w:rsidR="00981139" w:rsidRPr="00E642AE" w:rsidRDefault="00635A06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at admission </w:t>
            </w:r>
          </w:p>
        </w:tc>
        <w:tc>
          <w:tcPr>
            <w:tcW w:w="5386" w:type="dxa"/>
          </w:tcPr>
          <w:p w14:paraId="732F7465" w14:textId="0649B7D7" w:rsidR="00981139" w:rsidRPr="00E642AE" w:rsidRDefault="00635A06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___months </w:t>
            </w:r>
          </w:p>
        </w:tc>
      </w:tr>
      <w:tr w:rsidR="00981139" w:rsidRPr="00E642AE" w14:paraId="05C31879" w14:textId="77777777" w:rsidTr="00442174">
        <w:tc>
          <w:tcPr>
            <w:tcW w:w="1066" w:type="dxa"/>
          </w:tcPr>
          <w:p w14:paraId="2500A076" w14:textId="51C3F6A4" w:rsidR="00981139" w:rsidRPr="008506A2" w:rsidRDefault="00981139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241884BE" w14:textId="4BB911AB" w:rsidR="00981139" w:rsidRPr="00E642AE" w:rsidRDefault="00635A06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at admission </w:t>
            </w:r>
          </w:p>
        </w:tc>
        <w:tc>
          <w:tcPr>
            <w:tcW w:w="5386" w:type="dxa"/>
          </w:tcPr>
          <w:p w14:paraId="5BA93780" w14:textId="01E5F51E" w:rsidR="00981139" w:rsidRPr="00E642AE" w:rsidRDefault="00635A06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>_____________Kg</w:t>
            </w:r>
          </w:p>
        </w:tc>
      </w:tr>
      <w:tr w:rsidR="008506A2" w:rsidRPr="00E642AE" w14:paraId="27384F81" w14:textId="77777777" w:rsidTr="00442174">
        <w:tc>
          <w:tcPr>
            <w:tcW w:w="1066" w:type="dxa"/>
          </w:tcPr>
          <w:p w14:paraId="743278CA" w14:textId="42E8C4C1" w:rsidR="008506A2" w:rsidRPr="008506A2" w:rsidRDefault="008506A2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4F50C0D0" w14:textId="364EDB8F" w:rsidR="008506A2" w:rsidRPr="00E642AE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AC at admission </w:t>
            </w:r>
          </w:p>
        </w:tc>
        <w:tc>
          <w:tcPr>
            <w:tcW w:w="5386" w:type="dxa"/>
          </w:tcPr>
          <w:p w14:paraId="6801C6E6" w14:textId="44226E84" w:rsidR="008506A2" w:rsidRPr="00E642AE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cm</w:t>
            </w:r>
          </w:p>
        </w:tc>
      </w:tr>
      <w:tr w:rsidR="008506A2" w:rsidRPr="00E642AE" w14:paraId="1D354B69" w14:textId="77777777" w:rsidTr="00442174">
        <w:tc>
          <w:tcPr>
            <w:tcW w:w="1066" w:type="dxa"/>
          </w:tcPr>
          <w:p w14:paraId="7DB9AA63" w14:textId="65D9D335" w:rsidR="008506A2" w:rsidRPr="008506A2" w:rsidRDefault="008506A2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56CAA607" w14:textId="28CAC282" w:rsidR="008506A2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AC at discharge </w:t>
            </w:r>
          </w:p>
        </w:tc>
        <w:tc>
          <w:tcPr>
            <w:tcW w:w="5386" w:type="dxa"/>
          </w:tcPr>
          <w:p w14:paraId="3750435E" w14:textId="77F69158" w:rsidR="008506A2" w:rsidRPr="00E642AE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cm</w:t>
            </w:r>
          </w:p>
        </w:tc>
      </w:tr>
      <w:tr w:rsidR="008506A2" w:rsidRPr="00E642AE" w14:paraId="6F01D31F" w14:textId="77777777" w:rsidTr="00442174">
        <w:tc>
          <w:tcPr>
            <w:tcW w:w="1066" w:type="dxa"/>
          </w:tcPr>
          <w:p w14:paraId="03A03DD4" w14:textId="77777777" w:rsidR="008506A2" w:rsidRPr="008506A2" w:rsidRDefault="008506A2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3570AEFB" w14:textId="76CF0C0E" w:rsidR="008506A2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ema at admission </w:t>
            </w:r>
          </w:p>
        </w:tc>
        <w:tc>
          <w:tcPr>
            <w:tcW w:w="5386" w:type="dxa"/>
          </w:tcPr>
          <w:p w14:paraId="4932E38A" w14:textId="77777777" w:rsidR="008506A2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yes </w:t>
            </w:r>
          </w:p>
          <w:p w14:paraId="3EF5992B" w14:textId="5942D920" w:rsidR="008506A2" w:rsidRPr="00E642AE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8506A2" w:rsidRPr="00E642AE" w14:paraId="08BA08A9" w14:textId="77777777" w:rsidTr="00442174">
        <w:tc>
          <w:tcPr>
            <w:tcW w:w="1066" w:type="dxa"/>
          </w:tcPr>
          <w:p w14:paraId="2359F9BB" w14:textId="0B6DC590" w:rsidR="008506A2" w:rsidRPr="008506A2" w:rsidRDefault="008506A2" w:rsidP="00442174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4DCE4BAB" w14:textId="149E7497" w:rsidR="008506A2" w:rsidRDefault="008506A2" w:rsidP="008506A2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ema at discharge </w:t>
            </w:r>
          </w:p>
        </w:tc>
        <w:tc>
          <w:tcPr>
            <w:tcW w:w="5386" w:type="dxa"/>
          </w:tcPr>
          <w:p w14:paraId="74908EB1" w14:textId="77777777" w:rsidR="008506A2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14:paraId="7E39C150" w14:textId="05BB3DCA" w:rsidR="008506A2" w:rsidRPr="00E642AE" w:rsidRDefault="008506A2" w:rsidP="00981139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</w:tr>
      <w:tr w:rsidR="00635A06" w:rsidRPr="00E642AE" w14:paraId="1774B268" w14:textId="77777777" w:rsidTr="00442174">
        <w:tc>
          <w:tcPr>
            <w:tcW w:w="1066" w:type="dxa"/>
          </w:tcPr>
          <w:p w14:paraId="02A2661C" w14:textId="68BF15FB" w:rsidR="00635A06" w:rsidRPr="008506A2" w:rsidRDefault="00635A06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2B33F6F2" w14:textId="09044BD5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at discharge  </w:t>
            </w:r>
          </w:p>
        </w:tc>
        <w:tc>
          <w:tcPr>
            <w:tcW w:w="5386" w:type="dxa"/>
          </w:tcPr>
          <w:p w14:paraId="0395734B" w14:textId="581A2A4B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___Kg </w:t>
            </w:r>
          </w:p>
        </w:tc>
      </w:tr>
      <w:tr w:rsidR="00635A06" w:rsidRPr="00E642AE" w14:paraId="566F47EE" w14:textId="77777777" w:rsidTr="00442174">
        <w:tc>
          <w:tcPr>
            <w:tcW w:w="1066" w:type="dxa"/>
          </w:tcPr>
          <w:p w14:paraId="288E8DCF" w14:textId="41734784" w:rsidR="00635A06" w:rsidRPr="008506A2" w:rsidRDefault="00635A06" w:rsidP="00743EC0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</w:tcPr>
          <w:p w14:paraId="7FE30C59" w14:textId="773ECADA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ngth/height at admission  </w:t>
            </w:r>
          </w:p>
        </w:tc>
        <w:tc>
          <w:tcPr>
            <w:tcW w:w="5386" w:type="dxa"/>
          </w:tcPr>
          <w:p w14:paraId="445D9D7B" w14:textId="2B22D142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___cm </w:t>
            </w:r>
          </w:p>
        </w:tc>
      </w:tr>
      <w:tr w:rsidR="008506A2" w:rsidRPr="00E642AE" w14:paraId="55304883" w14:textId="77777777" w:rsidTr="00442174">
        <w:tc>
          <w:tcPr>
            <w:tcW w:w="1066" w:type="dxa"/>
          </w:tcPr>
          <w:p w14:paraId="35283771" w14:textId="66E52B34" w:rsidR="008506A2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.</w:t>
            </w:r>
          </w:p>
        </w:tc>
        <w:tc>
          <w:tcPr>
            <w:tcW w:w="2268" w:type="dxa"/>
          </w:tcPr>
          <w:p w14:paraId="62E3BD4B" w14:textId="082B18B1" w:rsidR="008506A2" w:rsidRPr="00E642AE" w:rsidRDefault="000B56E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ength/height at discharge</w:t>
            </w:r>
          </w:p>
        </w:tc>
        <w:tc>
          <w:tcPr>
            <w:tcW w:w="5386" w:type="dxa"/>
          </w:tcPr>
          <w:p w14:paraId="55E1DEE1" w14:textId="785EFDE9" w:rsidR="008506A2" w:rsidRPr="00E642AE" w:rsidRDefault="000B56E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cm</w:t>
            </w:r>
          </w:p>
        </w:tc>
      </w:tr>
      <w:tr w:rsidR="00635A06" w:rsidRPr="00E642AE" w14:paraId="0EE44EBA" w14:textId="77777777" w:rsidTr="00442174">
        <w:tc>
          <w:tcPr>
            <w:tcW w:w="1066" w:type="dxa"/>
          </w:tcPr>
          <w:p w14:paraId="054BE8D9" w14:textId="670BA38D" w:rsidR="00635A06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</w:t>
            </w:r>
          </w:p>
        </w:tc>
        <w:tc>
          <w:tcPr>
            <w:tcW w:w="2268" w:type="dxa"/>
          </w:tcPr>
          <w:p w14:paraId="4C309031" w14:textId="5476C5F4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eastfeeding status </w:t>
            </w:r>
          </w:p>
        </w:tc>
        <w:tc>
          <w:tcPr>
            <w:tcW w:w="5386" w:type="dxa"/>
          </w:tcPr>
          <w:p w14:paraId="1E168C51" w14:textId="2084C612" w:rsidR="00635A06" w:rsidRPr="00E642AE" w:rsidRDefault="008506A2" w:rsidP="00743EC0">
            <w:pPr>
              <w:pStyle w:val="ListParagraph"/>
              <w:numPr>
                <w:ilvl w:val="3"/>
                <w:numId w:val="4"/>
              </w:num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 On breast</w:t>
            </w:r>
            <w:r w:rsidR="00635A06" w:rsidRPr="00E642AE">
              <w:rPr>
                <w:rFonts w:eastAsia="Calibri" w:cs="Times New Roman"/>
                <w:szCs w:val="24"/>
              </w:rPr>
              <w:t xml:space="preserve">feeding </w:t>
            </w:r>
          </w:p>
          <w:p w14:paraId="7E188CF3" w14:textId="25FA87DC" w:rsidR="00635A06" w:rsidRPr="00E642AE" w:rsidRDefault="008506A2" w:rsidP="00743EC0">
            <w:pPr>
              <w:pStyle w:val="ListParagraph"/>
              <w:numPr>
                <w:ilvl w:val="3"/>
                <w:numId w:val="4"/>
              </w:num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2. </w:t>
            </w:r>
            <w:r w:rsidR="00635A06" w:rsidRPr="00E642AE">
              <w:rPr>
                <w:rFonts w:eastAsia="Calibri" w:cs="Times New Roman"/>
                <w:szCs w:val="24"/>
              </w:rPr>
              <w:t xml:space="preserve">Non-breastfeeding </w:t>
            </w:r>
          </w:p>
        </w:tc>
      </w:tr>
      <w:tr w:rsidR="00635A06" w:rsidRPr="00E642AE" w14:paraId="2F3037BD" w14:textId="77777777" w:rsidTr="00442174">
        <w:tc>
          <w:tcPr>
            <w:tcW w:w="1066" w:type="dxa"/>
          </w:tcPr>
          <w:p w14:paraId="7078F06E" w14:textId="541DF01F" w:rsidR="00635A06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</w:t>
            </w:r>
          </w:p>
        </w:tc>
        <w:tc>
          <w:tcPr>
            <w:tcW w:w="2268" w:type="dxa"/>
          </w:tcPr>
          <w:p w14:paraId="6AAC90BD" w14:textId="4D89F46E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>Vit.A</w:t>
            </w:r>
            <w:proofErr w:type="spellEnd"/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plementation </w:t>
            </w:r>
          </w:p>
        </w:tc>
        <w:tc>
          <w:tcPr>
            <w:tcW w:w="5386" w:type="dxa"/>
          </w:tcPr>
          <w:p w14:paraId="32A79BC7" w14:textId="77777777" w:rsidR="00635A06" w:rsidRPr="00E642AE" w:rsidRDefault="00635A06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Yes </w:t>
            </w:r>
          </w:p>
          <w:p w14:paraId="79398856" w14:textId="364A7BDF" w:rsidR="00635A06" w:rsidRPr="00E642AE" w:rsidRDefault="00635A06" w:rsidP="00743EC0">
            <w:pPr>
              <w:pStyle w:val="ListParagraph"/>
              <w:numPr>
                <w:ilvl w:val="3"/>
                <w:numId w:val="45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No </w:t>
            </w:r>
          </w:p>
        </w:tc>
      </w:tr>
      <w:tr w:rsidR="00635A06" w:rsidRPr="00E642AE" w14:paraId="4D28583F" w14:textId="77777777" w:rsidTr="00442174">
        <w:tc>
          <w:tcPr>
            <w:tcW w:w="1066" w:type="dxa"/>
          </w:tcPr>
          <w:p w14:paraId="0BC417FC" w14:textId="3D67F91B" w:rsidR="00635A06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lastRenderedPageBreak/>
              <w:t>12.</w:t>
            </w:r>
          </w:p>
        </w:tc>
        <w:tc>
          <w:tcPr>
            <w:tcW w:w="2268" w:type="dxa"/>
          </w:tcPr>
          <w:p w14:paraId="7CD8DB29" w14:textId="212B2B50" w:rsidR="00635A06" w:rsidRPr="00E642AE" w:rsidRDefault="00635A06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lic acid supplementation </w:t>
            </w:r>
          </w:p>
        </w:tc>
        <w:tc>
          <w:tcPr>
            <w:tcW w:w="5386" w:type="dxa"/>
          </w:tcPr>
          <w:p w14:paraId="65F238C3" w14:textId="7C532B8D" w:rsidR="00635A06" w:rsidRPr="00E642AE" w:rsidRDefault="00635A06" w:rsidP="00743EC0">
            <w:pPr>
              <w:pStyle w:val="ListParagraph"/>
              <w:numPr>
                <w:ilvl w:val="6"/>
                <w:numId w:val="45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Yes </w:t>
            </w:r>
          </w:p>
          <w:p w14:paraId="265CB213" w14:textId="1640B1A6" w:rsidR="00635A06" w:rsidRPr="00E642AE" w:rsidRDefault="00635A06" w:rsidP="00743EC0">
            <w:pPr>
              <w:pStyle w:val="ListParagraph"/>
              <w:numPr>
                <w:ilvl w:val="6"/>
                <w:numId w:val="45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No </w:t>
            </w:r>
          </w:p>
        </w:tc>
      </w:tr>
      <w:tr w:rsidR="0084176C" w:rsidRPr="00E642AE" w14:paraId="7B2459B0" w14:textId="77777777" w:rsidTr="00442174">
        <w:tc>
          <w:tcPr>
            <w:tcW w:w="1066" w:type="dxa"/>
          </w:tcPr>
          <w:p w14:paraId="2E8E1712" w14:textId="572B029D" w:rsidR="0084176C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.</w:t>
            </w:r>
          </w:p>
        </w:tc>
        <w:tc>
          <w:tcPr>
            <w:tcW w:w="2268" w:type="dxa"/>
          </w:tcPr>
          <w:p w14:paraId="1C17E6EE" w14:textId="173ADC8A" w:rsidR="0084176C" w:rsidRPr="00E642AE" w:rsidRDefault="008506A2" w:rsidP="00635A06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s of </w:t>
            </w:r>
            <w:r w:rsidR="0084176C"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M </w:t>
            </w:r>
          </w:p>
        </w:tc>
        <w:tc>
          <w:tcPr>
            <w:tcW w:w="5386" w:type="dxa"/>
          </w:tcPr>
          <w:p w14:paraId="370883E6" w14:textId="77777777" w:rsidR="0084176C" w:rsidRPr="00E642AE" w:rsidRDefault="0084176C" w:rsidP="00743EC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Marasmus </w:t>
            </w:r>
          </w:p>
          <w:p w14:paraId="516D34AF" w14:textId="77777777" w:rsidR="0084176C" w:rsidRPr="00E642AE" w:rsidRDefault="0084176C" w:rsidP="00743EC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Kwashiorkor </w:t>
            </w:r>
          </w:p>
          <w:p w14:paraId="5C0306AF" w14:textId="5AF76914" w:rsidR="0084176C" w:rsidRPr="00E642AE" w:rsidRDefault="0084176C" w:rsidP="00743EC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Calibri" w:cs="Times New Roman"/>
                <w:szCs w:val="24"/>
              </w:rPr>
            </w:pPr>
            <w:proofErr w:type="spellStart"/>
            <w:r w:rsidRPr="00E642AE">
              <w:rPr>
                <w:rFonts w:eastAsia="Calibri" w:cs="Times New Roman"/>
                <w:szCs w:val="24"/>
              </w:rPr>
              <w:t>Marasmic</w:t>
            </w:r>
            <w:proofErr w:type="spellEnd"/>
            <w:r w:rsidRPr="00E642AE">
              <w:rPr>
                <w:rFonts w:eastAsia="Calibri" w:cs="Times New Roman"/>
                <w:szCs w:val="24"/>
              </w:rPr>
              <w:t xml:space="preserve">- </w:t>
            </w:r>
            <w:proofErr w:type="spellStart"/>
            <w:r w:rsidRPr="00E642AE">
              <w:rPr>
                <w:rFonts w:eastAsia="Calibri" w:cs="Times New Roman"/>
                <w:szCs w:val="24"/>
              </w:rPr>
              <w:t>Kwash</w:t>
            </w:r>
            <w:proofErr w:type="spellEnd"/>
            <w:r w:rsidRPr="00E642AE">
              <w:rPr>
                <w:rFonts w:eastAsia="Calibri" w:cs="Times New Roman"/>
                <w:szCs w:val="24"/>
              </w:rPr>
              <w:t xml:space="preserve"> </w:t>
            </w:r>
          </w:p>
        </w:tc>
      </w:tr>
      <w:tr w:rsidR="003262CA" w:rsidRPr="00E642AE" w14:paraId="005408DE" w14:textId="77777777" w:rsidTr="00442174">
        <w:tc>
          <w:tcPr>
            <w:tcW w:w="1066" w:type="dxa"/>
          </w:tcPr>
          <w:p w14:paraId="406B0DB4" w14:textId="34C65CD6" w:rsidR="003262CA" w:rsidRPr="008506A2" w:rsidRDefault="008506A2" w:rsidP="008506A2">
            <w:pPr>
              <w:spacing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.</w:t>
            </w:r>
          </w:p>
        </w:tc>
        <w:tc>
          <w:tcPr>
            <w:tcW w:w="2268" w:type="dxa"/>
          </w:tcPr>
          <w:p w14:paraId="65F97E11" w14:textId="12DEF16C" w:rsidR="003262CA" w:rsidRPr="00E642AE" w:rsidRDefault="003262CA" w:rsidP="003262C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biotics given? </w:t>
            </w:r>
          </w:p>
        </w:tc>
        <w:tc>
          <w:tcPr>
            <w:tcW w:w="5386" w:type="dxa"/>
          </w:tcPr>
          <w:p w14:paraId="47E2A494" w14:textId="5EA3F152" w:rsidR="003262CA" w:rsidRPr="00E642AE" w:rsidRDefault="003262CA" w:rsidP="00743EC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Yes </w:t>
            </w:r>
          </w:p>
          <w:p w14:paraId="2F663D8D" w14:textId="68B1898E" w:rsidR="003262CA" w:rsidRPr="00E642AE" w:rsidRDefault="003262CA" w:rsidP="00743EC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 xml:space="preserve">No </w:t>
            </w:r>
          </w:p>
        </w:tc>
      </w:tr>
      <w:tr w:rsidR="003262CA" w:rsidRPr="00E642AE" w14:paraId="0B241114" w14:textId="77777777" w:rsidTr="00442174">
        <w:tc>
          <w:tcPr>
            <w:tcW w:w="1066" w:type="dxa"/>
          </w:tcPr>
          <w:p w14:paraId="34A06312" w14:textId="04D2BCD8" w:rsidR="003262CA" w:rsidRPr="008D139C" w:rsidRDefault="008D139C" w:rsidP="008D139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39C">
              <w:rPr>
                <w:rFonts w:eastAsia="Calibri" w:cs="Times New Roman"/>
                <w:szCs w:val="24"/>
              </w:rPr>
              <w:t xml:space="preserve">15. </w:t>
            </w:r>
          </w:p>
        </w:tc>
        <w:tc>
          <w:tcPr>
            <w:tcW w:w="2268" w:type="dxa"/>
          </w:tcPr>
          <w:p w14:paraId="08057705" w14:textId="036320EA" w:rsidR="003262CA" w:rsidRPr="00E642AE" w:rsidRDefault="003262CA" w:rsidP="003262CA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>If “YES”</w:t>
            </w:r>
            <w:r w:rsidR="00DE5762" w:rsidRPr="00E642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Q-10, specify </w:t>
            </w:r>
          </w:p>
        </w:tc>
        <w:tc>
          <w:tcPr>
            <w:tcW w:w="5386" w:type="dxa"/>
          </w:tcPr>
          <w:p w14:paraId="54B3A73F" w14:textId="724B849D" w:rsidR="003262CA" w:rsidRPr="00E642AE" w:rsidRDefault="00DE5762" w:rsidP="003262CA">
            <w:pPr>
              <w:pStyle w:val="ListParagraph"/>
              <w:spacing w:line="360" w:lineRule="auto"/>
              <w:ind w:left="540"/>
              <w:rPr>
                <w:rFonts w:eastAsia="Calibri" w:cs="Times New Roman"/>
                <w:szCs w:val="24"/>
              </w:rPr>
            </w:pPr>
            <w:r w:rsidRPr="00E642AE">
              <w:rPr>
                <w:rFonts w:eastAsia="Calibri" w:cs="Times New Roman"/>
                <w:szCs w:val="24"/>
              </w:rPr>
              <w:t>_____________________</w:t>
            </w:r>
          </w:p>
        </w:tc>
      </w:tr>
    </w:tbl>
    <w:p w14:paraId="23F57001" w14:textId="77777777" w:rsidR="00981139" w:rsidRPr="00E642AE" w:rsidRDefault="00981139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92EC53" w14:textId="77777777" w:rsidR="00A550CB" w:rsidRDefault="00A550CB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873973C" w14:textId="588C2B3F" w:rsidR="004A5EBF" w:rsidRDefault="004A5EBF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6401A1" w14:textId="5B9F4CFC" w:rsidR="00C352A5" w:rsidRDefault="00C352A5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959550A" w14:textId="7AB7B140" w:rsidR="00C352A5" w:rsidRDefault="00C352A5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417CFC5" w14:textId="60BE23A9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96B05CC" w14:textId="19CA6989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53F5B27" w14:textId="6A98AB5A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DF280C5" w14:textId="5B43070B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572060A" w14:textId="725E8DB0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06E93E5" w14:textId="1D2C94E1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25849AA" w14:textId="200ED501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40E3D75" w14:textId="6158B740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37AF4EF" w14:textId="3F1330C4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E42B507" w14:textId="4027C7FA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12F9404" w14:textId="77777777" w:rsidR="00224BBC" w:rsidRDefault="00224BBC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9C5442" w14:textId="6B594D5A" w:rsidR="00C352A5" w:rsidRDefault="00C352A5" w:rsidP="00981139">
      <w:pPr>
        <w:spacing w:line="360" w:lineRule="auto"/>
        <w:ind w:left="63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A677309" w14:textId="2E3E5FA5" w:rsidR="0034585B" w:rsidRDefault="00666FBA" w:rsidP="0034585B">
      <w:pPr>
        <w:rPr>
          <w:b/>
          <w:sz w:val="24"/>
          <w:u w:val="single"/>
        </w:rPr>
      </w:pPr>
      <w:r>
        <w:rPr>
          <w:b/>
          <w:sz w:val="24"/>
          <w:u w:val="single"/>
        </w:rPr>
        <w:t>Questions to assess the k</w:t>
      </w:r>
      <w:r w:rsidR="0034585B" w:rsidRPr="0038422D">
        <w:rPr>
          <w:b/>
          <w:sz w:val="24"/>
          <w:u w:val="single"/>
        </w:rPr>
        <w:t xml:space="preserve">nowledge of HEW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4950"/>
        <w:gridCol w:w="3865"/>
      </w:tblGrid>
      <w:tr w:rsidR="0034585B" w:rsidRPr="00C5752A" w14:paraId="03BA99BA" w14:textId="77777777" w:rsidTr="00B32E26">
        <w:tc>
          <w:tcPr>
            <w:tcW w:w="535" w:type="dxa"/>
          </w:tcPr>
          <w:p w14:paraId="1DB5044D" w14:textId="77777777" w:rsidR="0034585B" w:rsidRPr="00C5752A" w:rsidRDefault="0034585B" w:rsidP="00E21314">
            <w:pPr>
              <w:rPr>
                <w:rFonts w:ascii="Times New Roman" w:hAnsi="Times New Roman" w:cs="Times New Roman"/>
                <w:b/>
              </w:rPr>
            </w:pPr>
            <w:r w:rsidRPr="00C5752A">
              <w:rPr>
                <w:rFonts w:ascii="Times New Roman" w:hAnsi="Times New Roman" w:cs="Times New Roman"/>
                <w:b/>
              </w:rPr>
              <w:lastRenderedPageBreak/>
              <w:t>So. no</w:t>
            </w:r>
          </w:p>
        </w:tc>
        <w:tc>
          <w:tcPr>
            <w:tcW w:w="4950" w:type="dxa"/>
          </w:tcPr>
          <w:p w14:paraId="4472C441" w14:textId="77777777" w:rsidR="0034585B" w:rsidRPr="00C5752A" w:rsidRDefault="0034585B" w:rsidP="00E21314">
            <w:pPr>
              <w:rPr>
                <w:rFonts w:ascii="Times New Roman" w:hAnsi="Times New Roman" w:cs="Times New Roman"/>
                <w:b/>
              </w:rPr>
            </w:pPr>
            <w:r w:rsidRPr="00C5752A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3865" w:type="dxa"/>
          </w:tcPr>
          <w:p w14:paraId="01DFD9FE" w14:textId="77777777" w:rsidR="0034585B" w:rsidRPr="00C5752A" w:rsidRDefault="0034585B" w:rsidP="00E21314">
            <w:pPr>
              <w:rPr>
                <w:rFonts w:ascii="Times New Roman" w:hAnsi="Times New Roman" w:cs="Times New Roman"/>
                <w:b/>
              </w:rPr>
            </w:pPr>
            <w:r w:rsidRPr="00C5752A">
              <w:rPr>
                <w:rFonts w:ascii="Times New Roman" w:hAnsi="Times New Roman" w:cs="Times New Roman"/>
                <w:b/>
              </w:rPr>
              <w:t xml:space="preserve">Responses </w:t>
            </w:r>
          </w:p>
        </w:tc>
      </w:tr>
      <w:tr w:rsidR="0034585B" w:rsidRPr="00C5752A" w14:paraId="459B8BFE" w14:textId="77777777" w:rsidTr="00B32E26">
        <w:tc>
          <w:tcPr>
            <w:tcW w:w="535" w:type="dxa"/>
          </w:tcPr>
          <w:p w14:paraId="28A82DBF" w14:textId="77777777" w:rsidR="0034585B" w:rsidRPr="00C5752A" w:rsidRDefault="0034585B" w:rsidP="00743EC0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4950" w:type="dxa"/>
          </w:tcPr>
          <w:p w14:paraId="56EFB332" w14:textId="77777777" w:rsidR="0034585B" w:rsidRPr="00C5752A" w:rsidRDefault="0034585B" w:rsidP="00E21314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Of the following select out the admission criteria to OTP </w:t>
            </w:r>
            <w:r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</w:tc>
        <w:tc>
          <w:tcPr>
            <w:tcW w:w="3865" w:type="dxa"/>
          </w:tcPr>
          <w:p w14:paraId="44BA664F" w14:textId="0BDBE1AA" w:rsidR="0034585B" w:rsidRPr="00CF4989" w:rsidRDefault="0034585B" w:rsidP="00743EC0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</w:rPr>
            </w:pPr>
            <w:r w:rsidRPr="00CF4989">
              <w:rPr>
                <w:rFonts w:cs="Times New Roman"/>
              </w:rPr>
              <w:t>MUAC&lt;11cm (&gt;6months)</w:t>
            </w:r>
          </w:p>
          <w:p w14:paraId="3DF3BE77" w14:textId="3BB41D11" w:rsidR="0034585B" w:rsidRPr="00C5752A" w:rsidRDefault="0034585B" w:rsidP="00743EC0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MUAC&lt;11.5</w:t>
            </w:r>
            <w:r w:rsidR="00E70A9E">
              <w:rPr>
                <w:rFonts w:cs="Times New Roman"/>
                <w:sz w:val="22"/>
              </w:rPr>
              <w:t>cm</w:t>
            </w:r>
          </w:p>
          <w:p w14:paraId="4ADEA5EF" w14:textId="77777777" w:rsidR="0034585B" w:rsidRPr="00C5752A" w:rsidRDefault="0034585B" w:rsidP="00743EC0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Bilateral pitting edema </w:t>
            </w:r>
          </w:p>
          <w:p w14:paraId="5A909F55" w14:textId="3D27D21B" w:rsidR="0034585B" w:rsidRPr="00C5752A" w:rsidRDefault="0034585B" w:rsidP="00743EC0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WFL/H &lt;-2</w:t>
            </w:r>
            <w:r w:rsidR="00E70A9E">
              <w:rPr>
                <w:rFonts w:cs="Times New Roman"/>
                <w:sz w:val="22"/>
              </w:rPr>
              <w:t>SD</w:t>
            </w:r>
          </w:p>
          <w:p w14:paraId="793D7417" w14:textId="77777777" w:rsidR="0034585B" w:rsidRPr="00C5752A" w:rsidRDefault="0034585B" w:rsidP="00743EC0">
            <w:pPr>
              <w:pStyle w:val="ListParagraph"/>
              <w:numPr>
                <w:ilvl w:val="0"/>
                <w:numId w:val="2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WHL/H &lt;70%</w:t>
            </w:r>
          </w:p>
        </w:tc>
      </w:tr>
      <w:tr w:rsidR="0034585B" w:rsidRPr="00C5752A" w14:paraId="6F6BFAC4" w14:textId="77777777" w:rsidTr="00B32E26">
        <w:tc>
          <w:tcPr>
            <w:tcW w:w="535" w:type="dxa"/>
          </w:tcPr>
          <w:p w14:paraId="7B567001" w14:textId="77777777" w:rsidR="0034585B" w:rsidRPr="00C5752A" w:rsidRDefault="0034585B" w:rsidP="00E21314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4950" w:type="dxa"/>
          </w:tcPr>
          <w:p w14:paraId="3E13C34F" w14:textId="37E6F09E" w:rsidR="0034585B" w:rsidRPr="00C5752A" w:rsidRDefault="00663BD7" w:rsidP="00E21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</w:t>
            </w:r>
            <w:r w:rsidR="0034585B" w:rsidRPr="00C5752A">
              <w:rPr>
                <w:rFonts w:ascii="Times New Roman" w:hAnsi="Times New Roman" w:cs="Times New Roman"/>
              </w:rPr>
              <w:t xml:space="preserve"> the medical</w:t>
            </w:r>
            <w:r>
              <w:rPr>
                <w:rFonts w:ascii="Times New Roman" w:hAnsi="Times New Roman" w:cs="Times New Roman"/>
              </w:rPr>
              <w:t xml:space="preserve"> complications following SAM?  </w:t>
            </w:r>
            <w:r w:rsidR="0034585B"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</w:tc>
        <w:tc>
          <w:tcPr>
            <w:tcW w:w="3865" w:type="dxa"/>
          </w:tcPr>
          <w:p w14:paraId="17388BBD" w14:textId="0A410B4A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Anemia</w:t>
            </w:r>
            <w:r w:rsidR="004063C0">
              <w:rPr>
                <w:rFonts w:cs="Times New Roman"/>
                <w:sz w:val="22"/>
              </w:rPr>
              <w:t xml:space="preserve"> </w:t>
            </w:r>
            <w:r w:rsidRPr="00C5752A">
              <w:rPr>
                <w:rFonts w:cs="Times New Roman"/>
                <w:sz w:val="22"/>
              </w:rPr>
              <w:t>(severe palmar paler)</w:t>
            </w:r>
          </w:p>
          <w:p w14:paraId="6F55838F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Convulsion/apathetic </w:t>
            </w:r>
          </w:p>
          <w:p w14:paraId="3EA5041A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Hypothermia (&lt;340c)</w:t>
            </w:r>
          </w:p>
          <w:p w14:paraId="5B9B3CB9" w14:textId="70F68A62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Hypothermia (&lt;350C)</w:t>
            </w:r>
          </w:p>
          <w:p w14:paraId="6D7578E5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Intractable vomiting </w:t>
            </w:r>
          </w:p>
          <w:p w14:paraId="4EABD46A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Hyperthermia (&gt;390C)</w:t>
            </w:r>
          </w:p>
          <w:p w14:paraId="3100BDA7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Hyperthermia (&gt;38.50C)</w:t>
            </w:r>
          </w:p>
          <w:p w14:paraId="04786CAA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Persistent diarrhea </w:t>
            </w:r>
          </w:p>
          <w:p w14:paraId="1AED63B1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Lower reparatory tract illness </w:t>
            </w:r>
          </w:p>
          <w:p w14:paraId="20163E0B" w14:textId="77777777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Poor appetite </w:t>
            </w:r>
          </w:p>
          <w:p w14:paraId="1056DD14" w14:textId="28C39691" w:rsidR="0034585B" w:rsidRPr="00C5752A" w:rsidRDefault="0034585B" w:rsidP="00743EC0">
            <w:pPr>
              <w:pStyle w:val="ListParagraph"/>
              <w:numPr>
                <w:ilvl w:val="0"/>
                <w:numId w:val="29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Eye signs of Vitamin </w:t>
            </w:r>
            <w:proofErr w:type="gramStart"/>
            <w:r w:rsidRPr="00C5752A">
              <w:rPr>
                <w:rFonts w:cs="Times New Roman"/>
                <w:sz w:val="22"/>
              </w:rPr>
              <w:t>A</w:t>
            </w:r>
            <w:r w:rsidR="003418B4">
              <w:rPr>
                <w:rFonts w:cs="Times New Roman"/>
                <w:sz w:val="22"/>
              </w:rPr>
              <w:t>(</w:t>
            </w:r>
            <w:proofErr w:type="spellStart"/>
            <w:proofErr w:type="gramEnd"/>
            <w:r w:rsidR="003418B4">
              <w:rPr>
                <w:rFonts w:cs="Times New Roman"/>
                <w:sz w:val="22"/>
              </w:rPr>
              <w:t>bitot’s</w:t>
            </w:r>
            <w:proofErr w:type="spellEnd"/>
            <w:r w:rsidR="003418B4">
              <w:rPr>
                <w:rFonts w:cs="Times New Roman"/>
                <w:sz w:val="22"/>
              </w:rPr>
              <w:t xml:space="preserve"> spot)</w:t>
            </w:r>
            <w:r w:rsidRPr="00C5752A">
              <w:rPr>
                <w:rFonts w:cs="Times New Roman"/>
                <w:b/>
                <w:sz w:val="22"/>
              </w:rPr>
              <w:t xml:space="preserve"> </w:t>
            </w:r>
          </w:p>
        </w:tc>
      </w:tr>
      <w:tr w:rsidR="0034585B" w:rsidRPr="00C5752A" w14:paraId="1615F0E7" w14:textId="77777777" w:rsidTr="00B32E26">
        <w:tc>
          <w:tcPr>
            <w:tcW w:w="535" w:type="dxa"/>
          </w:tcPr>
          <w:p w14:paraId="1C801B61" w14:textId="77777777" w:rsidR="0034585B" w:rsidRPr="00C5752A" w:rsidRDefault="0034585B" w:rsidP="00E21314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3. </w:t>
            </w:r>
          </w:p>
        </w:tc>
        <w:tc>
          <w:tcPr>
            <w:tcW w:w="4950" w:type="dxa"/>
          </w:tcPr>
          <w:p w14:paraId="79A71A8C" w14:textId="3764027F" w:rsidR="0034585B" w:rsidRPr="00C5752A" w:rsidRDefault="0034585B" w:rsidP="00E21314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For whom appetite test should not be done? </w:t>
            </w:r>
          </w:p>
        </w:tc>
        <w:tc>
          <w:tcPr>
            <w:tcW w:w="3865" w:type="dxa"/>
          </w:tcPr>
          <w:p w14:paraId="1AB2638C" w14:textId="77777777" w:rsidR="0034585B" w:rsidRPr="00C5752A" w:rsidRDefault="0034585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Children aged between 6-12 months</w:t>
            </w:r>
          </w:p>
          <w:p w14:paraId="48A1C0E9" w14:textId="77777777" w:rsidR="0034585B" w:rsidRPr="00C5752A" w:rsidRDefault="0034585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Children younger than six months </w:t>
            </w:r>
          </w:p>
          <w:p w14:paraId="00727654" w14:textId="356DFF42" w:rsidR="0034585B" w:rsidRPr="00C5752A" w:rsidRDefault="0034585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Children aged 6-23 mo</w:t>
            </w:r>
            <w:r w:rsidR="007A7988">
              <w:rPr>
                <w:rFonts w:cs="Times New Roman"/>
                <w:sz w:val="22"/>
              </w:rPr>
              <w:t>n</w:t>
            </w:r>
            <w:r w:rsidRPr="00C5752A">
              <w:rPr>
                <w:rFonts w:cs="Times New Roman"/>
                <w:sz w:val="22"/>
              </w:rPr>
              <w:t>ths</w:t>
            </w:r>
          </w:p>
          <w:p w14:paraId="42321329" w14:textId="77777777" w:rsidR="0034585B" w:rsidRPr="00C5752A" w:rsidRDefault="0034585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Children older than 6 months </w:t>
            </w:r>
          </w:p>
        </w:tc>
      </w:tr>
      <w:tr w:rsidR="004743EB" w:rsidRPr="00C5752A" w14:paraId="5FC55C91" w14:textId="77777777" w:rsidTr="00B32E26">
        <w:tc>
          <w:tcPr>
            <w:tcW w:w="535" w:type="dxa"/>
          </w:tcPr>
          <w:p w14:paraId="62C78729" w14:textId="77777777" w:rsidR="004743EB" w:rsidRPr="00846710" w:rsidRDefault="004743EB" w:rsidP="004743EB">
            <w:pPr>
              <w:rPr>
                <w:rFonts w:ascii="Times New Roman" w:hAnsi="Times New Roman" w:cs="Times New Roman"/>
              </w:rPr>
            </w:pPr>
            <w:r w:rsidRPr="0084671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950" w:type="dxa"/>
          </w:tcPr>
          <w:p w14:paraId="1B992768" w14:textId="59F24FFD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When do we say a child passed for appetite test?</w:t>
            </w:r>
          </w:p>
        </w:tc>
        <w:tc>
          <w:tcPr>
            <w:tcW w:w="3865" w:type="dxa"/>
          </w:tcPr>
          <w:p w14:paraId="3FF38DD4" w14:textId="77777777" w:rsidR="004743EB" w:rsidRPr="00C5752A" w:rsidRDefault="004743EB" w:rsidP="00743EC0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If a child consumes some part of the RUTF within 30 minutes</w:t>
            </w:r>
          </w:p>
          <w:p w14:paraId="7C657EF7" w14:textId="77777777" w:rsidR="004743EB" w:rsidRPr="004743EB" w:rsidRDefault="004743EB" w:rsidP="00743EC0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>If a child consumes some part of the RUTF between 30 and 60 minutes</w:t>
            </w:r>
          </w:p>
          <w:p w14:paraId="015CCA31" w14:textId="35842115" w:rsidR="004743EB" w:rsidRPr="004743EB" w:rsidRDefault="004743EB" w:rsidP="00743EC0">
            <w:pPr>
              <w:pStyle w:val="ListParagraph"/>
              <w:numPr>
                <w:ilvl w:val="0"/>
                <w:numId w:val="32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If a child consumes some part of the RUTF between15 </w:t>
            </w:r>
            <w:r w:rsidR="00296F00">
              <w:rPr>
                <w:rFonts w:cs="Times New Roman"/>
                <w:sz w:val="22"/>
              </w:rPr>
              <w:t xml:space="preserve">and </w:t>
            </w:r>
            <w:r w:rsidRPr="00C5752A">
              <w:rPr>
                <w:rFonts w:cs="Times New Roman"/>
                <w:sz w:val="22"/>
              </w:rPr>
              <w:t>30 minutes</w:t>
            </w:r>
          </w:p>
        </w:tc>
      </w:tr>
      <w:tr w:rsidR="004743EB" w:rsidRPr="00C5752A" w14:paraId="07D79911" w14:textId="77777777" w:rsidTr="00B32E26">
        <w:tc>
          <w:tcPr>
            <w:tcW w:w="535" w:type="dxa"/>
          </w:tcPr>
          <w:p w14:paraId="317D0B4F" w14:textId="77777777" w:rsidR="004743EB" w:rsidRPr="00A755BA" w:rsidRDefault="004743E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25279278" w14:textId="3759795F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Wh</w:t>
            </w:r>
            <w:r w:rsidR="003B4605">
              <w:rPr>
                <w:rFonts w:ascii="Times New Roman" w:hAnsi="Times New Roman" w:cs="Times New Roman"/>
              </w:rPr>
              <w:t>at would you advise a</w:t>
            </w:r>
            <w:r w:rsidRPr="00C5752A">
              <w:rPr>
                <w:rFonts w:ascii="Times New Roman" w:hAnsi="Times New Roman" w:cs="Times New Roman"/>
              </w:rPr>
              <w:t xml:space="preserve"> mother/caregiver to examine the appetite test? </w:t>
            </w:r>
            <w:r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</w:tc>
        <w:tc>
          <w:tcPr>
            <w:tcW w:w="3865" w:type="dxa"/>
          </w:tcPr>
          <w:p w14:paraId="2E95C23B" w14:textId="77777777" w:rsidR="004743EB" w:rsidRPr="00C5752A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Gently offer the RUTF</w:t>
            </w:r>
          </w:p>
          <w:p w14:paraId="42492F65" w14:textId="44291D6C" w:rsidR="004743EB" w:rsidRPr="00C5752A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Give the RUTF in quit and </w:t>
            </w:r>
            <w:r w:rsidR="00296F00">
              <w:rPr>
                <w:rFonts w:cs="Times New Roman"/>
                <w:sz w:val="22"/>
              </w:rPr>
              <w:t xml:space="preserve">a </w:t>
            </w:r>
            <w:r w:rsidRPr="00C5752A">
              <w:rPr>
                <w:rFonts w:cs="Times New Roman"/>
                <w:sz w:val="22"/>
              </w:rPr>
              <w:t>separate area</w:t>
            </w:r>
          </w:p>
          <w:p w14:paraId="0CAC06FE" w14:textId="700CD1D7" w:rsidR="004743EB" w:rsidRPr="00C5752A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Instruct the mother to wash </w:t>
            </w:r>
            <w:r w:rsidR="00296F00">
              <w:rPr>
                <w:rFonts w:cs="Times New Roman"/>
                <w:sz w:val="22"/>
              </w:rPr>
              <w:t xml:space="preserve">her </w:t>
            </w:r>
            <w:r w:rsidRPr="00C5752A">
              <w:rPr>
                <w:rFonts w:cs="Times New Roman"/>
                <w:sz w:val="22"/>
              </w:rPr>
              <w:t>hands</w:t>
            </w:r>
          </w:p>
          <w:p w14:paraId="3E94F4D2" w14:textId="77777777" w:rsidR="004743EB" w:rsidRPr="00C5752A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Give more water to the child </w:t>
            </w:r>
          </w:p>
          <w:p w14:paraId="4CFA2A51" w14:textId="77777777" w:rsidR="004743EB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Explain the procedure to the caretaker</w:t>
            </w:r>
          </w:p>
          <w:p w14:paraId="382BEAB3" w14:textId="34364EB3" w:rsidR="004743EB" w:rsidRPr="00C5752A" w:rsidRDefault="004743EB" w:rsidP="00743EC0">
            <w:pPr>
              <w:pStyle w:val="ListParagraph"/>
              <w:numPr>
                <w:ilvl w:val="0"/>
                <w:numId w:val="3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Encourage the child to eat forcefully</w:t>
            </w:r>
            <w:r w:rsidRPr="00C5752A">
              <w:rPr>
                <w:rFonts w:cs="Times New Roman"/>
                <w:b/>
                <w:sz w:val="22"/>
              </w:rPr>
              <w:t xml:space="preserve"> </w:t>
            </w:r>
          </w:p>
        </w:tc>
      </w:tr>
      <w:tr w:rsidR="006C4335" w:rsidRPr="00C5752A" w14:paraId="7C9C3B3F" w14:textId="77777777" w:rsidTr="00B32E26">
        <w:tc>
          <w:tcPr>
            <w:tcW w:w="535" w:type="dxa"/>
          </w:tcPr>
          <w:p w14:paraId="484AE52B" w14:textId="77777777" w:rsidR="006C4335" w:rsidRPr="00A755BA" w:rsidRDefault="006C4335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7C469017" w14:textId="5CBC14B6" w:rsidR="006C4335" w:rsidRPr="00C5752A" w:rsidRDefault="006C4335" w:rsidP="00474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do you say a child has complicated SAM?</w:t>
            </w:r>
            <w:r w:rsidR="000C0E4D">
              <w:rPr>
                <w:rFonts w:ascii="Times New Roman" w:hAnsi="Times New Roman" w:cs="Times New Roman"/>
              </w:rPr>
              <w:t xml:space="preserve"> </w:t>
            </w:r>
            <w:r w:rsidR="000C0E4D"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</w:tc>
        <w:tc>
          <w:tcPr>
            <w:tcW w:w="3865" w:type="dxa"/>
          </w:tcPr>
          <w:p w14:paraId="5A2CE16D" w14:textId="76D8A893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>1. SAM plus severe anemia</w:t>
            </w:r>
          </w:p>
          <w:p w14:paraId="42567AD0" w14:textId="78A37C41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>2. SAM plus pneumonia</w:t>
            </w:r>
          </w:p>
          <w:p w14:paraId="75CA47DB" w14:textId="17F56370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 xml:space="preserve">3. SAM plus heart failure </w:t>
            </w:r>
          </w:p>
          <w:p w14:paraId="32E2D462" w14:textId="77777777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 xml:space="preserve">4. SAM plus tonsillitis </w:t>
            </w:r>
          </w:p>
          <w:p w14:paraId="42FA765D" w14:textId="36DB1007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>5.</w:t>
            </w:r>
            <w:r w:rsidR="00296F00">
              <w:rPr>
                <w:rFonts w:ascii="Times New Roman" w:hAnsi="Times New Roman" w:cs="Times New Roman"/>
              </w:rPr>
              <w:t xml:space="preserve"> </w:t>
            </w:r>
            <w:r w:rsidRPr="00E540E0">
              <w:rPr>
                <w:rFonts w:ascii="Times New Roman" w:hAnsi="Times New Roman" w:cs="Times New Roman"/>
              </w:rPr>
              <w:t xml:space="preserve">SAM plus poor appetite </w:t>
            </w:r>
          </w:p>
          <w:p w14:paraId="3BF478B5" w14:textId="7AC38959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 xml:space="preserve">6. SAM plus </w:t>
            </w:r>
            <w:r w:rsidR="00094EB4" w:rsidRPr="00E540E0">
              <w:rPr>
                <w:rFonts w:ascii="Times New Roman" w:hAnsi="Times New Roman" w:cs="Times New Roman"/>
              </w:rPr>
              <w:t>acute diarrhea</w:t>
            </w:r>
            <w:r w:rsidRPr="00E540E0">
              <w:rPr>
                <w:rFonts w:ascii="Times New Roman" w:hAnsi="Times New Roman" w:cs="Times New Roman"/>
              </w:rPr>
              <w:t xml:space="preserve"> </w:t>
            </w:r>
          </w:p>
          <w:p w14:paraId="53997A6D" w14:textId="77777777" w:rsidR="006C4335" w:rsidRPr="00E540E0" w:rsidRDefault="006C4335" w:rsidP="006C4335">
            <w:pPr>
              <w:rPr>
                <w:rFonts w:ascii="Times New Roman" w:hAnsi="Times New Roman" w:cs="Times New Roman"/>
              </w:rPr>
            </w:pPr>
            <w:r w:rsidRPr="00E540E0">
              <w:rPr>
                <w:rFonts w:ascii="Times New Roman" w:hAnsi="Times New Roman" w:cs="Times New Roman"/>
              </w:rPr>
              <w:t xml:space="preserve">7. SAM plus severe dehydration </w:t>
            </w:r>
          </w:p>
          <w:p w14:paraId="3A12C1A9" w14:textId="06CDBEFE" w:rsidR="006C4335" w:rsidRPr="006C4335" w:rsidRDefault="006C4335" w:rsidP="006C4335">
            <w:pPr>
              <w:rPr>
                <w:rFonts w:cs="Times New Roman"/>
              </w:rPr>
            </w:pPr>
            <w:r w:rsidRPr="00E540E0">
              <w:rPr>
                <w:rFonts w:ascii="Times New Roman" w:hAnsi="Times New Roman" w:cs="Times New Roman"/>
              </w:rPr>
              <w:t>8. SAM plus convulsion</w:t>
            </w:r>
            <w:r>
              <w:rPr>
                <w:rFonts w:cs="Times New Roman"/>
              </w:rPr>
              <w:t xml:space="preserve"> </w:t>
            </w:r>
          </w:p>
        </w:tc>
      </w:tr>
      <w:tr w:rsidR="004743EB" w:rsidRPr="00C5752A" w14:paraId="5D9C990A" w14:textId="77777777" w:rsidTr="00B32E26">
        <w:tc>
          <w:tcPr>
            <w:tcW w:w="535" w:type="dxa"/>
          </w:tcPr>
          <w:p w14:paraId="7517D1F4" w14:textId="2CC79A5C" w:rsidR="004743EB" w:rsidRPr="00A755BA" w:rsidRDefault="004743E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2DDE60FF" w14:textId="108C4DB0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Where </w:t>
            </w:r>
            <w:r>
              <w:rPr>
                <w:rFonts w:ascii="Times New Roman" w:hAnsi="Times New Roman" w:cs="Times New Roman"/>
              </w:rPr>
              <w:t xml:space="preserve">children with complicated SAM </w:t>
            </w:r>
            <w:r w:rsidRPr="00C5752A">
              <w:rPr>
                <w:rFonts w:ascii="Times New Roman" w:hAnsi="Times New Roman" w:cs="Times New Roman"/>
              </w:rPr>
              <w:t xml:space="preserve">should be treated? </w:t>
            </w:r>
          </w:p>
        </w:tc>
        <w:tc>
          <w:tcPr>
            <w:tcW w:w="3865" w:type="dxa"/>
          </w:tcPr>
          <w:p w14:paraId="718D15B4" w14:textId="77777777" w:rsidR="004743EB" w:rsidRPr="00C5752A" w:rsidRDefault="004743EB" w:rsidP="00743EC0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Stabilization center in inpatient</w:t>
            </w:r>
          </w:p>
          <w:p w14:paraId="649C5CAF" w14:textId="5B56734E" w:rsidR="004743EB" w:rsidRPr="00C5752A" w:rsidRDefault="004743EB" w:rsidP="00743EC0">
            <w:pPr>
              <w:pStyle w:val="ListParagraph"/>
              <w:numPr>
                <w:ilvl w:val="0"/>
                <w:numId w:val="31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>OTP</w:t>
            </w:r>
          </w:p>
        </w:tc>
      </w:tr>
      <w:tr w:rsidR="004743EB" w:rsidRPr="00C5752A" w14:paraId="300007EE" w14:textId="77777777" w:rsidTr="00B32E26">
        <w:tc>
          <w:tcPr>
            <w:tcW w:w="535" w:type="dxa"/>
          </w:tcPr>
          <w:p w14:paraId="5BA7EAF3" w14:textId="1A047ACC" w:rsidR="004743EB" w:rsidRPr="00C5752A" w:rsidRDefault="004743EB" w:rsidP="00743EC0">
            <w:pPr>
              <w:pStyle w:val="ListParagraph"/>
              <w:numPr>
                <w:ilvl w:val="0"/>
                <w:numId w:val="30"/>
              </w:numPr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4950" w:type="dxa"/>
          </w:tcPr>
          <w:p w14:paraId="53ED4FB5" w14:textId="2810EB95" w:rsidR="004743EB" w:rsidRPr="00A755BA" w:rsidRDefault="006C4335" w:rsidP="00474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whom</w:t>
            </w:r>
            <w:r w:rsidR="004743EB" w:rsidRPr="00A755BA">
              <w:rPr>
                <w:rFonts w:ascii="Times New Roman" w:hAnsi="Times New Roman" w:cs="Times New Roman"/>
              </w:rPr>
              <w:t xml:space="preserve"> home visit should be done?</w:t>
            </w:r>
            <w:r w:rsidR="000C0E4D">
              <w:rPr>
                <w:rFonts w:ascii="Times New Roman" w:hAnsi="Times New Roman" w:cs="Times New Roman"/>
              </w:rPr>
              <w:t xml:space="preserve"> </w:t>
            </w:r>
            <w:r w:rsidR="000C0E4D"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  <w:p w14:paraId="5217AE04" w14:textId="77777777" w:rsidR="004743EB" w:rsidRPr="00C5752A" w:rsidRDefault="004743EB" w:rsidP="004743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65" w:type="dxa"/>
          </w:tcPr>
          <w:p w14:paraId="717BB26E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re losing weight or failure to gain weight </w:t>
            </w:r>
          </w:p>
          <w:p w14:paraId="31792424" w14:textId="7513DB30" w:rsidR="004743EB" w:rsidRPr="00C5752A" w:rsidRDefault="0055784E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Have</w:t>
            </w:r>
            <w:r w:rsidR="004743EB" w:rsidRPr="00C5752A">
              <w:rPr>
                <w:rFonts w:cs="Times New Roman"/>
                <w:sz w:val="22"/>
              </w:rPr>
              <w:t xml:space="preserve"> deteriorating medical conditions</w:t>
            </w:r>
          </w:p>
          <w:p w14:paraId="0F6C4E6D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Children younger than six months and had discharged from SC</w:t>
            </w:r>
          </w:p>
          <w:p w14:paraId="49095ACD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Have refused referral to SC</w:t>
            </w:r>
          </w:p>
          <w:p w14:paraId="06ED54F3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Have failed to respond the treatment </w:t>
            </w:r>
          </w:p>
          <w:p w14:paraId="59E0A606" w14:textId="15CCA9DD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re absent or defaulted </w:t>
            </w:r>
            <w:r w:rsidR="0055784E">
              <w:rPr>
                <w:rFonts w:cs="Times New Roman"/>
                <w:sz w:val="22"/>
              </w:rPr>
              <w:t xml:space="preserve">the </w:t>
            </w:r>
            <w:r w:rsidRPr="00C5752A">
              <w:rPr>
                <w:rFonts w:cs="Times New Roman"/>
                <w:sz w:val="22"/>
              </w:rPr>
              <w:t xml:space="preserve">treatment </w:t>
            </w:r>
          </w:p>
          <w:p w14:paraId="1A4E136B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Bilateral edema not reduced by the third week of the treatment</w:t>
            </w:r>
          </w:p>
          <w:p w14:paraId="404B9E2D" w14:textId="77777777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b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 child consumes &lt;75% of the RUTF of a week by third visit </w:t>
            </w:r>
          </w:p>
        </w:tc>
      </w:tr>
      <w:tr w:rsidR="004743EB" w:rsidRPr="00C5752A" w14:paraId="04938149" w14:textId="77777777" w:rsidTr="00B32E26">
        <w:tc>
          <w:tcPr>
            <w:tcW w:w="535" w:type="dxa"/>
          </w:tcPr>
          <w:p w14:paraId="0C3CF84D" w14:textId="27D7655B" w:rsidR="004743EB" w:rsidRPr="00C5752A" w:rsidRDefault="004743EB" w:rsidP="00743EC0">
            <w:pPr>
              <w:pStyle w:val="ListParagraph"/>
              <w:numPr>
                <w:ilvl w:val="0"/>
                <w:numId w:val="34"/>
              </w:numPr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4950" w:type="dxa"/>
          </w:tcPr>
          <w:p w14:paraId="1A0E565A" w14:textId="17B9DC16" w:rsidR="004743EB" w:rsidRPr="00C5752A" w:rsidRDefault="004743EB" w:rsidP="004743EB">
            <w:pPr>
              <w:rPr>
                <w:rFonts w:ascii="Times New Roman" w:hAnsi="Times New Roman" w:cs="Times New Roman"/>
                <w:b/>
              </w:rPr>
            </w:pPr>
            <w:r w:rsidRPr="00C5752A">
              <w:rPr>
                <w:rFonts w:ascii="Times New Roman" w:hAnsi="Times New Roman" w:cs="Times New Roman"/>
              </w:rPr>
              <w:t xml:space="preserve">Amoxicillin should be given to all children </w:t>
            </w:r>
            <w:r w:rsidR="00644454">
              <w:rPr>
                <w:rFonts w:ascii="Times New Roman" w:hAnsi="Times New Roman" w:cs="Times New Roman"/>
              </w:rPr>
              <w:t xml:space="preserve">with SAM </w:t>
            </w:r>
            <w:r w:rsidRPr="00C5752A">
              <w:rPr>
                <w:rFonts w:ascii="Times New Roman" w:hAnsi="Times New Roman" w:cs="Times New Roman"/>
              </w:rPr>
              <w:t>regardless of the clinical manifestation of any illness?</w:t>
            </w:r>
          </w:p>
        </w:tc>
        <w:tc>
          <w:tcPr>
            <w:tcW w:w="3865" w:type="dxa"/>
          </w:tcPr>
          <w:p w14:paraId="33136CE6" w14:textId="77777777" w:rsidR="004743EB" w:rsidRPr="00C5752A" w:rsidRDefault="004743EB" w:rsidP="00743EC0">
            <w:pPr>
              <w:pStyle w:val="ListParagraph"/>
              <w:numPr>
                <w:ilvl w:val="0"/>
                <w:numId w:val="3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True </w:t>
            </w:r>
          </w:p>
          <w:p w14:paraId="0B4581DC" w14:textId="77777777" w:rsidR="004743EB" w:rsidRPr="00C5752A" w:rsidRDefault="004743EB" w:rsidP="00743EC0">
            <w:pPr>
              <w:pStyle w:val="ListParagraph"/>
              <w:numPr>
                <w:ilvl w:val="0"/>
                <w:numId w:val="3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False  </w:t>
            </w:r>
          </w:p>
        </w:tc>
      </w:tr>
      <w:tr w:rsidR="004743EB" w:rsidRPr="00C5752A" w14:paraId="04E655DC" w14:textId="77777777" w:rsidTr="00B32E26">
        <w:tc>
          <w:tcPr>
            <w:tcW w:w="535" w:type="dxa"/>
          </w:tcPr>
          <w:p w14:paraId="29D36F04" w14:textId="51D23AEE" w:rsidR="004743EB" w:rsidRPr="00D602CC" w:rsidRDefault="004743EB" w:rsidP="00743EC0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2F56A759" w14:textId="60AA4E73" w:rsidR="004743EB" w:rsidRPr="00C5752A" w:rsidRDefault="00644454" w:rsidP="00644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dose of</w:t>
            </w:r>
            <w:r w:rsidR="004743EB" w:rsidRPr="00C5752A">
              <w:rPr>
                <w:rFonts w:ascii="Times New Roman" w:hAnsi="Times New Roman" w:cs="Times New Roman"/>
              </w:rPr>
              <w:t xml:space="preserve"> Amoxicillin</w:t>
            </w:r>
            <w:r>
              <w:rPr>
                <w:rFonts w:ascii="Times New Roman" w:hAnsi="Times New Roman" w:cs="Times New Roman"/>
              </w:rPr>
              <w:t xml:space="preserve"> that should be given to children with SAM</w:t>
            </w:r>
            <w:r w:rsidR="004743EB" w:rsidRPr="00C5752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65" w:type="dxa"/>
          </w:tcPr>
          <w:p w14:paraId="2A5ED255" w14:textId="77777777" w:rsidR="004743EB" w:rsidRPr="00C5752A" w:rsidRDefault="004743EB" w:rsidP="00743EC0">
            <w:pPr>
              <w:pStyle w:val="ListParagraph"/>
              <w:numPr>
                <w:ilvl w:val="0"/>
                <w:numId w:val="3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25mg/kg BID for five days </w:t>
            </w:r>
          </w:p>
          <w:p w14:paraId="12B7C7EB" w14:textId="77777777" w:rsidR="004743EB" w:rsidRPr="00C5752A" w:rsidRDefault="004743EB" w:rsidP="00743EC0">
            <w:pPr>
              <w:pStyle w:val="ListParagraph"/>
              <w:numPr>
                <w:ilvl w:val="0"/>
                <w:numId w:val="3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20mg/kg BID for five days</w:t>
            </w:r>
          </w:p>
          <w:p w14:paraId="2F7D4F53" w14:textId="77777777" w:rsidR="004743EB" w:rsidRPr="00C5752A" w:rsidRDefault="004743EB" w:rsidP="00743EC0">
            <w:pPr>
              <w:pStyle w:val="ListParagraph"/>
              <w:numPr>
                <w:ilvl w:val="0"/>
                <w:numId w:val="3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50mg/kg TID for five days</w:t>
            </w:r>
          </w:p>
          <w:p w14:paraId="7558EB88" w14:textId="77777777" w:rsidR="004743EB" w:rsidRPr="00C5752A" w:rsidRDefault="004743EB" w:rsidP="00743EC0">
            <w:pPr>
              <w:pStyle w:val="ListParagraph"/>
              <w:numPr>
                <w:ilvl w:val="0"/>
                <w:numId w:val="3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25mg/kg BID for seven days</w:t>
            </w:r>
          </w:p>
          <w:p w14:paraId="6F50AC13" w14:textId="77777777" w:rsidR="004743EB" w:rsidRPr="00C5752A" w:rsidRDefault="004743EB" w:rsidP="00743EC0">
            <w:pPr>
              <w:pStyle w:val="ListParagraph"/>
              <w:numPr>
                <w:ilvl w:val="0"/>
                <w:numId w:val="3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20mg/kg BID for seven days</w:t>
            </w:r>
          </w:p>
        </w:tc>
      </w:tr>
      <w:tr w:rsidR="004743EB" w:rsidRPr="00C5752A" w14:paraId="74C8B94E" w14:textId="77777777" w:rsidTr="00B32E26">
        <w:tc>
          <w:tcPr>
            <w:tcW w:w="535" w:type="dxa"/>
          </w:tcPr>
          <w:p w14:paraId="13787D44" w14:textId="2FCB19E0" w:rsidR="004743EB" w:rsidRPr="00D602CC" w:rsidRDefault="004743EB" w:rsidP="00743EC0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106A50DB" w14:textId="4BFCC55E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What is defaulter means?</w:t>
            </w:r>
            <w:r w:rsidR="00151174">
              <w:rPr>
                <w:rFonts w:ascii="Times New Roman" w:hAnsi="Times New Roman" w:cs="Times New Roman"/>
              </w:rPr>
              <w:t xml:space="preserve"> </w:t>
            </w:r>
          </w:p>
          <w:p w14:paraId="59AC890B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4B1260A2" w14:textId="3ECFE5A2" w:rsidR="004743EB" w:rsidRPr="00213CE5" w:rsidRDefault="004743EB" w:rsidP="00743EC0">
            <w:pPr>
              <w:pStyle w:val="ListParagraph"/>
              <w:numPr>
                <w:ilvl w:val="0"/>
                <w:numId w:val="37"/>
              </w:numPr>
              <w:jc w:val="left"/>
              <w:rPr>
                <w:rFonts w:cs="Times New Roman"/>
                <w:sz w:val="22"/>
              </w:rPr>
            </w:pPr>
            <w:r w:rsidRPr="00213CE5">
              <w:rPr>
                <w:rFonts w:cs="Times New Roman"/>
                <w:sz w:val="22"/>
              </w:rPr>
              <w:t>Absent fro</w:t>
            </w:r>
            <w:r w:rsidR="00E05B08" w:rsidRPr="00213CE5">
              <w:rPr>
                <w:rFonts w:cs="Times New Roman"/>
                <w:sz w:val="22"/>
              </w:rPr>
              <w:t>m the regular visit for</w:t>
            </w:r>
            <w:r w:rsidRPr="00213CE5">
              <w:rPr>
                <w:rFonts w:cs="Times New Roman"/>
                <w:sz w:val="22"/>
              </w:rPr>
              <w:t xml:space="preserve"> 2 consecutive visits </w:t>
            </w:r>
          </w:p>
          <w:p w14:paraId="1B120770" w14:textId="77777777" w:rsidR="004743EB" w:rsidRPr="00C5752A" w:rsidRDefault="004743EB" w:rsidP="00743EC0">
            <w:pPr>
              <w:pStyle w:val="ListParagraph"/>
              <w:numPr>
                <w:ilvl w:val="0"/>
                <w:numId w:val="3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bsent from the regular visit for greater than 3 consecutive visits </w:t>
            </w:r>
          </w:p>
          <w:p w14:paraId="1DB40C56" w14:textId="77777777" w:rsidR="004743EB" w:rsidRPr="00C5752A" w:rsidRDefault="004743EB" w:rsidP="00743EC0">
            <w:pPr>
              <w:pStyle w:val="ListParagraph"/>
              <w:numPr>
                <w:ilvl w:val="0"/>
                <w:numId w:val="3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bsent from the regular visit for greater than 1 consecutive visit </w:t>
            </w:r>
          </w:p>
          <w:p w14:paraId="1F49FF02" w14:textId="77777777" w:rsidR="004743EB" w:rsidRPr="00C5752A" w:rsidRDefault="004743EB" w:rsidP="00743EC0">
            <w:pPr>
              <w:pStyle w:val="ListParagraph"/>
              <w:numPr>
                <w:ilvl w:val="0"/>
                <w:numId w:val="3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bsent from the regular visit for greater than 4 consecutive visits </w:t>
            </w:r>
          </w:p>
        </w:tc>
      </w:tr>
      <w:tr w:rsidR="004743EB" w:rsidRPr="00C5752A" w14:paraId="6570BCC0" w14:textId="77777777" w:rsidTr="00B32E26">
        <w:tc>
          <w:tcPr>
            <w:tcW w:w="535" w:type="dxa"/>
          </w:tcPr>
          <w:p w14:paraId="5379CD69" w14:textId="6990DBCC" w:rsidR="004743EB" w:rsidRPr="00D602CC" w:rsidRDefault="004743EB" w:rsidP="00743EC0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02CA1A87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Relapse cases should be referred to SC? </w:t>
            </w:r>
          </w:p>
        </w:tc>
        <w:tc>
          <w:tcPr>
            <w:tcW w:w="3865" w:type="dxa"/>
          </w:tcPr>
          <w:p w14:paraId="1E68574E" w14:textId="639C9608" w:rsidR="004743EB" w:rsidRPr="00C5752A" w:rsidRDefault="008573A3" w:rsidP="00743EC0">
            <w:pPr>
              <w:pStyle w:val="ListParagraph"/>
              <w:numPr>
                <w:ilvl w:val="0"/>
                <w:numId w:val="38"/>
              </w:num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rue </w:t>
            </w:r>
          </w:p>
          <w:p w14:paraId="23EA0FE6" w14:textId="764FB722" w:rsidR="004743EB" w:rsidRPr="00C5752A" w:rsidRDefault="00A733A7" w:rsidP="00743EC0">
            <w:pPr>
              <w:pStyle w:val="ListParagraph"/>
              <w:numPr>
                <w:ilvl w:val="0"/>
                <w:numId w:val="38"/>
              </w:num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lse </w:t>
            </w:r>
            <w:r w:rsidR="008573A3">
              <w:rPr>
                <w:rFonts w:cs="Times New Roman"/>
                <w:sz w:val="22"/>
              </w:rPr>
              <w:t xml:space="preserve"> </w:t>
            </w:r>
          </w:p>
        </w:tc>
      </w:tr>
      <w:tr w:rsidR="004743EB" w:rsidRPr="00C5752A" w14:paraId="1A4DB994" w14:textId="77777777" w:rsidTr="00B32E26">
        <w:tc>
          <w:tcPr>
            <w:tcW w:w="535" w:type="dxa"/>
          </w:tcPr>
          <w:p w14:paraId="3105F58E" w14:textId="375D13DC" w:rsidR="004743EB" w:rsidRPr="00D602CC" w:rsidRDefault="004743EB" w:rsidP="00743EC0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4CAA2054" w14:textId="41BFE22B" w:rsidR="004743EB" w:rsidRPr="00C5752A" w:rsidRDefault="00A60325" w:rsidP="00474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category</w:t>
            </w:r>
            <w:r w:rsidR="004743EB" w:rsidRPr="00C5752A">
              <w:rPr>
                <w:rFonts w:ascii="Times New Roman" w:hAnsi="Times New Roman" w:cs="Times New Roman"/>
              </w:rPr>
              <w:t xml:space="preserve"> of children need to be referred to SC?</w:t>
            </w:r>
            <w:r w:rsidR="00C72DEC">
              <w:rPr>
                <w:rFonts w:ascii="Times New Roman" w:hAnsi="Times New Roman" w:cs="Times New Roman"/>
              </w:rPr>
              <w:t xml:space="preserve"> </w:t>
            </w:r>
            <w:r w:rsidR="00C72DEC" w:rsidRPr="00C5752A">
              <w:rPr>
                <w:rFonts w:ascii="Times New Roman" w:hAnsi="Times New Roman" w:cs="Times New Roman"/>
                <w:b/>
              </w:rPr>
              <w:t>(select all that apply)</w:t>
            </w:r>
          </w:p>
        </w:tc>
        <w:tc>
          <w:tcPr>
            <w:tcW w:w="3865" w:type="dxa"/>
          </w:tcPr>
          <w:p w14:paraId="35A704E4" w14:textId="0101887F" w:rsidR="004743EB" w:rsidRPr="00C5752A" w:rsidRDefault="004743EB" w:rsidP="00743EC0">
            <w:pPr>
              <w:pStyle w:val="ListParagraph"/>
              <w:numPr>
                <w:ilvl w:val="0"/>
                <w:numId w:val="3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As long as </w:t>
            </w:r>
            <w:r w:rsidR="00B5076D">
              <w:rPr>
                <w:rFonts w:cs="Times New Roman"/>
                <w:sz w:val="22"/>
              </w:rPr>
              <w:t>mothers/</w:t>
            </w:r>
            <w:r w:rsidRPr="00C5752A">
              <w:rPr>
                <w:rFonts w:cs="Times New Roman"/>
                <w:sz w:val="22"/>
              </w:rPr>
              <w:t>caregivers request to go to SC</w:t>
            </w:r>
          </w:p>
          <w:p w14:paraId="63737884" w14:textId="77777777" w:rsidR="004743EB" w:rsidRPr="00C5752A" w:rsidRDefault="004743EB" w:rsidP="00743EC0">
            <w:pPr>
              <w:pStyle w:val="ListParagraph"/>
              <w:numPr>
                <w:ilvl w:val="0"/>
                <w:numId w:val="3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Two consecutive weight loss (non-edematous children)</w:t>
            </w:r>
          </w:p>
          <w:p w14:paraId="5FE34A0D" w14:textId="77777777" w:rsidR="004743EB" w:rsidRPr="00C5752A" w:rsidRDefault="004743EB" w:rsidP="00743EC0">
            <w:pPr>
              <w:pStyle w:val="ListParagraph"/>
              <w:numPr>
                <w:ilvl w:val="0"/>
                <w:numId w:val="3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Three static weight gain (edematous)</w:t>
            </w:r>
          </w:p>
          <w:p w14:paraId="2D9CB65B" w14:textId="77777777" w:rsidR="004743EB" w:rsidRPr="00C5752A" w:rsidRDefault="004743EB" w:rsidP="00743EC0">
            <w:pPr>
              <w:pStyle w:val="ListParagraph"/>
              <w:numPr>
                <w:ilvl w:val="0"/>
                <w:numId w:val="3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t responding to treatment </w:t>
            </w:r>
          </w:p>
          <w:p w14:paraId="2CC4F091" w14:textId="473CC2CD" w:rsidR="004743EB" w:rsidRPr="00C5752A" w:rsidRDefault="004743EB" w:rsidP="00743EC0">
            <w:pPr>
              <w:pStyle w:val="ListParagraph"/>
              <w:numPr>
                <w:ilvl w:val="0"/>
                <w:numId w:val="39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Sever</w:t>
            </w:r>
            <w:r w:rsidR="00A60325">
              <w:rPr>
                <w:rFonts w:cs="Times New Roman"/>
                <w:sz w:val="22"/>
              </w:rPr>
              <w:t>e</w:t>
            </w:r>
            <w:r w:rsidRPr="00C5752A">
              <w:rPr>
                <w:rFonts w:cs="Times New Roman"/>
                <w:sz w:val="22"/>
              </w:rPr>
              <w:t xml:space="preserve"> palmar paler </w:t>
            </w:r>
          </w:p>
        </w:tc>
      </w:tr>
      <w:tr w:rsidR="004743EB" w:rsidRPr="00C5752A" w14:paraId="27296E15" w14:textId="77777777" w:rsidTr="00B32E26">
        <w:tc>
          <w:tcPr>
            <w:tcW w:w="535" w:type="dxa"/>
          </w:tcPr>
          <w:p w14:paraId="32D52082" w14:textId="444EECD6" w:rsidR="004743EB" w:rsidRPr="00151174" w:rsidRDefault="004743EB" w:rsidP="00743EC0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</w:rPr>
            </w:pPr>
          </w:p>
        </w:tc>
        <w:tc>
          <w:tcPr>
            <w:tcW w:w="4950" w:type="dxa"/>
          </w:tcPr>
          <w:p w14:paraId="354CE87B" w14:textId="69468102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Of the following which is/are </w:t>
            </w:r>
            <w:r w:rsidR="00EF3F79">
              <w:rPr>
                <w:rFonts w:ascii="Times New Roman" w:hAnsi="Times New Roman" w:cs="Times New Roman"/>
              </w:rPr>
              <w:t>reasons for</w:t>
            </w:r>
            <w:r w:rsidR="00B83701">
              <w:rPr>
                <w:rFonts w:ascii="Times New Roman" w:hAnsi="Times New Roman" w:cs="Times New Roman"/>
              </w:rPr>
              <w:t xml:space="preserve"> </w:t>
            </w:r>
            <w:r w:rsidRPr="00C5752A">
              <w:rPr>
                <w:rFonts w:ascii="Times New Roman" w:hAnsi="Times New Roman" w:cs="Times New Roman"/>
              </w:rPr>
              <w:t>failure to respond to the SAM treatment</w:t>
            </w:r>
            <w:r w:rsidRPr="00C5752A">
              <w:rPr>
                <w:rFonts w:ascii="Times New Roman" w:hAnsi="Times New Roman" w:cs="Times New Roman"/>
                <w:b/>
              </w:rPr>
              <w:t xml:space="preserve"> (select all that apply</w:t>
            </w:r>
            <w:r w:rsidRPr="00C5752A">
              <w:rPr>
                <w:rFonts w:ascii="Times New Roman" w:hAnsi="Times New Roman" w:cs="Times New Roman"/>
              </w:rPr>
              <w:t xml:space="preserve">) </w:t>
            </w:r>
          </w:p>
          <w:p w14:paraId="627F7493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5" w:type="dxa"/>
          </w:tcPr>
          <w:p w14:paraId="4EA80697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Non-adherence to the prescribed antibiotics</w:t>
            </w:r>
          </w:p>
          <w:p w14:paraId="1F11AADF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Failure to adhere to the RUTF protocol </w:t>
            </w:r>
          </w:p>
          <w:p w14:paraId="03D4E297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Poor patient’s evaluation and missed medical complications</w:t>
            </w:r>
          </w:p>
          <w:p w14:paraId="19056977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In appropriate guidance </w:t>
            </w:r>
          </w:p>
          <w:p w14:paraId="7FABACF4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Failure to visit the health facility as per the appointments </w:t>
            </w:r>
          </w:p>
          <w:p w14:paraId="78170BB7" w14:textId="77777777" w:rsidR="004743EB" w:rsidRPr="00C5752A" w:rsidRDefault="004743EB" w:rsidP="00743EC0">
            <w:pPr>
              <w:pStyle w:val="ListParagraph"/>
              <w:numPr>
                <w:ilvl w:val="0"/>
                <w:numId w:val="4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Inadequate intake or sharing of RUTF and/or medicines</w:t>
            </w:r>
          </w:p>
        </w:tc>
      </w:tr>
      <w:tr w:rsidR="004743EB" w:rsidRPr="00C5752A" w14:paraId="6725D921" w14:textId="77777777" w:rsidTr="00B32E26">
        <w:tc>
          <w:tcPr>
            <w:tcW w:w="535" w:type="dxa"/>
          </w:tcPr>
          <w:p w14:paraId="7B70E62E" w14:textId="01944729" w:rsidR="004743EB" w:rsidRPr="007A70A1" w:rsidRDefault="00E772A1" w:rsidP="00E772A1">
            <w:pPr>
              <w:rPr>
                <w:rFonts w:cs="Times New Roman"/>
              </w:rPr>
            </w:pPr>
            <w:r w:rsidRPr="007A70A1">
              <w:rPr>
                <w:rFonts w:cs="Times New Roman"/>
              </w:rPr>
              <w:t>15.</w:t>
            </w:r>
          </w:p>
        </w:tc>
        <w:tc>
          <w:tcPr>
            <w:tcW w:w="4950" w:type="dxa"/>
          </w:tcPr>
          <w:p w14:paraId="353B68A6" w14:textId="470BFA0E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When do you discharge t</w:t>
            </w:r>
            <w:r w:rsidR="00D16284">
              <w:rPr>
                <w:rFonts w:ascii="Times New Roman" w:hAnsi="Times New Roman" w:cs="Times New Roman"/>
              </w:rPr>
              <w:t>he child</w:t>
            </w:r>
            <w:r w:rsidRPr="00C5752A">
              <w:rPr>
                <w:rFonts w:ascii="Times New Roman" w:hAnsi="Times New Roman" w:cs="Times New Roman"/>
              </w:rPr>
              <w:t xml:space="preserve"> from OTP?</w:t>
            </w:r>
          </w:p>
        </w:tc>
        <w:tc>
          <w:tcPr>
            <w:tcW w:w="3865" w:type="dxa"/>
          </w:tcPr>
          <w:p w14:paraId="432A7E8C" w14:textId="10420BA8" w:rsidR="004743EB" w:rsidRPr="00C5752A" w:rsidRDefault="00A93858" w:rsidP="00743EC0">
            <w:pPr>
              <w:pStyle w:val="ListParagraph"/>
              <w:numPr>
                <w:ilvl w:val="0"/>
                <w:numId w:val="41"/>
              </w:num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hen the MUAC ≥</w:t>
            </w:r>
            <w:r w:rsidR="004743EB" w:rsidRPr="00C5752A">
              <w:rPr>
                <w:rFonts w:cs="Times New Roman"/>
                <w:sz w:val="22"/>
              </w:rPr>
              <w:t>12</w:t>
            </w:r>
            <w:r>
              <w:rPr>
                <w:rFonts w:cs="Times New Roman"/>
                <w:sz w:val="22"/>
              </w:rPr>
              <w:t>.5</w:t>
            </w:r>
            <w:r w:rsidR="004743EB" w:rsidRPr="00C5752A">
              <w:rPr>
                <w:rFonts w:cs="Times New Roman"/>
                <w:sz w:val="22"/>
              </w:rPr>
              <w:t>cm</w:t>
            </w:r>
          </w:p>
          <w:p w14:paraId="50459D52" w14:textId="13948A67" w:rsidR="004743EB" w:rsidRPr="00C5752A" w:rsidRDefault="004743EB" w:rsidP="00743EC0">
            <w:pPr>
              <w:pStyle w:val="ListParagraph"/>
              <w:numPr>
                <w:ilvl w:val="0"/>
                <w:numId w:val="4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When the MUAC</w:t>
            </w:r>
            <w:r w:rsidR="00A93858">
              <w:rPr>
                <w:rFonts w:cs="Times New Roman"/>
                <w:sz w:val="22"/>
              </w:rPr>
              <w:t xml:space="preserve"> 11 to </w:t>
            </w:r>
            <w:r w:rsidRPr="00C5752A">
              <w:rPr>
                <w:rFonts w:cs="Times New Roman"/>
                <w:sz w:val="22"/>
              </w:rPr>
              <w:t>12.5cm</w:t>
            </w:r>
          </w:p>
          <w:p w14:paraId="19B1322D" w14:textId="25C212BE" w:rsidR="004743EB" w:rsidRPr="00C5752A" w:rsidRDefault="00A93858" w:rsidP="00743EC0">
            <w:pPr>
              <w:pStyle w:val="ListParagraph"/>
              <w:numPr>
                <w:ilvl w:val="0"/>
                <w:numId w:val="41"/>
              </w:num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hen the WFH/L ≥</w:t>
            </w:r>
            <w:r w:rsidR="004743EB" w:rsidRPr="00C5752A">
              <w:rPr>
                <w:rFonts w:cs="Times New Roman"/>
                <w:sz w:val="22"/>
              </w:rPr>
              <w:t>-2SD</w:t>
            </w:r>
          </w:p>
          <w:p w14:paraId="3DDEA497" w14:textId="0F6CC0FE" w:rsidR="004743EB" w:rsidRPr="00C5752A" w:rsidRDefault="004743EB" w:rsidP="00743EC0">
            <w:pPr>
              <w:pStyle w:val="ListParagraph"/>
              <w:numPr>
                <w:ilvl w:val="0"/>
                <w:numId w:val="4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lastRenderedPageBreak/>
              <w:t xml:space="preserve">No bilateral pitting edema for 2 consecutive visits </w:t>
            </w:r>
          </w:p>
          <w:p w14:paraId="4A0CC672" w14:textId="1BA21AEC" w:rsidR="004743EB" w:rsidRPr="00C5752A" w:rsidRDefault="004743EB" w:rsidP="00743EC0">
            <w:pPr>
              <w:pStyle w:val="ListParagraph"/>
              <w:numPr>
                <w:ilvl w:val="0"/>
                <w:numId w:val="41"/>
              </w:numPr>
              <w:jc w:val="left"/>
              <w:rPr>
                <w:rFonts w:cs="Times New Roman"/>
                <w:sz w:val="22"/>
              </w:rPr>
            </w:pPr>
            <w:r w:rsidRPr="003B4605">
              <w:rPr>
                <w:rFonts w:cs="Times New Roman"/>
                <w:sz w:val="22"/>
              </w:rPr>
              <w:t>When the edema is downgraded from grade III to I</w:t>
            </w:r>
          </w:p>
        </w:tc>
      </w:tr>
      <w:tr w:rsidR="004743EB" w:rsidRPr="00C5752A" w14:paraId="0654D28C" w14:textId="77777777" w:rsidTr="002D180A">
        <w:tc>
          <w:tcPr>
            <w:tcW w:w="535" w:type="dxa"/>
            <w:shd w:val="clear" w:color="auto" w:fill="E7E6E6" w:themeFill="background2"/>
          </w:tcPr>
          <w:p w14:paraId="3207BF66" w14:textId="77777777" w:rsidR="004743EB" w:rsidRPr="00C5752A" w:rsidRDefault="004743EB" w:rsidP="004743EB">
            <w:pPr>
              <w:rPr>
                <w:rFonts w:ascii="Times New Roman" w:hAnsi="Times New Roman" w:cs="Times New Roman"/>
                <w:b/>
              </w:rPr>
            </w:pPr>
            <w:r w:rsidRPr="00C5752A">
              <w:rPr>
                <w:rFonts w:ascii="Times New Roman" w:hAnsi="Times New Roman" w:cs="Times New Roman"/>
                <w:b/>
              </w:rPr>
              <w:lastRenderedPageBreak/>
              <w:t xml:space="preserve">s.no. </w:t>
            </w:r>
          </w:p>
        </w:tc>
        <w:tc>
          <w:tcPr>
            <w:tcW w:w="4950" w:type="dxa"/>
            <w:shd w:val="clear" w:color="auto" w:fill="E7E6E6" w:themeFill="background2"/>
          </w:tcPr>
          <w:p w14:paraId="6E4681EC" w14:textId="5DDB5AD2" w:rsidR="004743EB" w:rsidRPr="00C5752A" w:rsidRDefault="00666FBA" w:rsidP="004743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cklist to examine the</w:t>
            </w:r>
            <w:r w:rsidR="004743EB" w:rsidRPr="00C5752A">
              <w:rPr>
                <w:rFonts w:ascii="Times New Roman" w:hAnsi="Times New Roman" w:cs="Times New Roman"/>
                <w:b/>
              </w:rPr>
              <w:t xml:space="preserve"> diagnosis </w:t>
            </w:r>
            <w:r>
              <w:rPr>
                <w:rFonts w:ascii="Times New Roman" w:hAnsi="Times New Roman" w:cs="Times New Roman"/>
                <w:b/>
              </w:rPr>
              <w:t>skill of HEWs</w:t>
            </w:r>
          </w:p>
        </w:tc>
        <w:tc>
          <w:tcPr>
            <w:tcW w:w="3865" w:type="dxa"/>
            <w:shd w:val="clear" w:color="auto" w:fill="E7E6E6" w:themeFill="background2"/>
          </w:tcPr>
          <w:p w14:paraId="21F31AB8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</w:p>
        </w:tc>
      </w:tr>
      <w:tr w:rsidR="004743EB" w:rsidRPr="00C5752A" w14:paraId="74F8B436" w14:textId="77777777" w:rsidTr="002D180A">
        <w:tc>
          <w:tcPr>
            <w:tcW w:w="535" w:type="dxa"/>
          </w:tcPr>
          <w:p w14:paraId="7F1E0631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DE094FD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examine both feet to check edema? </w:t>
            </w:r>
          </w:p>
        </w:tc>
        <w:tc>
          <w:tcPr>
            <w:tcW w:w="3865" w:type="dxa"/>
          </w:tcPr>
          <w:p w14:paraId="6BC08C3E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1.Yes</w:t>
            </w:r>
          </w:p>
          <w:p w14:paraId="54D11AA9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2.No </w:t>
            </w:r>
          </w:p>
        </w:tc>
      </w:tr>
      <w:tr w:rsidR="004743EB" w:rsidRPr="00C5752A" w14:paraId="69B13DC2" w14:textId="77777777" w:rsidTr="002D180A">
        <w:tc>
          <w:tcPr>
            <w:tcW w:w="535" w:type="dxa"/>
          </w:tcPr>
          <w:p w14:paraId="04266E43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5160B085" w14:textId="47C91849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check for wasting? </w:t>
            </w:r>
          </w:p>
        </w:tc>
        <w:tc>
          <w:tcPr>
            <w:tcW w:w="3865" w:type="dxa"/>
          </w:tcPr>
          <w:p w14:paraId="0560B04B" w14:textId="77777777" w:rsidR="004743EB" w:rsidRPr="00C5752A" w:rsidRDefault="004743EB" w:rsidP="00743EC0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6957D5C8" w14:textId="77777777" w:rsidR="004743EB" w:rsidRPr="00C5752A" w:rsidRDefault="004743EB" w:rsidP="00743EC0">
            <w:pPr>
              <w:pStyle w:val="ListParagraph"/>
              <w:numPr>
                <w:ilvl w:val="0"/>
                <w:numId w:val="1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No</w:t>
            </w:r>
          </w:p>
        </w:tc>
      </w:tr>
      <w:tr w:rsidR="004743EB" w:rsidRPr="00C5752A" w14:paraId="5645B3C3" w14:textId="77777777" w:rsidTr="002D180A">
        <w:tc>
          <w:tcPr>
            <w:tcW w:w="535" w:type="dxa"/>
          </w:tcPr>
          <w:p w14:paraId="4F9B2F17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0F6A699D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measure height/length appropriately? </w:t>
            </w:r>
          </w:p>
        </w:tc>
        <w:tc>
          <w:tcPr>
            <w:tcW w:w="3865" w:type="dxa"/>
          </w:tcPr>
          <w:p w14:paraId="006260DD" w14:textId="77777777" w:rsidR="004743EB" w:rsidRPr="00C5752A" w:rsidRDefault="004743EB" w:rsidP="00743EC0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592AB3EF" w14:textId="77777777" w:rsidR="004743EB" w:rsidRPr="00C5752A" w:rsidRDefault="004743EB" w:rsidP="00743EC0">
            <w:pPr>
              <w:pStyle w:val="ListParagraph"/>
              <w:numPr>
                <w:ilvl w:val="0"/>
                <w:numId w:val="1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No</w:t>
            </w:r>
          </w:p>
        </w:tc>
      </w:tr>
      <w:tr w:rsidR="004743EB" w:rsidRPr="00C5752A" w14:paraId="39B71FB1" w14:textId="77777777" w:rsidTr="002D180A">
        <w:tc>
          <w:tcPr>
            <w:tcW w:w="535" w:type="dxa"/>
          </w:tcPr>
          <w:p w14:paraId="4B0E2332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78690975" w14:textId="6D9B2B1C" w:rsidR="004743EB" w:rsidRPr="00C5752A" w:rsidRDefault="00B30AE6" w:rsidP="00474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HEW asses</w:t>
            </w:r>
            <w:r w:rsidR="00666FB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weight gain or ineffective feeding </w:t>
            </w:r>
            <w:r w:rsidR="004743EB" w:rsidRPr="00C5752A">
              <w:rPr>
                <w:rFonts w:ascii="Times New Roman" w:hAnsi="Times New Roman" w:cs="Times New Roman"/>
              </w:rPr>
              <w:t>or failure to gain weight (children aged 0-6months)</w:t>
            </w:r>
          </w:p>
        </w:tc>
        <w:tc>
          <w:tcPr>
            <w:tcW w:w="3865" w:type="dxa"/>
          </w:tcPr>
          <w:p w14:paraId="709CB49A" w14:textId="77777777" w:rsidR="004743EB" w:rsidRPr="00C5752A" w:rsidRDefault="004743EB" w:rsidP="00743EC0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46C975C0" w14:textId="77777777" w:rsidR="004743EB" w:rsidRPr="00C5752A" w:rsidRDefault="004743EB" w:rsidP="00743EC0">
            <w:pPr>
              <w:pStyle w:val="ListParagraph"/>
              <w:numPr>
                <w:ilvl w:val="0"/>
                <w:numId w:val="1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60AAE1EB" w14:textId="77777777" w:rsidTr="002D180A">
        <w:tc>
          <w:tcPr>
            <w:tcW w:w="535" w:type="dxa"/>
          </w:tcPr>
          <w:p w14:paraId="41479414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7208A7BE" w14:textId="250AB738" w:rsidR="004743EB" w:rsidRPr="00C5752A" w:rsidRDefault="004743EB" w:rsidP="00F06B30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classify appropriately based on the WHO WFH</w:t>
            </w:r>
            <w:r w:rsidR="00F06B30">
              <w:rPr>
                <w:rFonts w:ascii="Times New Roman" w:hAnsi="Times New Roman" w:cs="Times New Roman"/>
              </w:rPr>
              <w:t>/L</w:t>
            </w:r>
            <w:r w:rsidRPr="00C5752A">
              <w:rPr>
                <w:rFonts w:ascii="Times New Roman" w:hAnsi="Times New Roman" w:cs="Times New Roman"/>
              </w:rPr>
              <w:t xml:space="preserve"> growth curve </w:t>
            </w:r>
            <w:r w:rsidR="00F06B30">
              <w:rPr>
                <w:rFonts w:ascii="Times New Roman" w:hAnsi="Times New Roman" w:cs="Times New Roman"/>
              </w:rPr>
              <w:t>assuming</w:t>
            </w:r>
            <w:r w:rsidRPr="00C5752A">
              <w:rPr>
                <w:rFonts w:ascii="Times New Roman" w:hAnsi="Times New Roman" w:cs="Times New Roman"/>
              </w:rPr>
              <w:t xml:space="preserve"> the sex of the child? </w:t>
            </w:r>
          </w:p>
        </w:tc>
        <w:tc>
          <w:tcPr>
            <w:tcW w:w="3865" w:type="dxa"/>
          </w:tcPr>
          <w:p w14:paraId="5118141E" w14:textId="77777777" w:rsidR="004743EB" w:rsidRPr="00C5752A" w:rsidRDefault="004743EB" w:rsidP="00743EC0">
            <w:pPr>
              <w:pStyle w:val="ListParagraph"/>
              <w:numPr>
                <w:ilvl w:val="0"/>
                <w:numId w:val="12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23C8928D" w14:textId="77777777" w:rsidR="004743EB" w:rsidRPr="00C5752A" w:rsidRDefault="004743EB" w:rsidP="00743EC0">
            <w:pPr>
              <w:pStyle w:val="ListParagraph"/>
              <w:numPr>
                <w:ilvl w:val="0"/>
                <w:numId w:val="12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50EED1B2" w14:textId="77777777" w:rsidTr="002D180A">
        <w:tc>
          <w:tcPr>
            <w:tcW w:w="535" w:type="dxa"/>
          </w:tcPr>
          <w:p w14:paraId="16A9E524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0EC857B8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measure the MUAC (&gt; 6 months)?</w:t>
            </w:r>
          </w:p>
        </w:tc>
        <w:tc>
          <w:tcPr>
            <w:tcW w:w="3865" w:type="dxa"/>
          </w:tcPr>
          <w:p w14:paraId="36D9E5D1" w14:textId="77777777" w:rsidR="004743EB" w:rsidRPr="00C5752A" w:rsidRDefault="004743EB" w:rsidP="00743EC0">
            <w:pPr>
              <w:pStyle w:val="ListParagraph"/>
              <w:numPr>
                <w:ilvl w:val="0"/>
                <w:numId w:val="1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Yes </w:t>
            </w:r>
          </w:p>
          <w:p w14:paraId="605250B3" w14:textId="77777777" w:rsidR="004743EB" w:rsidRPr="00C5752A" w:rsidRDefault="004743EB" w:rsidP="00743EC0">
            <w:pPr>
              <w:pStyle w:val="ListParagraph"/>
              <w:numPr>
                <w:ilvl w:val="0"/>
                <w:numId w:val="1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4EA69264" w14:textId="77777777" w:rsidTr="002D180A">
        <w:tc>
          <w:tcPr>
            <w:tcW w:w="535" w:type="dxa"/>
          </w:tcPr>
          <w:p w14:paraId="74EF7E5D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22CFBAC9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If yes? How was the measurement (in cm)?</w:t>
            </w:r>
          </w:p>
        </w:tc>
        <w:tc>
          <w:tcPr>
            <w:tcW w:w="3865" w:type="dxa"/>
          </w:tcPr>
          <w:p w14:paraId="163D7462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___________</w:t>
            </w:r>
          </w:p>
        </w:tc>
      </w:tr>
      <w:tr w:rsidR="004743EB" w:rsidRPr="00C5752A" w14:paraId="10A32965" w14:textId="77777777" w:rsidTr="002D180A">
        <w:tc>
          <w:tcPr>
            <w:tcW w:w="535" w:type="dxa"/>
          </w:tcPr>
          <w:p w14:paraId="674AE868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FC2D511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rule out the medical complications?  </w:t>
            </w:r>
          </w:p>
        </w:tc>
        <w:tc>
          <w:tcPr>
            <w:tcW w:w="3865" w:type="dxa"/>
          </w:tcPr>
          <w:p w14:paraId="3074CD9C" w14:textId="77777777" w:rsidR="004743EB" w:rsidRPr="00C5752A" w:rsidRDefault="004743EB" w:rsidP="00743EC0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0C00AABF" w14:textId="77777777" w:rsidR="004743EB" w:rsidRPr="00C5752A" w:rsidRDefault="004743EB" w:rsidP="00743EC0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50522DF7" w14:textId="77777777" w:rsidTr="002D180A">
        <w:tc>
          <w:tcPr>
            <w:tcW w:w="535" w:type="dxa"/>
          </w:tcPr>
          <w:p w14:paraId="5E77D085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5876D70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asses for RUTF appetite test (6-59 months)</w:t>
            </w:r>
          </w:p>
        </w:tc>
        <w:tc>
          <w:tcPr>
            <w:tcW w:w="3865" w:type="dxa"/>
          </w:tcPr>
          <w:p w14:paraId="277E237A" w14:textId="77777777" w:rsidR="004743EB" w:rsidRPr="00C5752A" w:rsidRDefault="004743EB" w:rsidP="00743EC0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2D23C53B" w14:textId="77777777" w:rsidR="004743EB" w:rsidRPr="00C5752A" w:rsidRDefault="004743EB" w:rsidP="00743EC0">
            <w:pPr>
              <w:pStyle w:val="ListParagraph"/>
              <w:numPr>
                <w:ilvl w:val="0"/>
                <w:numId w:val="18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2C0EB7F2" w14:textId="77777777" w:rsidTr="002D180A">
        <w:tc>
          <w:tcPr>
            <w:tcW w:w="535" w:type="dxa"/>
          </w:tcPr>
          <w:p w14:paraId="7BBA4C25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5082B77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put the correct diagnosis? </w:t>
            </w:r>
          </w:p>
        </w:tc>
        <w:tc>
          <w:tcPr>
            <w:tcW w:w="3865" w:type="dxa"/>
          </w:tcPr>
          <w:p w14:paraId="1578502C" w14:textId="77777777" w:rsidR="004743EB" w:rsidRPr="00C5752A" w:rsidRDefault="004743EB" w:rsidP="00743EC0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43A85697" w14:textId="77777777" w:rsidR="004743EB" w:rsidRPr="00C5752A" w:rsidRDefault="004743EB" w:rsidP="00743EC0">
            <w:pPr>
              <w:pStyle w:val="ListParagraph"/>
              <w:numPr>
                <w:ilvl w:val="0"/>
                <w:numId w:val="1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5D9D0CBA" w14:textId="77777777" w:rsidTr="002D180A">
        <w:tc>
          <w:tcPr>
            <w:tcW w:w="535" w:type="dxa"/>
          </w:tcPr>
          <w:p w14:paraId="4BB397A1" w14:textId="77777777" w:rsidR="004743EB" w:rsidRPr="00C5752A" w:rsidRDefault="004743EB" w:rsidP="00743EC0">
            <w:pPr>
              <w:pStyle w:val="ListParagraph"/>
              <w:numPr>
                <w:ilvl w:val="0"/>
                <w:numId w:val="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43CCD7BA" w14:textId="73AED4E1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pass a correct decision </w:t>
            </w:r>
            <w:r w:rsidR="007D70B4">
              <w:rPr>
                <w:rFonts w:ascii="Times New Roman" w:hAnsi="Times New Roman" w:cs="Times New Roman"/>
              </w:rPr>
              <w:t xml:space="preserve">on </w:t>
            </w:r>
            <w:r w:rsidRPr="00C5752A">
              <w:rPr>
                <w:rFonts w:ascii="Times New Roman" w:hAnsi="Times New Roman" w:cs="Times New Roman"/>
              </w:rPr>
              <w:t xml:space="preserve">where to treat children? </w:t>
            </w:r>
          </w:p>
        </w:tc>
        <w:tc>
          <w:tcPr>
            <w:tcW w:w="3865" w:type="dxa"/>
          </w:tcPr>
          <w:p w14:paraId="247CC50D" w14:textId="77777777" w:rsidR="004743EB" w:rsidRPr="00C5752A" w:rsidRDefault="004743EB" w:rsidP="00743EC0">
            <w:pPr>
              <w:pStyle w:val="ListParagraph"/>
              <w:numPr>
                <w:ilvl w:val="0"/>
                <w:numId w:val="1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61A04C54" w14:textId="77777777" w:rsidR="004743EB" w:rsidRPr="00C5752A" w:rsidRDefault="004743EB" w:rsidP="00743EC0">
            <w:pPr>
              <w:pStyle w:val="ListParagraph"/>
              <w:numPr>
                <w:ilvl w:val="0"/>
                <w:numId w:val="1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1F8DF6A8" w14:textId="77777777" w:rsidTr="002D180A">
        <w:tc>
          <w:tcPr>
            <w:tcW w:w="535" w:type="dxa"/>
            <w:shd w:val="clear" w:color="auto" w:fill="E7E6E6" w:themeFill="background2"/>
          </w:tcPr>
          <w:p w14:paraId="6CFE3015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shd w:val="clear" w:color="auto" w:fill="E7E6E6" w:themeFill="background2"/>
          </w:tcPr>
          <w:p w14:paraId="6E8780C6" w14:textId="5224ECBF" w:rsidR="004743EB" w:rsidRPr="00C5752A" w:rsidRDefault="00666FBA" w:rsidP="004743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ecklists to examine the</w:t>
            </w:r>
            <w:r w:rsidR="004743EB" w:rsidRPr="00C5752A">
              <w:rPr>
                <w:rFonts w:ascii="Times New Roman" w:hAnsi="Times New Roman" w:cs="Times New Roman"/>
                <w:b/>
              </w:rPr>
              <w:t xml:space="preserve"> management </w:t>
            </w:r>
            <w:r>
              <w:rPr>
                <w:rFonts w:ascii="Times New Roman" w:hAnsi="Times New Roman" w:cs="Times New Roman"/>
                <w:b/>
              </w:rPr>
              <w:t>skill of HEWs</w:t>
            </w:r>
          </w:p>
        </w:tc>
        <w:tc>
          <w:tcPr>
            <w:tcW w:w="3865" w:type="dxa"/>
            <w:shd w:val="clear" w:color="auto" w:fill="E7E6E6" w:themeFill="background2"/>
          </w:tcPr>
          <w:p w14:paraId="5F64228A" w14:textId="77777777" w:rsidR="004743EB" w:rsidRPr="00C5752A" w:rsidRDefault="004743EB" w:rsidP="004743EB">
            <w:pPr>
              <w:pStyle w:val="ListParagraph"/>
              <w:ind w:left="360"/>
              <w:rPr>
                <w:rFonts w:cs="Times New Roman"/>
                <w:sz w:val="22"/>
              </w:rPr>
            </w:pPr>
          </w:p>
        </w:tc>
      </w:tr>
      <w:tr w:rsidR="004743EB" w:rsidRPr="00C5752A" w14:paraId="242726B4" w14:textId="77777777" w:rsidTr="002D180A">
        <w:tc>
          <w:tcPr>
            <w:tcW w:w="535" w:type="dxa"/>
          </w:tcPr>
          <w:p w14:paraId="243C3B70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5C0F834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refer a child with medical complications or failed appetite test to SC? </w:t>
            </w:r>
          </w:p>
        </w:tc>
        <w:tc>
          <w:tcPr>
            <w:tcW w:w="3865" w:type="dxa"/>
          </w:tcPr>
          <w:p w14:paraId="46FEA56D" w14:textId="77777777" w:rsidR="004743EB" w:rsidRPr="00C5752A" w:rsidRDefault="004743EB" w:rsidP="00743EC0">
            <w:pPr>
              <w:pStyle w:val="ListParagraph"/>
              <w:numPr>
                <w:ilvl w:val="0"/>
                <w:numId w:val="2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Yes </w:t>
            </w:r>
          </w:p>
          <w:p w14:paraId="321D2BD4" w14:textId="77777777" w:rsidR="004743EB" w:rsidRPr="00C5752A" w:rsidRDefault="004743EB" w:rsidP="00743EC0">
            <w:pPr>
              <w:pStyle w:val="ListParagraph"/>
              <w:numPr>
                <w:ilvl w:val="0"/>
                <w:numId w:val="20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69884ACF" w14:textId="77777777" w:rsidTr="002D180A">
        <w:tc>
          <w:tcPr>
            <w:tcW w:w="535" w:type="dxa"/>
          </w:tcPr>
          <w:p w14:paraId="0D049432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03B5FC9D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order RUTF for one week as per the weight? </w:t>
            </w:r>
          </w:p>
        </w:tc>
        <w:tc>
          <w:tcPr>
            <w:tcW w:w="3865" w:type="dxa"/>
          </w:tcPr>
          <w:p w14:paraId="77A8BA38" w14:textId="77777777" w:rsidR="004743EB" w:rsidRPr="00C5752A" w:rsidRDefault="004743EB" w:rsidP="00743EC0">
            <w:pPr>
              <w:pStyle w:val="ListParagraph"/>
              <w:numPr>
                <w:ilvl w:val="0"/>
                <w:numId w:val="2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1EFCF679" w14:textId="77777777" w:rsidR="004743EB" w:rsidRPr="00C5752A" w:rsidRDefault="004743EB" w:rsidP="00743EC0">
            <w:pPr>
              <w:pStyle w:val="ListParagraph"/>
              <w:numPr>
                <w:ilvl w:val="0"/>
                <w:numId w:val="21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774CA1A6" w14:textId="77777777" w:rsidTr="002D180A">
        <w:tc>
          <w:tcPr>
            <w:tcW w:w="535" w:type="dxa"/>
          </w:tcPr>
          <w:p w14:paraId="2CAAD2A6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05FEFEA" w14:textId="42D857ED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order appropriate </w:t>
            </w:r>
            <w:r w:rsidR="007D70B4">
              <w:rPr>
                <w:rFonts w:ascii="Times New Roman" w:hAnsi="Times New Roman" w:cs="Times New Roman"/>
              </w:rPr>
              <w:t>doses</w:t>
            </w:r>
            <w:r w:rsidRPr="00C5752A">
              <w:rPr>
                <w:rFonts w:ascii="Times New Roman" w:hAnsi="Times New Roman" w:cs="Times New Roman"/>
              </w:rPr>
              <w:t xml:space="preserve"> of antibiotics (25mg/kg BID for 5 days)? </w:t>
            </w:r>
          </w:p>
        </w:tc>
        <w:tc>
          <w:tcPr>
            <w:tcW w:w="3865" w:type="dxa"/>
          </w:tcPr>
          <w:p w14:paraId="6B83B407" w14:textId="77777777" w:rsidR="004743EB" w:rsidRPr="00C5752A" w:rsidRDefault="004743EB" w:rsidP="00743EC0">
            <w:pPr>
              <w:pStyle w:val="ListParagraph"/>
              <w:numPr>
                <w:ilvl w:val="0"/>
                <w:numId w:val="22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369E7072" w14:textId="77777777" w:rsidR="004743EB" w:rsidRPr="00C5752A" w:rsidRDefault="004743EB" w:rsidP="00743EC0">
            <w:pPr>
              <w:pStyle w:val="ListParagraph"/>
              <w:numPr>
                <w:ilvl w:val="0"/>
                <w:numId w:val="22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66D3DD55" w14:textId="77777777" w:rsidTr="002D180A">
        <w:tc>
          <w:tcPr>
            <w:tcW w:w="535" w:type="dxa"/>
          </w:tcPr>
          <w:p w14:paraId="51E24E25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71DCD08F" w14:textId="6E92C4B6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check for</w:t>
            </w:r>
            <w:r w:rsidR="006453A9">
              <w:rPr>
                <w:rFonts w:ascii="Times New Roman" w:hAnsi="Times New Roman" w:cs="Times New Roman"/>
              </w:rPr>
              <w:t xml:space="preserve"> vaccines (appoint after fou</w:t>
            </w:r>
            <w:r w:rsidRPr="00C5752A">
              <w:rPr>
                <w:rFonts w:ascii="Times New Roman" w:hAnsi="Times New Roman" w:cs="Times New Roman"/>
              </w:rPr>
              <w:t>r weeks to give measles vaccine) (</w:t>
            </w:r>
            <w:r w:rsidRPr="00C5752A">
              <w:rPr>
                <w:rFonts w:ascii="Times New Roman" w:hAnsi="Times New Roman" w:cs="Times New Roman"/>
                <w:b/>
              </w:rPr>
              <w:t>if appropriate</w:t>
            </w:r>
            <w:r w:rsidRPr="00C575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65" w:type="dxa"/>
          </w:tcPr>
          <w:p w14:paraId="3F39E61A" w14:textId="77777777" w:rsidR="004743EB" w:rsidRPr="00C5752A" w:rsidRDefault="004743EB" w:rsidP="00743EC0">
            <w:pPr>
              <w:pStyle w:val="ListParagraph"/>
              <w:numPr>
                <w:ilvl w:val="0"/>
                <w:numId w:val="2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2B3D3981" w14:textId="77777777" w:rsidR="004743EB" w:rsidRPr="00C5752A" w:rsidRDefault="004743EB" w:rsidP="00743EC0">
            <w:pPr>
              <w:pStyle w:val="ListParagraph"/>
              <w:numPr>
                <w:ilvl w:val="0"/>
                <w:numId w:val="24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1921BB9A" w14:textId="77777777" w:rsidTr="002D180A">
        <w:tc>
          <w:tcPr>
            <w:tcW w:w="535" w:type="dxa"/>
          </w:tcPr>
          <w:p w14:paraId="68DEED0E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4B39107F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asses and appoint to provide Albendazole and Mebendazole? (&gt;24 months)</w:t>
            </w:r>
          </w:p>
        </w:tc>
        <w:tc>
          <w:tcPr>
            <w:tcW w:w="3865" w:type="dxa"/>
          </w:tcPr>
          <w:p w14:paraId="673AACE1" w14:textId="77777777" w:rsidR="004743EB" w:rsidRPr="00C5752A" w:rsidRDefault="004743EB" w:rsidP="00743EC0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51071E49" w14:textId="77777777" w:rsidR="004743EB" w:rsidRPr="00C5752A" w:rsidRDefault="004743EB" w:rsidP="00743EC0">
            <w:pPr>
              <w:pStyle w:val="ListParagraph"/>
              <w:numPr>
                <w:ilvl w:val="0"/>
                <w:numId w:val="25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0588BDE3" w14:textId="77777777" w:rsidTr="002D180A">
        <w:trPr>
          <w:trHeight w:val="548"/>
        </w:trPr>
        <w:tc>
          <w:tcPr>
            <w:tcW w:w="535" w:type="dxa"/>
          </w:tcPr>
          <w:p w14:paraId="3E26B7B2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6E61FCB5" w14:textId="77777777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 xml:space="preserve">Does the HEW appoint a child after one week? </w:t>
            </w:r>
          </w:p>
        </w:tc>
        <w:tc>
          <w:tcPr>
            <w:tcW w:w="3865" w:type="dxa"/>
          </w:tcPr>
          <w:p w14:paraId="40288BD0" w14:textId="77777777" w:rsidR="004743EB" w:rsidRPr="00C5752A" w:rsidRDefault="004743EB" w:rsidP="00743EC0">
            <w:pPr>
              <w:pStyle w:val="ListParagraph"/>
              <w:numPr>
                <w:ilvl w:val="0"/>
                <w:numId w:val="2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Yes </w:t>
            </w:r>
          </w:p>
          <w:p w14:paraId="6E887F4E" w14:textId="77777777" w:rsidR="004743EB" w:rsidRPr="00C5752A" w:rsidRDefault="004743EB" w:rsidP="00743EC0">
            <w:pPr>
              <w:pStyle w:val="ListParagraph"/>
              <w:numPr>
                <w:ilvl w:val="0"/>
                <w:numId w:val="23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 </w:t>
            </w:r>
          </w:p>
        </w:tc>
      </w:tr>
      <w:tr w:rsidR="004743EB" w:rsidRPr="00C5752A" w14:paraId="1BFD4A8B" w14:textId="77777777" w:rsidTr="002D180A">
        <w:trPr>
          <w:trHeight w:val="548"/>
        </w:trPr>
        <w:tc>
          <w:tcPr>
            <w:tcW w:w="535" w:type="dxa"/>
          </w:tcPr>
          <w:p w14:paraId="69E96C54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3AEDBB91" w14:textId="718D3F2A" w:rsidR="004743EB" w:rsidRPr="00C5752A" w:rsidRDefault="004743EB" w:rsidP="004743EB">
            <w:pPr>
              <w:rPr>
                <w:rFonts w:ascii="Times New Roman" w:hAnsi="Times New Roman" w:cs="Times New Roman"/>
              </w:rPr>
            </w:pPr>
            <w:r w:rsidRPr="00C5752A">
              <w:rPr>
                <w:rFonts w:ascii="Times New Roman" w:hAnsi="Times New Roman" w:cs="Times New Roman"/>
              </w:rPr>
              <w:t>Does the HEW discharge the child based on appropriate parameter/s (MUAC&gt;=12.5</w:t>
            </w:r>
            <w:r w:rsidR="00F91338">
              <w:rPr>
                <w:rFonts w:ascii="Times New Roman" w:hAnsi="Times New Roman" w:cs="Times New Roman"/>
              </w:rPr>
              <w:t>cm, or n</w:t>
            </w:r>
            <w:r w:rsidRPr="00C5752A">
              <w:rPr>
                <w:rFonts w:ascii="Times New Roman" w:hAnsi="Times New Roman" w:cs="Times New Roman"/>
              </w:rPr>
              <w:t>o bilateral edema, and/or WFH/L &gt;-2SD)</w:t>
            </w:r>
          </w:p>
        </w:tc>
        <w:tc>
          <w:tcPr>
            <w:tcW w:w="3865" w:type="dxa"/>
          </w:tcPr>
          <w:p w14:paraId="4D41767A" w14:textId="77777777" w:rsidR="004743EB" w:rsidRPr="00C5752A" w:rsidRDefault="004743EB" w:rsidP="00743EC0">
            <w:pPr>
              <w:pStyle w:val="ListParagraph"/>
              <w:numPr>
                <w:ilvl w:val="0"/>
                <w:numId w:val="2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636B0720" w14:textId="77777777" w:rsidR="004743EB" w:rsidRPr="00C5752A" w:rsidRDefault="004743EB" w:rsidP="00743EC0">
            <w:pPr>
              <w:pStyle w:val="ListParagraph"/>
              <w:numPr>
                <w:ilvl w:val="0"/>
                <w:numId w:val="27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  <w:tr w:rsidR="004743EB" w:rsidRPr="00C5752A" w14:paraId="493E2A9D" w14:textId="77777777" w:rsidTr="002D180A">
        <w:trPr>
          <w:trHeight w:val="548"/>
        </w:trPr>
        <w:tc>
          <w:tcPr>
            <w:tcW w:w="535" w:type="dxa"/>
          </w:tcPr>
          <w:p w14:paraId="5F2169E5" w14:textId="77777777" w:rsidR="004743EB" w:rsidRPr="00C5752A" w:rsidRDefault="004743EB" w:rsidP="00743EC0">
            <w:pPr>
              <w:pStyle w:val="ListParagraph"/>
              <w:numPr>
                <w:ilvl w:val="0"/>
                <w:numId w:val="19"/>
              </w:num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4950" w:type="dxa"/>
          </w:tcPr>
          <w:p w14:paraId="1FE86743" w14:textId="424548F7" w:rsidR="004743EB" w:rsidRPr="00C5752A" w:rsidRDefault="004D4CB9" w:rsidP="00474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HEW forward</w:t>
            </w:r>
            <w:r w:rsidR="004743EB" w:rsidRPr="00C5752A">
              <w:rPr>
                <w:rFonts w:ascii="Times New Roman" w:hAnsi="Times New Roman" w:cs="Times New Roman"/>
              </w:rPr>
              <w:t xml:space="preserve"> all recommendations </w:t>
            </w:r>
            <w:r>
              <w:rPr>
                <w:rFonts w:ascii="Times New Roman" w:hAnsi="Times New Roman" w:cs="Times New Roman"/>
              </w:rPr>
              <w:t xml:space="preserve">to the mother/caregiver </w:t>
            </w:r>
            <w:r w:rsidR="004743EB" w:rsidRPr="00C5752A">
              <w:rPr>
                <w:rFonts w:ascii="Times New Roman" w:hAnsi="Times New Roman" w:cs="Times New Roman"/>
              </w:rPr>
              <w:t xml:space="preserve">during discharging a child? </w:t>
            </w:r>
          </w:p>
        </w:tc>
        <w:tc>
          <w:tcPr>
            <w:tcW w:w="3865" w:type="dxa"/>
          </w:tcPr>
          <w:p w14:paraId="31CE2C7D" w14:textId="77777777" w:rsidR="004743EB" w:rsidRPr="00C5752A" w:rsidRDefault="004743EB" w:rsidP="00743EC0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>Yes</w:t>
            </w:r>
          </w:p>
          <w:p w14:paraId="4D8D8543" w14:textId="77777777" w:rsidR="004743EB" w:rsidRPr="00C5752A" w:rsidRDefault="004743EB" w:rsidP="00743EC0">
            <w:pPr>
              <w:pStyle w:val="ListParagraph"/>
              <w:numPr>
                <w:ilvl w:val="0"/>
                <w:numId w:val="26"/>
              </w:numPr>
              <w:jc w:val="left"/>
              <w:rPr>
                <w:rFonts w:cs="Times New Roman"/>
                <w:sz w:val="22"/>
              </w:rPr>
            </w:pPr>
            <w:r w:rsidRPr="00C5752A">
              <w:rPr>
                <w:rFonts w:cs="Times New Roman"/>
                <w:sz w:val="22"/>
              </w:rPr>
              <w:t xml:space="preserve">No </w:t>
            </w:r>
          </w:p>
        </w:tc>
      </w:tr>
    </w:tbl>
    <w:p w14:paraId="70F5A99D" w14:textId="4F5FA5F3" w:rsidR="0034585B" w:rsidRDefault="0034585B" w:rsidP="00C63612"/>
    <w:p w14:paraId="236E28FB" w14:textId="43F639B6" w:rsidR="00666FBA" w:rsidRPr="00666FBA" w:rsidRDefault="00666FBA" w:rsidP="00C63612">
      <w:pPr>
        <w:rPr>
          <w:rFonts w:ascii="Times New Roman" w:hAnsi="Times New Roman" w:cs="Times New Roman"/>
          <w:sz w:val="36"/>
        </w:rPr>
      </w:pPr>
      <w:r w:rsidRPr="00666FBA">
        <w:rPr>
          <w:rFonts w:ascii="Times New Roman" w:hAnsi="Times New Roman" w:cs="Times New Roman"/>
          <w:sz w:val="36"/>
        </w:rPr>
        <w:lastRenderedPageBreak/>
        <w:t>Thank you!</w:t>
      </w:r>
    </w:p>
    <w:sectPr w:rsidR="00666FBA" w:rsidRPr="00666FBA" w:rsidSect="0034585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04B26"/>
    <w:multiLevelType w:val="hybridMultilevel"/>
    <w:tmpl w:val="4B80E1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F6EF0"/>
    <w:multiLevelType w:val="hybridMultilevel"/>
    <w:tmpl w:val="EE0CE116"/>
    <w:lvl w:ilvl="0" w:tplc="BADC009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21B4826"/>
    <w:multiLevelType w:val="hybridMultilevel"/>
    <w:tmpl w:val="7180A1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4D1A61"/>
    <w:multiLevelType w:val="hybridMultilevel"/>
    <w:tmpl w:val="FBE074C2"/>
    <w:lvl w:ilvl="0" w:tplc="B1EE926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007FA4"/>
    <w:multiLevelType w:val="hybridMultilevel"/>
    <w:tmpl w:val="0C822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1D3DBA"/>
    <w:multiLevelType w:val="hybridMultilevel"/>
    <w:tmpl w:val="546E97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6C01B5"/>
    <w:multiLevelType w:val="hybridMultilevel"/>
    <w:tmpl w:val="4EBC13D6"/>
    <w:lvl w:ilvl="0" w:tplc="CE647A0C">
      <w:start w:val="1"/>
      <w:numFmt w:val="decimal"/>
      <w:lvlText w:val="%1."/>
      <w:lvlJc w:val="right"/>
      <w:pPr>
        <w:ind w:left="4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831E8"/>
    <w:multiLevelType w:val="hybridMultilevel"/>
    <w:tmpl w:val="9C8A0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DF7193"/>
    <w:multiLevelType w:val="hybridMultilevel"/>
    <w:tmpl w:val="105AB482"/>
    <w:lvl w:ilvl="0" w:tplc="5F22F38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AA33BD"/>
    <w:multiLevelType w:val="hybridMultilevel"/>
    <w:tmpl w:val="7F429608"/>
    <w:lvl w:ilvl="0" w:tplc="B97404E0">
      <w:start w:val="1"/>
      <w:numFmt w:val="lowerLetter"/>
      <w:lvlText w:val="%1)"/>
      <w:lvlJc w:val="left"/>
      <w:pPr>
        <w:ind w:left="630" w:hanging="360"/>
      </w:pPr>
    </w:lvl>
    <w:lvl w:ilvl="1" w:tplc="476EC296">
      <w:start w:val="1"/>
      <w:numFmt w:val="lowerLetter"/>
      <w:lvlText w:val="%2."/>
      <w:lvlJc w:val="left"/>
      <w:pPr>
        <w:ind w:left="1800" w:hanging="360"/>
      </w:pPr>
    </w:lvl>
    <w:lvl w:ilvl="2" w:tplc="66205168">
      <w:start w:val="1"/>
      <w:numFmt w:val="lowerRoman"/>
      <w:lvlText w:val="%3."/>
      <w:lvlJc w:val="right"/>
      <w:pPr>
        <w:ind w:left="2520" w:hanging="180"/>
      </w:pPr>
    </w:lvl>
    <w:lvl w:ilvl="3" w:tplc="7FECE2B8">
      <w:start w:val="1"/>
      <w:numFmt w:val="decimal"/>
      <w:lvlText w:val="%4."/>
      <w:lvlJc w:val="left"/>
      <w:pPr>
        <w:ind w:left="3240" w:hanging="360"/>
      </w:pPr>
    </w:lvl>
    <w:lvl w:ilvl="4" w:tplc="6B204AE0">
      <w:start w:val="1"/>
      <w:numFmt w:val="lowerLetter"/>
      <w:lvlText w:val="%5."/>
      <w:lvlJc w:val="left"/>
      <w:pPr>
        <w:ind w:left="3960" w:hanging="360"/>
      </w:pPr>
    </w:lvl>
    <w:lvl w:ilvl="5" w:tplc="E4F8B4C6">
      <w:start w:val="1"/>
      <w:numFmt w:val="lowerRoman"/>
      <w:lvlText w:val="%6."/>
      <w:lvlJc w:val="right"/>
      <w:pPr>
        <w:ind w:left="4680" w:hanging="180"/>
      </w:pPr>
    </w:lvl>
    <w:lvl w:ilvl="6" w:tplc="B0BEEE44">
      <w:start w:val="1"/>
      <w:numFmt w:val="decimal"/>
      <w:lvlText w:val="%7."/>
      <w:lvlJc w:val="left"/>
      <w:pPr>
        <w:ind w:left="5400" w:hanging="360"/>
      </w:pPr>
    </w:lvl>
    <w:lvl w:ilvl="7" w:tplc="39D28E90">
      <w:start w:val="1"/>
      <w:numFmt w:val="lowerLetter"/>
      <w:lvlText w:val="%8."/>
      <w:lvlJc w:val="left"/>
      <w:pPr>
        <w:ind w:left="6120" w:hanging="360"/>
      </w:pPr>
    </w:lvl>
    <w:lvl w:ilvl="8" w:tplc="CF0217A0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29610CD"/>
    <w:multiLevelType w:val="hybridMultilevel"/>
    <w:tmpl w:val="B308B8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4205BC"/>
    <w:multiLevelType w:val="hybridMultilevel"/>
    <w:tmpl w:val="D87498A8"/>
    <w:lvl w:ilvl="0" w:tplc="CE647A0C">
      <w:start w:val="1"/>
      <w:numFmt w:val="decimal"/>
      <w:lvlText w:val="%1."/>
      <w:lvlJc w:val="right"/>
      <w:pPr>
        <w:ind w:left="45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69C748E"/>
    <w:multiLevelType w:val="hybridMultilevel"/>
    <w:tmpl w:val="CB8C48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A972804"/>
    <w:multiLevelType w:val="hybridMultilevel"/>
    <w:tmpl w:val="D1402F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01A5D"/>
    <w:multiLevelType w:val="hybridMultilevel"/>
    <w:tmpl w:val="2C46E1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E29045B"/>
    <w:multiLevelType w:val="hybridMultilevel"/>
    <w:tmpl w:val="ED0456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F74276D"/>
    <w:multiLevelType w:val="hybridMultilevel"/>
    <w:tmpl w:val="F4227C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029419F"/>
    <w:multiLevelType w:val="hybridMultilevel"/>
    <w:tmpl w:val="876E24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55420BC"/>
    <w:multiLevelType w:val="hybridMultilevel"/>
    <w:tmpl w:val="45F67A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69B2382"/>
    <w:multiLevelType w:val="hybridMultilevel"/>
    <w:tmpl w:val="D194D7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3C01221C"/>
    <w:multiLevelType w:val="hybridMultilevel"/>
    <w:tmpl w:val="9904C374"/>
    <w:lvl w:ilvl="0" w:tplc="0C09000F">
      <w:start w:val="1"/>
      <w:numFmt w:val="decimal"/>
      <w:lvlText w:val="%1."/>
      <w:lvlJc w:val="left"/>
      <w:pPr>
        <w:ind w:left="1170" w:hanging="360"/>
      </w:pPr>
    </w:lvl>
    <w:lvl w:ilvl="1" w:tplc="0C090019" w:tentative="1">
      <w:start w:val="1"/>
      <w:numFmt w:val="lowerLetter"/>
      <w:lvlText w:val="%2."/>
      <w:lvlJc w:val="left"/>
      <w:pPr>
        <w:ind w:left="1890" w:hanging="360"/>
      </w:pPr>
    </w:lvl>
    <w:lvl w:ilvl="2" w:tplc="0C09001B" w:tentative="1">
      <w:start w:val="1"/>
      <w:numFmt w:val="lowerRoman"/>
      <w:lvlText w:val="%3."/>
      <w:lvlJc w:val="right"/>
      <w:pPr>
        <w:ind w:left="2610" w:hanging="180"/>
      </w:pPr>
    </w:lvl>
    <w:lvl w:ilvl="3" w:tplc="0C09000F">
      <w:start w:val="1"/>
      <w:numFmt w:val="decimal"/>
      <w:lvlText w:val="%4."/>
      <w:lvlJc w:val="left"/>
      <w:pPr>
        <w:ind w:left="927" w:hanging="360"/>
      </w:pPr>
    </w:lvl>
    <w:lvl w:ilvl="4" w:tplc="0C090019" w:tentative="1">
      <w:start w:val="1"/>
      <w:numFmt w:val="lowerLetter"/>
      <w:lvlText w:val="%5."/>
      <w:lvlJc w:val="left"/>
      <w:pPr>
        <w:ind w:left="4050" w:hanging="360"/>
      </w:pPr>
    </w:lvl>
    <w:lvl w:ilvl="5" w:tplc="0C09001B" w:tentative="1">
      <w:start w:val="1"/>
      <w:numFmt w:val="lowerRoman"/>
      <w:lvlText w:val="%6."/>
      <w:lvlJc w:val="right"/>
      <w:pPr>
        <w:ind w:left="4770" w:hanging="180"/>
      </w:pPr>
    </w:lvl>
    <w:lvl w:ilvl="6" w:tplc="0C09000F">
      <w:start w:val="1"/>
      <w:numFmt w:val="decimal"/>
      <w:lvlText w:val="%7."/>
      <w:lvlJc w:val="left"/>
      <w:pPr>
        <w:ind w:left="5490" w:hanging="360"/>
      </w:pPr>
    </w:lvl>
    <w:lvl w:ilvl="7" w:tplc="0C090019" w:tentative="1">
      <w:start w:val="1"/>
      <w:numFmt w:val="lowerLetter"/>
      <w:lvlText w:val="%8."/>
      <w:lvlJc w:val="left"/>
      <w:pPr>
        <w:ind w:left="6210" w:hanging="360"/>
      </w:pPr>
    </w:lvl>
    <w:lvl w:ilvl="8" w:tplc="0C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 w15:restartNumberingAfterBreak="0">
    <w:nsid w:val="3D424639"/>
    <w:multiLevelType w:val="hybridMultilevel"/>
    <w:tmpl w:val="7102EB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220081E"/>
    <w:multiLevelType w:val="hybridMultilevel"/>
    <w:tmpl w:val="73F869EE"/>
    <w:lvl w:ilvl="0" w:tplc="D7A2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264472B"/>
    <w:multiLevelType w:val="hybridMultilevel"/>
    <w:tmpl w:val="19CE5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326F42"/>
    <w:multiLevelType w:val="hybridMultilevel"/>
    <w:tmpl w:val="A1BC4DE0"/>
    <w:lvl w:ilvl="0" w:tplc="04090013">
      <w:start w:val="1"/>
      <w:numFmt w:val="upperRoman"/>
      <w:lvlText w:val="%1."/>
      <w:lvlJc w:val="right"/>
      <w:pPr>
        <w:ind w:left="45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25" w15:restartNumberingAfterBreak="0">
    <w:nsid w:val="493131F4"/>
    <w:multiLevelType w:val="hybridMultilevel"/>
    <w:tmpl w:val="CE0E64D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4AE50260"/>
    <w:multiLevelType w:val="hybridMultilevel"/>
    <w:tmpl w:val="26F4BEB2"/>
    <w:lvl w:ilvl="0" w:tplc="27DC90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8D1B33"/>
    <w:multiLevelType w:val="hybridMultilevel"/>
    <w:tmpl w:val="CD26D9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E03D03"/>
    <w:multiLevelType w:val="hybridMultilevel"/>
    <w:tmpl w:val="3D24E5DC"/>
    <w:lvl w:ilvl="0" w:tplc="DDD243B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26D5A27"/>
    <w:multiLevelType w:val="hybridMultilevel"/>
    <w:tmpl w:val="8E2A6CDE"/>
    <w:lvl w:ilvl="0" w:tplc="555648C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 w15:restartNumberingAfterBreak="0">
    <w:nsid w:val="57A645EC"/>
    <w:multiLevelType w:val="hybridMultilevel"/>
    <w:tmpl w:val="A40023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1BC2F1A"/>
    <w:multiLevelType w:val="hybridMultilevel"/>
    <w:tmpl w:val="666E12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27C0655"/>
    <w:multiLevelType w:val="hybridMultilevel"/>
    <w:tmpl w:val="C88407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2F069AB"/>
    <w:multiLevelType w:val="hybridMultilevel"/>
    <w:tmpl w:val="3200AD3E"/>
    <w:lvl w:ilvl="0" w:tplc="64FC9C2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C09A80C4">
      <w:start w:val="1"/>
      <w:numFmt w:val="lowerLetter"/>
      <w:lvlText w:val="%2."/>
      <w:lvlJc w:val="left"/>
      <w:pPr>
        <w:ind w:left="1440" w:hanging="360"/>
      </w:pPr>
    </w:lvl>
    <w:lvl w:ilvl="2" w:tplc="73EECEA2">
      <w:start w:val="1"/>
      <w:numFmt w:val="lowerRoman"/>
      <w:lvlText w:val="%3."/>
      <w:lvlJc w:val="right"/>
      <w:pPr>
        <w:ind w:left="2160" w:hanging="180"/>
      </w:pPr>
    </w:lvl>
    <w:lvl w:ilvl="3" w:tplc="BACA8642">
      <w:start w:val="1"/>
      <w:numFmt w:val="decimal"/>
      <w:lvlText w:val="%4."/>
      <w:lvlJc w:val="left"/>
      <w:pPr>
        <w:ind w:left="360" w:hanging="360"/>
      </w:pPr>
    </w:lvl>
    <w:lvl w:ilvl="4" w:tplc="2D20A1EC">
      <w:start w:val="1"/>
      <w:numFmt w:val="lowerLetter"/>
      <w:lvlText w:val="%5."/>
      <w:lvlJc w:val="left"/>
      <w:pPr>
        <w:ind w:left="3600" w:hanging="360"/>
      </w:pPr>
    </w:lvl>
    <w:lvl w:ilvl="5" w:tplc="79621572">
      <w:start w:val="1"/>
      <w:numFmt w:val="lowerRoman"/>
      <w:lvlText w:val="%6."/>
      <w:lvlJc w:val="right"/>
      <w:pPr>
        <w:ind w:left="4320" w:hanging="180"/>
      </w:pPr>
    </w:lvl>
    <w:lvl w:ilvl="6" w:tplc="F7CAC46E">
      <w:start w:val="1"/>
      <w:numFmt w:val="decimal"/>
      <w:lvlText w:val="%7."/>
      <w:lvlJc w:val="left"/>
      <w:pPr>
        <w:ind w:left="5040" w:hanging="360"/>
      </w:pPr>
    </w:lvl>
    <w:lvl w:ilvl="7" w:tplc="6734C04E">
      <w:start w:val="1"/>
      <w:numFmt w:val="lowerLetter"/>
      <w:lvlText w:val="%8."/>
      <w:lvlJc w:val="left"/>
      <w:pPr>
        <w:ind w:left="5760" w:hanging="360"/>
      </w:pPr>
    </w:lvl>
    <w:lvl w:ilvl="8" w:tplc="1A8EFDD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200E3B"/>
    <w:multiLevelType w:val="hybridMultilevel"/>
    <w:tmpl w:val="09928B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E366398"/>
    <w:multiLevelType w:val="hybridMultilevel"/>
    <w:tmpl w:val="A3B840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2A471C"/>
    <w:multiLevelType w:val="hybridMultilevel"/>
    <w:tmpl w:val="C4A237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23C3228"/>
    <w:multiLevelType w:val="hybridMultilevel"/>
    <w:tmpl w:val="0C5EDF4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CF55BE"/>
    <w:multiLevelType w:val="hybridMultilevel"/>
    <w:tmpl w:val="4ACCFC48"/>
    <w:lvl w:ilvl="0" w:tplc="04090013">
      <w:start w:val="1"/>
      <w:numFmt w:val="upperRoman"/>
      <w:lvlText w:val="%1."/>
      <w:lvlJc w:val="right"/>
      <w:pPr>
        <w:ind w:left="2340" w:hanging="360"/>
      </w:pPr>
      <w:rPr>
        <w:b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45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7C2233A"/>
    <w:multiLevelType w:val="hybridMultilevel"/>
    <w:tmpl w:val="52227D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A7247F7"/>
    <w:multiLevelType w:val="hybridMultilevel"/>
    <w:tmpl w:val="0A36331C"/>
    <w:lvl w:ilvl="0" w:tplc="09F411A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ADF1D13"/>
    <w:multiLevelType w:val="hybridMultilevel"/>
    <w:tmpl w:val="B4B27E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B08310B"/>
    <w:multiLevelType w:val="hybridMultilevel"/>
    <w:tmpl w:val="658E4D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C743A0A"/>
    <w:multiLevelType w:val="hybridMultilevel"/>
    <w:tmpl w:val="B406E058"/>
    <w:lvl w:ilvl="0" w:tplc="5F22F38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D6B43E5"/>
    <w:multiLevelType w:val="hybridMultilevel"/>
    <w:tmpl w:val="1214F3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29"/>
  </w:num>
  <w:num w:numId="9">
    <w:abstractNumId w:val="19"/>
  </w:num>
  <w:num w:numId="10">
    <w:abstractNumId w:val="36"/>
  </w:num>
  <w:num w:numId="11">
    <w:abstractNumId w:val="2"/>
  </w:num>
  <w:num w:numId="12">
    <w:abstractNumId w:val="27"/>
  </w:num>
  <w:num w:numId="13">
    <w:abstractNumId w:val="14"/>
  </w:num>
  <w:num w:numId="14">
    <w:abstractNumId w:val="42"/>
  </w:num>
  <w:num w:numId="15">
    <w:abstractNumId w:val="22"/>
  </w:num>
  <w:num w:numId="16">
    <w:abstractNumId w:val="16"/>
  </w:num>
  <w:num w:numId="17">
    <w:abstractNumId w:val="12"/>
  </w:num>
  <w:num w:numId="18">
    <w:abstractNumId w:val="15"/>
  </w:num>
  <w:num w:numId="19">
    <w:abstractNumId w:val="30"/>
  </w:num>
  <w:num w:numId="20">
    <w:abstractNumId w:val="10"/>
  </w:num>
  <w:num w:numId="21">
    <w:abstractNumId w:val="44"/>
  </w:num>
  <w:num w:numId="22">
    <w:abstractNumId w:val="4"/>
  </w:num>
  <w:num w:numId="23">
    <w:abstractNumId w:val="35"/>
  </w:num>
  <w:num w:numId="24">
    <w:abstractNumId w:val="32"/>
  </w:num>
  <w:num w:numId="25">
    <w:abstractNumId w:val="34"/>
  </w:num>
  <w:num w:numId="26">
    <w:abstractNumId w:val="31"/>
  </w:num>
  <w:num w:numId="27">
    <w:abstractNumId w:val="39"/>
  </w:num>
  <w:num w:numId="28">
    <w:abstractNumId w:val="3"/>
  </w:num>
  <w:num w:numId="29">
    <w:abstractNumId w:val="40"/>
  </w:num>
  <w:num w:numId="30">
    <w:abstractNumId w:val="26"/>
  </w:num>
  <w:num w:numId="31">
    <w:abstractNumId w:val="28"/>
  </w:num>
  <w:num w:numId="32">
    <w:abstractNumId w:val="18"/>
  </w:num>
  <w:num w:numId="33">
    <w:abstractNumId w:val="8"/>
  </w:num>
  <w:num w:numId="34">
    <w:abstractNumId w:val="43"/>
  </w:num>
  <w:num w:numId="35">
    <w:abstractNumId w:val="25"/>
  </w:num>
  <w:num w:numId="36">
    <w:abstractNumId w:val="5"/>
  </w:num>
  <w:num w:numId="37">
    <w:abstractNumId w:val="41"/>
  </w:num>
  <w:num w:numId="38">
    <w:abstractNumId w:val="7"/>
  </w:num>
  <w:num w:numId="39">
    <w:abstractNumId w:val="17"/>
  </w:num>
  <w:num w:numId="40">
    <w:abstractNumId w:val="23"/>
  </w:num>
  <w:num w:numId="41">
    <w:abstractNumId w:val="0"/>
  </w:num>
  <w:num w:numId="42">
    <w:abstractNumId w:val="33"/>
  </w:num>
  <w:num w:numId="43">
    <w:abstractNumId w:val="6"/>
  </w:num>
  <w:num w:numId="44">
    <w:abstractNumId w:val="13"/>
  </w:num>
  <w:num w:numId="45">
    <w:abstractNumId w:val="20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0BB"/>
    <w:rsid w:val="00003BD0"/>
    <w:rsid w:val="00004932"/>
    <w:rsid w:val="00005FAB"/>
    <w:rsid w:val="00011B1C"/>
    <w:rsid w:val="000139B1"/>
    <w:rsid w:val="0001775A"/>
    <w:rsid w:val="00026658"/>
    <w:rsid w:val="00032A25"/>
    <w:rsid w:val="00032E31"/>
    <w:rsid w:val="0003399D"/>
    <w:rsid w:val="000341B4"/>
    <w:rsid w:val="000461F5"/>
    <w:rsid w:val="00050926"/>
    <w:rsid w:val="00054C50"/>
    <w:rsid w:val="00060A72"/>
    <w:rsid w:val="000619E7"/>
    <w:rsid w:val="00064114"/>
    <w:rsid w:val="00072B82"/>
    <w:rsid w:val="00077DC5"/>
    <w:rsid w:val="000904A3"/>
    <w:rsid w:val="00094EB4"/>
    <w:rsid w:val="000A2964"/>
    <w:rsid w:val="000B09F0"/>
    <w:rsid w:val="000B56E6"/>
    <w:rsid w:val="000B6781"/>
    <w:rsid w:val="000C0E4D"/>
    <w:rsid w:val="000D7417"/>
    <w:rsid w:val="000F1CA5"/>
    <w:rsid w:val="000F4CBA"/>
    <w:rsid w:val="001005BC"/>
    <w:rsid w:val="00100BA5"/>
    <w:rsid w:val="00115655"/>
    <w:rsid w:val="0011787C"/>
    <w:rsid w:val="00122FB7"/>
    <w:rsid w:val="001421C2"/>
    <w:rsid w:val="001440FA"/>
    <w:rsid w:val="00147D9C"/>
    <w:rsid w:val="00151174"/>
    <w:rsid w:val="001737ED"/>
    <w:rsid w:val="00181E14"/>
    <w:rsid w:val="0019217D"/>
    <w:rsid w:val="0019275F"/>
    <w:rsid w:val="00194BC4"/>
    <w:rsid w:val="001A7E28"/>
    <w:rsid w:val="001B3DB8"/>
    <w:rsid w:val="001C2100"/>
    <w:rsid w:val="001D5D83"/>
    <w:rsid w:val="001E6888"/>
    <w:rsid w:val="001F4BE7"/>
    <w:rsid w:val="00202C79"/>
    <w:rsid w:val="0021080F"/>
    <w:rsid w:val="00213CE5"/>
    <w:rsid w:val="00224BBC"/>
    <w:rsid w:val="00225D13"/>
    <w:rsid w:val="00232F21"/>
    <w:rsid w:val="00233241"/>
    <w:rsid w:val="002364AB"/>
    <w:rsid w:val="00254A3A"/>
    <w:rsid w:val="00271282"/>
    <w:rsid w:val="002770CE"/>
    <w:rsid w:val="00296F00"/>
    <w:rsid w:val="002A7988"/>
    <w:rsid w:val="002C6A36"/>
    <w:rsid w:val="002D180A"/>
    <w:rsid w:val="002E043B"/>
    <w:rsid w:val="002E0EA3"/>
    <w:rsid w:val="002E6295"/>
    <w:rsid w:val="002F2893"/>
    <w:rsid w:val="002F70E3"/>
    <w:rsid w:val="00300B8D"/>
    <w:rsid w:val="003262CA"/>
    <w:rsid w:val="003418B4"/>
    <w:rsid w:val="00342641"/>
    <w:rsid w:val="0034585B"/>
    <w:rsid w:val="00372FD9"/>
    <w:rsid w:val="003818EB"/>
    <w:rsid w:val="003840BB"/>
    <w:rsid w:val="003A064E"/>
    <w:rsid w:val="003B4605"/>
    <w:rsid w:val="003C2671"/>
    <w:rsid w:val="003D2B5D"/>
    <w:rsid w:val="003F17CD"/>
    <w:rsid w:val="00403998"/>
    <w:rsid w:val="004063C0"/>
    <w:rsid w:val="0041509C"/>
    <w:rsid w:val="00431579"/>
    <w:rsid w:val="004332F7"/>
    <w:rsid w:val="00434D1D"/>
    <w:rsid w:val="00442174"/>
    <w:rsid w:val="00453774"/>
    <w:rsid w:val="004569CF"/>
    <w:rsid w:val="00472A0A"/>
    <w:rsid w:val="004743EB"/>
    <w:rsid w:val="004839C1"/>
    <w:rsid w:val="00492211"/>
    <w:rsid w:val="00496E34"/>
    <w:rsid w:val="004979FE"/>
    <w:rsid w:val="004A5EBF"/>
    <w:rsid w:val="004B35D2"/>
    <w:rsid w:val="004D4CB9"/>
    <w:rsid w:val="004E795D"/>
    <w:rsid w:val="004F1408"/>
    <w:rsid w:val="004F1471"/>
    <w:rsid w:val="004F1A29"/>
    <w:rsid w:val="0050539C"/>
    <w:rsid w:val="005068EC"/>
    <w:rsid w:val="005074CB"/>
    <w:rsid w:val="00530B68"/>
    <w:rsid w:val="00532851"/>
    <w:rsid w:val="00533620"/>
    <w:rsid w:val="00533FB6"/>
    <w:rsid w:val="00552BE8"/>
    <w:rsid w:val="0055388B"/>
    <w:rsid w:val="0055784E"/>
    <w:rsid w:val="00570A05"/>
    <w:rsid w:val="00571C49"/>
    <w:rsid w:val="005722FB"/>
    <w:rsid w:val="00575912"/>
    <w:rsid w:val="005953AF"/>
    <w:rsid w:val="005A24DD"/>
    <w:rsid w:val="005C4C4E"/>
    <w:rsid w:val="005C6369"/>
    <w:rsid w:val="005D3967"/>
    <w:rsid w:val="005E11CA"/>
    <w:rsid w:val="005E6D92"/>
    <w:rsid w:val="005F7248"/>
    <w:rsid w:val="005F76B3"/>
    <w:rsid w:val="00602867"/>
    <w:rsid w:val="006030A8"/>
    <w:rsid w:val="006030F3"/>
    <w:rsid w:val="00607933"/>
    <w:rsid w:val="00635A06"/>
    <w:rsid w:val="006411BC"/>
    <w:rsid w:val="006431B5"/>
    <w:rsid w:val="00644454"/>
    <w:rsid w:val="006453A9"/>
    <w:rsid w:val="006552B4"/>
    <w:rsid w:val="0065722C"/>
    <w:rsid w:val="00663BD7"/>
    <w:rsid w:val="00666FBA"/>
    <w:rsid w:val="00671153"/>
    <w:rsid w:val="006860DE"/>
    <w:rsid w:val="006A2712"/>
    <w:rsid w:val="006A2CC9"/>
    <w:rsid w:val="006B4DF5"/>
    <w:rsid w:val="006B59DF"/>
    <w:rsid w:val="006C2C5D"/>
    <w:rsid w:val="006C31D8"/>
    <w:rsid w:val="006C4335"/>
    <w:rsid w:val="006C6377"/>
    <w:rsid w:val="006D726F"/>
    <w:rsid w:val="006E00A5"/>
    <w:rsid w:val="006E1291"/>
    <w:rsid w:val="006E511F"/>
    <w:rsid w:val="006F2BB8"/>
    <w:rsid w:val="006F5141"/>
    <w:rsid w:val="00713097"/>
    <w:rsid w:val="007256AD"/>
    <w:rsid w:val="00730317"/>
    <w:rsid w:val="0074069E"/>
    <w:rsid w:val="00743EC0"/>
    <w:rsid w:val="00760BD3"/>
    <w:rsid w:val="00770906"/>
    <w:rsid w:val="00775CE2"/>
    <w:rsid w:val="00784C00"/>
    <w:rsid w:val="00785C14"/>
    <w:rsid w:val="00797166"/>
    <w:rsid w:val="007A09E7"/>
    <w:rsid w:val="007A70A1"/>
    <w:rsid w:val="007A7988"/>
    <w:rsid w:val="007A79AB"/>
    <w:rsid w:val="007C45DA"/>
    <w:rsid w:val="007D17DB"/>
    <w:rsid w:val="007D70B4"/>
    <w:rsid w:val="007E5B7C"/>
    <w:rsid w:val="007F26F3"/>
    <w:rsid w:val="007F38CB"/>
    <w:rsid w:val="007F527F"/>
    <w:rsid w:val="00811C08"/>
    <w:rsid w:val="008319F7"/>
    <w:rsid w:val="00833969"/>
    <w:rsid w:val="008339E1"/>
    <w:rsid w:val="0084176C"/>
    <w:rsid w:val="0084347A"/>
    <w:rsid w:val="00846710"/>
    <w:rsid w:val="008506A2"/>
    <w:rsid w:val="008573A3"/>
    <w:rsid w:val="00857E5F"/>
    <w:rsid w:val="00866234"/>
    <w:rsid w:val="00884B6D"/>
    <w:rsid w:val="008A07A9"/>
    <w:rsid w:val="008A17EB"/>
    <w:rsid w:val="008C011B"/>
    <w:rsid w:val="008D139C"/>
    <w:rsid w:val="008D467E"/>
    <w:rsid w:val="008D6A7B"/>
    <w:rsid w:val="008E5243"/>
    <w:rsid w:val="008E5817"/>
    <w:rsid w:val="008F1B19"/>
    <w:rsid w:val="008F297C"/>
    <w:rsid w:val="008F5E13"/>
    <w:rsid w:val="00906521"/>
    <w:rsid w:val="00912A31"/>
    <w:rsid w:val="00913344"/>
    <w:rsid w:val="009544F7"/>
    <w:rsid w:val="00956FA3"/>
    <w:rsid w:val="0095707F"/>
    <w:rsid w:val="0096303F"/>
    <w:rsid w:val="00970729"/>
    <w:rsid w:val="00975A40"/>
    <w:rsid w:val="00980A1B"/>
    <w:rsid w:val="00981139"/>
    <w:rsid w:val="009837F7"/>
    <w:rsid w:val="00986255"/>
    <w:rsid w:val="009875DD"/>
    <w:rsid w:val="009A0D5D"/>
    <w:rsid w:val="009A2400"/>
    <w:rsid w:val="009B2B31"/>
    <w:rsid w:val="009D0F41"/>
    <w:rsid w:val="009D2EE9"/>
    <w:rsid w:val="009E47FF"/>
    <w:rsid w:val="00A152AE"/>
    <w:rsid w:val="00A23590"/>
    <w:rsid w:val="00A45D14"/>
    <w:rsid w:val="00A550CB"/>
    <w:rsid w:val="00A60325"/>
    <w:rsid w:val="00A71B83"/>
    <w:rsid w:val="00A7229B"/>
    <w:rsid w:val="00A73089"/>
    <w:rsid w:val="00A733A7"/>
    <w:rsid w:val="00A82D5E"/>
    <w:rsid w:val="00A93177"/>
    <w:rsid w:val="00A93858"/>
    <w:rsid w:val="00A93E4F"/>
    <w:rsid w:val="00AB2A62"/>
    <w:rsid w:val="00AB44ED"/>
    <w:rsid w:val="00AB5048"/>
    <w:rsid w:val="00AB6289"/>
    <w:rsid w:val="00AC10AE"/>
    <w:rsid w:val="00AC33E2"/>
    <w:rsid w:val="00AD63F0"/>
    <w:rsid w:val="00AE2C81"/>
    <w:rsid w:val="00B060AA"/>
    <w:rsid w:val="00B165E2"/>
    <w:rsid w:val="00B16675"/>
    <w:rsid w:val="00B168AC"/>
    <w:rsid w:val="00B218BB"/>
    <w:rsid w:val="00B30AE6"/>
    <w:rsid w:val="00B32E26"/>
    <w:rsid w:val="00B45682"/>
    <w:rsid w:val="00B464E2"/>
    <w:rsid w:val="00B5076D"/>
    <w:rsid w:val="00B50D05"/>
    <w:rsid w:val="00B5797D"/>
    <w:rsid w:val="00B80B66"/>
    <w:rsid w:val="00B83701"/>
    <w:rsid w:val="00B92F59"/>
    <w:rsid w:val="00B9340F"/>
    <w:rsid w:val="00BB684F"/>
    <w:rsid w:val="00BC19FF"/>
    <w:rsid w:val="00BC7AB7"/>
    <w:rsid w:val="00BD2E5F"/>
    <w:rsid w:val="00BE6E8B"/>
    <w:rsid w:val="00BF20F3"/>
    <w:rsid w:val="00C04055"/>
    <w:rsid w:val="00C14D52"/>
    <w:rsid w:val="00C24E4A"/>
    <w:rsid w:val="00C352A5"/>
    <w:rsid w:val="00C44549"/>
    <w:rsid w:val="00C474D9"/>
    <w:rsid w:val="00C53F45"/>
    <w:rsid w:val="00C63612"/>
    <w:rsid w:val="00C64B65"/>
    <w:rsid w:val="00C72DEC"/>
    <w:rsid w:val="00C820D6"/>
    <w:rsid w:val="00C830E4"/>
    <w:rsid w:val="00C8557D"/>
    <w:rsid w:val="00C87AEC"/>
    <w:rsid w:val="00C906D0"/>
    <w:rsid w:val="00C9448A"/>
    <w:rsid w:val="00C97580"/>
    <w:rsid w:val="00CA336D"/>
    <w:rsid w:val="00CC7AFA"/>
    <w:rsid w:val="00CF1179"/>
    <w:rsid w:val="00CF4989"/>
    <w:rsid w:val="00CF5D84"/>
    <w:rsid w:val="00D057A7"/>
    <w:rsid w:val="00D12B13"/>
    <w:rsid w:val="00D16284"/>
    <w:rsid w:val="00D17934"/>
    <w:rsid w:val="00D33E93"/>
    <w:rsid w:val="00D602CC"/>
    <w:rsid w:val="00D6695B"/>
    <w:rsid w:val="00D7066F"/>
    <w:rsid w:val="00D812D9"/>
    <w:rsid w:val="00D8210C"/>
    <w:rsid w:val="00D9090E"/>
    <w:rsid w:val="00DA1EF4"/>
    <w:rsid w:val="00DB2095"/>
    <w:rsid w:val="00DB2D10"/>
    <w:rsid w:val="00DC3EFE"/>
    <w:rsid w:val="00DE5762"/>
    <w:rsid w:val="00DF6462"/>
    <w:rsid w:val="00E05B08"/>
    <w:rsid w:val="00E20CE5"/>
    <w:rsid w:val="00E21314"/>
    <w:rsid w:val="00E26C17"/>
    <w:rsid w:val="00E26ED9"/>
    <w:rsid w:val="00E45143"/>
    <w:rsid w:val="00E514B6"/>
    <w:rsid w:val="00E540E0"/>
    <w:rsid w:val="00E5410B"/>
    <w:rsid w:val="00E5716B"/>
    <w:rsid w:val="00E60611"/>
    <w:rsid w:val="00E61A15"/>
    <w:rsid w:val="00E642AE"/>
    <w:rsid w:val="00E70A9E"/>
    <w:rsid w:val="00E70BC9"/>
    <w:rsid w:val="00E772A1"/>
    <w:rsid w:val="00E867D1"/>
    <w:rsid w:val="00E97EB4"/>
    <w:rsid w:val="00EA1626"/>
    <w:rsid w:val="00EA1E93"/>
    <w:rsid w:val="00EB4C71"/>
    <w:rsid w:val="00EC6DA1"/>
    <w:rsid w:val="00ED02DA"/>
    <w:rsid w:val="00EE5C21"/>
    <w:rsid w:val="00EF3F79"/>
    <w:rsid w:val="00F06B30"/>
    <w:rsid w:val="00F14639"/>
    <w:rsid w:val="00F200C2"/>
    <w:rsid w:val="00F31376"/>
    <w:rsid w:val="00F32771"/>
    <w:rsid w:val="00F3297E"/>
    <w:rsid w:val="00F36C4F"/>
    <w:rsid w:val="00F377A6"/>
    <w:rsid w:val="00F377FE"/>
    <w:rsid w:val="00F60A72"/>
    <w:rsid w:val="00F86A27"/>
    <w:rsid w:val="00F91338"/>
    <w:rsid w:val="00F939B0"/>
    <w:rsid w:val="00FA4619"/>
    <w:rsid w:val="00FA6062"/>
    <w:rsid w:val="00FB4EB3"/>
    <w:rsid w:val="00FD1DCB"/>
    <w:rsid w:val="00FD4096"/>
    <w:rsid w:val="00FD78AD"/>
    <w:rsid w:val="00FE4327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6939E"/>
  <w15:chartTrackingRefBased/>
  <w15:docId w15:val="{20BB371E-DAB1-4A0A-835A-F28C1AE4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840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0B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0BB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0BB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840BB"/>
    <w:pPr>
      <w:keepNext/>
      <w:keepLines/>
      <w:spacing w:before="240" w:after="0"/>
      <w:jc w:val="both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840BB"/>
    <w:pPr>
      <w:keepNext/>
      <w:keepLines/>
      <w:spacing w:before="40" w:after="0" w:line="256" w:lineRule="auto"/>
      <w:jc w:val="both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840BB"/>
    <w:pPr>
      <w:keepNext/>
      <w:keepLines/>
      <w:spacing w:before="40" w:after="0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840BB"/>
    <w:pPr>
      <w:keepNext/>
      <w:keepLines/>
      <w:spacing w:before="40" w:after="0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840BB"/>
  </w:style>
  <w:style w:type="character" w:customStyle="1" w:styleId="Heading1Char">
    <w:name w:val="Heading 1 Char"/>
    <w:basedOn w:val="DefaultParagraphFont"/>
    <w:link w:val="Heading11"/>
    <w:uiPriority w:val="9"/>
    <w:rsid w:val="003840B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40BB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40BB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840BB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Footer">
    <w:name w:val="footer"/>
    <w:basedOn w:val="Normal"/>
    <w:link w:val="FooterChar"/>
    <w:uiPriority w:val="99"/>
    <w:unhideWhenUsed/>
    <w:rsid w:val="003840BB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840BB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840BB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840BB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4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0BB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0B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0BB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0BB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840BB"/>
    <w:pPr>
      <w:spacing w:after="200" w:line="240" w:lineRule="auto"/>
      <w:jc w:val="both"/>
    </w:pPr>
    <w:rPr>
      <w:rFonts w:ascii="Times New Roman" w:hAnsi="Times New Roman"/>
      <w:i/>
      <w:iCs/>
      <w:color w:val="44546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0BB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40BB"/>
    <w:pPr>
      <w:ind w:left="720"/>
      <w:contextualSpacing/>
      <w:jc w:val="both"/>
    </w:pPr>
    <w:rPr>
      <w:rFonts w:ascii="Times New Roman" w:hAnsi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3840BB"/>
    <w:pPr>
      <w:spacing w:after="0"/>
      <w:jc w:val="both"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3840BB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8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40B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0B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40BB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40BB"/>
    <w:rPr>
      <w:rFonts w:ascii="Times New Roman" w:hAnsi="Times New Roman" w:cs="Times New Roman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840BB"/>
    <w:pPr>
      <w:spacing w:after="100" w:line="254" w:lineRule="auto"/>
      <w:ind w:left="480"/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3840BB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ing1Char1">
    <w:name w:val="Heading 1 Char1"/>
    <w:basedOn w:val="DefaultParagraphFont"/>
    <w:link w:val="Heading1"/>
    <w:uiPriority w:val="9"/>
    <w:rsid w:val="00384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840B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840BB"/>
    <w:pPr>
      <w:spacing w:after="100"/>
      <w:jc w:val="both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840BB"/>
    <w:pPr>
      <w:spacing w:after="100"/>
      <w:ind w:left="240"/>
      <w:jc w:val="both"/>
    </w:pPr>
    <w:rPr>
      <w:rFonts w:ascii="Times New Roman" w:hAnsi="Times New Roman"/>
      <w:sz w:val="24"/>
    </w:rPr>
  </w:style>
  <w:style w:type="character" w:customStyle="1" w:styleId="Heading2Char1">
    <w:name w:val="Heading 2 Char1"/>
    <w:basedOn w:val="DefaultParagraphFont"/>
    <w:uiPriority w:val="9"/>
    <w:semiHidden/>
    <w:rsid w:val="003840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840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3840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3840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13</Pages>
  <Words>1686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ie Tadie</dc:creator>
  <cp:keywords/>
  <dc:description/>
  <cp:lastModifiedBy>Wubet Takele</cp:lastModifiedBy>
  <cp:revision>384</cp:revision>
  <dcterms:created xsi:type="dcterms:W3CDTF">2021-02-17T08:47:00Z</dcterms:created>
  <dcterms:modified xsi:type="dcterms:W3CDTF">2022-05-10T01:02:00Z</dcterms:modified>
</cp:coreProperties>
</file>